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1D2" w:rsidRPr="008B41D2" w:rsidRDefault="008B41D2" w:rsidP="008B41D2">
      <w:pPr>
        <w:spacing w:line="240" w:lineRule="auto"/>
        <w:jc w:val="center"/>
        <w:rPr>
          <w:rFonts w:ascii="Arial" w:eastAsia="Calibri" w:hAnsi="Arial" w:cs="Arial"/>
          <w:b/>
          <w:noProof/>
          <w:sz w:val="24"/>
          <w:szCs w:val="24"/>
          <w:lang w:eastAsia="en-GB"/>
        </w:rPr>
      </w:pPr>
      <w:r w:rsidRPr="008B41D2">
        <w:rPr>
          <w:rFonts w:ascii="Arial" w:eastAsia="Calibri" w:hAnsi="Arial" w:cs="Arial"/>
          <w:b/>
          <w:noProof/>
          <w:sz w:val="24"/>
          <w:szCs w:val="24"/>
          <w:lang w:eastAsia="en-GB"/>
        </w:rPr>
        <w:t>Appendix 1</w:t>
      </w:r>
    </w:p>
    <w:p w:rsidR="008B41D2" w:rsidRDefault="008B41D2" w:rsidP="008B41D2">
      <w:pPr>
        <w:spacing w:line="240" w:lineRule="auto"/>
        <w:rPr>
          <w:rFonts w:ascii="Arial" w:eastAsia="Calibri" w:hAnsi="Arial" w:cs="Arial"/>
          <w:noProof/>
          <w:sz w:val="24"/>
          <w:szCs w:val="24"/>
          <w:lang w:eastAsia="en-GB"/>
        </w:rPr>
      </w:pPr>
      <w:r w:rsidRPr="008B41D2">
        <w:rPr>
          <w:rFonts w:ascii="Arial" w:eastAsia="Calibri" w:hAnsi="Arial" w:cs="Arial"/>
          <w:noProof/>
          <w:sz w:val="24"/>
          <w:szCs w:val="24"/>
          <w:lang w:eastAsia="en-GB"/>
        </w:rPr>
        <w:t xml:space="preserve">Details on the levels of care. Taken from the report “Models of care to achieve better outcomes for children and young people living with and beyond cancer”. NHS Improvement 2011. </w:t>
      </w:r>
    </w:p>
    <w:p w:rsidR="008B41D2" w:rsidRPr="008B41D2" w:rsidRDefault="0019079D" w:rsidP="008B41D2">
      <w:pPr>
        <w:rPr>
          <w:rFonts w:ascii="Calibri" w:eastAsia="Calibri" w:hAnsi="Calibri" w:cs="Times New Roman"/>
        </w:rPr>
      </w:pPr>
      <w:hyperlink r:id="rId7" w:history="1">
        <w:r w:rsidR="001620BF" w:rsidRPr="00A21A95">
          <w:rPr>
            <w:rStyle w:val="Hyperlink"/>
            <w:rFonts w:ascii="Arial" w:eastAsia="Calibri" w:hAnsi="Arial" w:cs="Arial"/>
            <w:sz w:val="24"/>
            <w:szCs w:val="24"/>
          </w:rPr>
          <w:t>http://webarchive.nationalarchives.gov.uk/20130221101407/http://www.improvement.nhs.uk/LinkClick.aspx?fileticket=Y1CGhGEoXsg%3d&amp;tabid=56</w:t>
        </w:r>
      </w:hyperlink>
      <w:r w:rsidR="008B41D2" w:rsidRPr="008B41D2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04D949C6" wp14:editId="1EEFD3A0">
            <wp:extent cx="6047740" cy="63715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637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1D2" w:rsidRPr="008B41D2" w:rsidRDefault="008B41D2" w:rsidP="008B41D2">
      <w:pPr>
        <w:rPr>
          <w:rFonts w:ascii="Calibri" w:eastAsia="Calibri" w:hAnsi="Calibri" w:cs="Times New Roman"/>
        </w:rPr>
      </w:pPr>
    </w:p>
    <w:p w:rsidR="008B41D2" w:rsidRPr="008B41D2" w:rsidRDefault="008B41D2" w:rsidP="008B41D2">
      <w:pPr>
        <w:rPr>
          <w:rFonts w:ascii="Calibri" w:eastAsia="Calibri" w:hAnsi="Calibri" w:cs="Times New Roman"/>
        </w:rPr>
      </w:pPr>
    </w:p>
    <w:p w:rsidR="008B41D2" w:rsidRPr="008B41D2" w:rsidRDefault="008B41D2" w:rsidP="008B41D2">
      <w:pPr>
        <w:rPr>
          <w:rFonts w:ascii="Arial" w:eastAsiaTheme="minorEastAsia" w:hAnsi="Arial" w:cs="Arial"/>
          <w:b/>
          <w:noProof/>
          <w:sz w:val="24"/>
          <w:szCs w:val="24"/>
          <w:lang w:eastAsia="en-GB"/>
        </w:rPr>
      </w:pPr>
      <w:r w:rsidRPr="008B41D2">
        <w:rPr>
          <w:rFonts w:ascii="Arial" w:eastAsiaTheme="minorEastAsia" w:hAnsi="Arial" w:cs="Arial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7196586B" wp14:editId="2FCB0306">
            <wp:extent cx="1971675" cy="5543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1D2" w:rsidRPr="00BE5E42" w:rsidRDefault="008B41D2">
      <w:pPr>
        <w:rPr>
          <w:rFonts w:ascii="Arial" w:eastAsiaTheme="minorEastAsia" w:hAnsi="Arial" w:cs="Arial"/>
          <w:b/>
          <w:sz w:val="24"/>
          <w:szCs w:val="24"/>
          <w:lang w:eastAsia="en-GB"/>
        </w:rPr>
        <w:sectPr w:rsidR="008B41D2" w:rsidRPr="00BE5E42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B41D2">
        <w:rPr>
          <w:rFonts w:ascii="Arial" w:eastAsiaTheme="minorEastAsia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1A3FC44A" wp14:editId="1B5A0CD3">
            <wp:extent cx="1933575" cy="23050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170" w:rsidRPr="00575170" w:rsidRDefault="001F1D23" w:rsidP="00BE5E42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Appendix 2</w:t>
      </w:r>
    </w:p>
    <w:p w:rsidR="00634381" w:rsidRPr="00B004F8" w:rsidRDefault="001F1D23" w:rsidP="00634381">
      <w:pPr>
        <w:spacing w:after="0" w:line="360" w:lineRule="auto"/>
        <w:rPr>
          <w:rFonts w:ascii="Arial" w:eastAsiaTheme="minorEastAsia" w:hAnsi="Arial" w:cs="Arial"/>
          <w:b/>
          <w:sz w:val="20"/>
          <w:szCs w:val="20"/>
          <w:lang w:eastAsia="en-GB"/>
        </w:rPr>
      </w:pPr>
      <w:r>
        <w:rPr>
          <w:rFonts w:ascii="Arial" w:eastAsiaTheme="minorEastAsia" w:hAnsi="Arial" w:cs="Arial"/>
          <w:b/>
          <w:sz w:val="20"/>
          <w:szCs w:val="20"/>
          <w:lang w:eastAsia="en-GB"/>
        </w:rPr>
        <w:t>Appendix Table 1</w:t>
      </w:r>
      <w:r w:rsidR="00634381" w:rsidRPr="00B004F8">
        <w:rPr>
          <w:rFonts w:ascii="Arial" w:eastAsiaTheme="minorEastAsia" w:hAnsi="Arial" w:cs="Arial"/>
          <w:b/>
          <w:sz w:val="20"/>
          <w:szCs w:val="20"/>
          <w:lang w:eastAsia="en-GB"/>
        </w:rPr>
        <w:t>: Cumulative risks</w:t>
      </w:r>
      <w:r w:rsidR="00634381" w:rsidRPr="00F368D8">
        <w:rPr>
          <w:rFonts w:ascii="Arial" w:eastAsiaTheme="minorEastAsia" w:hAnsi="Arial" w:cs="Arial"/>
          <w:b/>
          <w:sz w:val="20"/>
          <w:szCs w:val="20"/>
          <w:vertAlign w:val="superscript"/>
          <w:lang w:eastAsia="en-GB"/>
        </w:rPr>
        <w:t>#</w:t>
      </w:r>
      <w:r w:rsidR="00634381" w:rsidRPr="00B004F8">
        <w:rPr>
          <w:rFonts w:ascii="Arial" w:eastAsiaTheme="minorEastAsia" w:hAnsi="Arial" w:cs="Arial"/>
          <w:b/>
          <w:sz w:val="20"/>
          <w:szCs w:val="20"/>
          <w:lang w:eastAsia="en-GB"/>
        </w:rPr>
        <w:t xml:space="preserve"> and SIRs of any SPN*, cumulative risks</w:t>
      </w:r>
      <w:r w:rsidR="00634381" w:rsidRPr="00F368D8">
        <w:rPr>
          <w:rFonts w:ascii="Arial" w:eastAsiaTheme="minorEastAsia" w:hAnsi="Arial" w:cs="Arial"/>
          <w:b/>
          <w:sz w:val="20"/>
          <w:szCs w:val="20"/>
          <w:vertAlign w:val="superscript"/>
          <w:lang w:eastAsia="en-GB"/>
        </w:rPr>
        <w:t xml:space="preserve"># </w:t>
      </w:r>
      <w:r w:rsidR="00634381" w:rsidRPr="00B004F8">
        <w:rPr>
          <w:rFonts w:ascii="Arial" w:eastAsiaTheme="minorEastAsia" w:hAnsi="Arial" w:cs="Arial"/>
          <w:b/>
          <w:sz w:val="20"/>
          <w:szCs w:val="20"/>
          <w:lang w:eastAsia="en-GB"/>
        </w:rPr>
        <w:t>and SMRs of any fatal non-neoplastic condition, and cumulative risks</w:t>
      </w:r>
      <w:r w:rsidR="00634381" w:rsidRPr="00F368D8">
        <w:rPr>
          <w:rFonts w:ascii="Arial" w:eastAsiaTheme="minorEastAsia" w:hAnsi="Arial" w:cs="Arial"/>
          <w:b/>
          <w:sz w:val="20"/>
          <w:szCs w:val="20"/>
          <w:vertAlign w:val="superscript"/>
          <w:lang w:eastAsia="en-GB"/>
        </w:rPr>
        <w:t>#</w:t>
      </w:r>
      <w:r w:rsidR="00634381" w:rsidRPr="00B004F8">
        <w:rPr>
          <w:rFonts w:ascii="Arial" w:eastAsiaTheme="minorEastAsia" w:hAnsi="Arial" w:cs="Arial"/>
          <w:b/>
          <w:sz w:val="20"/>
          <w:szCs w:val="20"/>
          <w:lang w:eastAsia="en-GB"/>
        </w:rPr>
        <w:t xml:space="preserve"> of any non-fatal non-neoplastic condition among Level 1, 2 and 3 survivors of specific childhood cancers, for which there was at least 100 survivors still alive 25 years‡ from diagnosis. </w:t>
      </w:r>
    </w:p>
    <w:tbl>
      <w:tblPr>
        <w:tblStyle w:val="TableGrid"/>
        <w:tblW w:w="15876" w:type="dxa"/>
        <w:tblInd w:w="-1026" w:type="dxa"/>
        <w:tblLook w:val="04A0" w:firstRow="1" w:lastRow="0" w:firstColumn="1" w:lastColumn="0" w:noHBand="0" w:noVBand="1"/>
      </w:tblPr>
      <w:tblGrid>
        <w:gridCol w:w="3050"/>
        <w:gridCol w:w="2137"/>
        <w:gridCol w:w="2138"/>
        <w:gridCol w:w="2138"/>
        <w:gridCol w:w="2137"/>
        <w:gridCol w:w="2292"/>
        <w:gridCol w:w="1984"/>
      </w:tblGrid>
      <w:tr w:rsidR="00634381" w:rsidRPr="00730983" w:rsidTr="00D36AB4">
        <w:trPr>
          <w:trHeight w:val="232"/>
        </w:trPr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PN type</w:t>
            </w: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LEVEL 1</w:t>
            </w: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LEVEL 2</w:t>
            </w:r>
          </w:p>
        </w:tc>
        <w:tc>
          <w:tcPr>
            <w:tcW w:w="4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LEVEL 3</w:t>
            </w:r>
          </w:p>
        </w:tc>
      </w:tr>
      <w:tr w:rsidR="00634381" w:rsidRPr="00730983" w:rsidTr="00D36AB4">
        <w:tc>
          <w:tcPr>
            <w:tcW w:w="3050" w:type="dxa"/>
            <w:tcBorders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26" w:type="dxa"/>
            <w:gridSpan w:val="6"/>
            <w:tcBorders>
              <w:left w:val="nil"/>
              <w:bottom w:val="nil"/>
              <w:right w:val="nil"/>
            </w:tcBorders>
          </w:tcPr>
          <w:p w:rsidR="00634381" w:rsidRPr="00F368D8" w:rsidRDefault="00634381" w:rsidP="00D36AB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368D8">
              <w:rPr>
                <w:rFonts w:ascii="Times New Roman" w:hAnsi="Times New Roman"/>
                <w:b/>
                <w:sz w:val="16"/>
                <w:szCs w:val="16"/>
              </w:rPr>
              <w:t>SPN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#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IR (95% CI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 (95% CI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IR (95% CI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IR (95% CI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CNS neoplas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9% (1.1 to 3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9 (1.3 to 2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7% (2.0 to 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4 (2.7 to 4.3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6.1% (4.4 to 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6.4 (4.9 to 8.2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7% (2.1 to 6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3 (2.9 to 6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eur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5% (0.4 to 4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5.1 (2.9 to 8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8% (0.2 to 2.6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3 (0.6 to 2.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2.9% (9.1 to 17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6.8 (13.2 to 21.2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Wilms' tumou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4% (1.0 to 4.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6 (3.0 to 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6% (2.3 to 5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6.5 (4.4 to 9.6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Bon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Soft tissu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6% (0.1 to 2.9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9 (1.0 to 3.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5% (1.7 to 6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1 (1.8 to 5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 xml:space="preserve">Acute lymphoblastic leukaemia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1% (0.5 to 2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7 (1.4 to 5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5% (0.9 to 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5.8 (3.9 to 8.5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2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FATAL NON-NEOPLASTIC CONDITION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 (95% CI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MR (95% CI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 (95% CI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MR (95% CI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SMR (95% CI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CNS neoplas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4% (0.8 to 2.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1 (1.9 to 4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9% (2.1 to 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9.1 (7.4 to 11.2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2% (1.2 to 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9 (3.3 to 7.4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9% (0.9 to 3.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5.0 (3.0 to 8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eur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1% (0.7 to 5.0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5.6 (2.5 to 12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4% (0.0 to 2.0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5 (0.1 to 3.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8% (0.2 to 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2.3 (0.8 to 6.0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Wilms' tumou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5 (0.1 to 3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8% (0.3 to 1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7 (2.2 to 9.8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Bon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5% (0.1 to 2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4 (0.3 to 5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Soft tissu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8% (0.2 to 2.6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0 (0.2 to 3.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8% (0.2 to 2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3.3 (1.6 to 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 xml:space="preserve">Acute lymphoblastic leukaemia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1% (0.01 to 0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0.9 (0.1 to 6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.0% (0.5 to 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8.0 (4.6 to 13.8)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NON-FATAL NON-NEOPLASTIC CONDITION</w:t>
            </w: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 (95% CI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 (95% CI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b/>
                <w:sz w:val="16"/>
                <w:szCs w:val="16"/>
              </w:rPr>
              <w:t>Cum. risk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CNS neoplas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1.7% (9.3 to 14.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8.6% (16.1 to 2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5.2% (11.6 to 19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odgkin's lymph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9.0% (5.8 to 13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eur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Non-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5.1% (2.6 to 9.9%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Heritable retinoblast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7.1% (3.8 to 1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Wilms' tumou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8.6% (5.3 to 13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15.7% (12.3 to 2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Bon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Soft tissue sarcom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5% (2.2 to 9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381" w:rsidRPr="00730983" w:rsidTr="00D36AB4">
        <w:tc>
          <w:tcPr>
            <w:tcW w:w="3050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 xml:space="preserve">Acute lymphoblastic leukaemia 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4.5% (2.8 to 7.1%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0983">
              <w:rPr>
                <w:rFonts w:ascii="Times New Roman" w:hAnsi="Times New Roman" w:cs="Times New Roman"/>
                <w:sz w:val="16"/>
                <w:szCs w:val="16"/>
              </w:rPr>
              <w:t>9.2% (7.0 to 12.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34381" w:rsidRPr="00730983" w:rsidRDefault="00634381" w:rsidP="00D36A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34381" w:rsidRPr="008002A7" w:rsidRDefault="00634381" w:rsidP="0063438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002A7">
        <w:rPr>
          <w:rFonts w:ascii="Arial" w:hAnsi="Arial" w:cs="Arial"/>
          <w:sz w:val="16"/>
          <w:szCs w:val="16"/>
        </w:rPr>
        <w:t xml:space="preserve">ALL - Acute lymphoblastic leukaemia; CI  -confidence interval; CNS - central nervous system; FPN - first primary neoplasm; N/A - not applicable; SIR - standardised incidence ratio; SMN - subsequent malignant neoplasm; SMR - standardised mortality ratio. </w:t>
      </w:r>
    </w:p>
    <w:p w:rsidR="00634381" w:rsidRPr="008002A7" w:rsidRDefault="00634381" w:rsidP="0063438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002A7">
        <w:rPr>
          <w:rFonts w:ascii="Arial" w:hAnsi="Arial" w:cs="Arial"/>
          <w:sz w:val="16"/>
          <w:szCs w:val="16"/>
        </w:rPr>
        <w:t xml:space="preserve"># - Cumulative risks by 25 years from diagnosis, except after ALL which is by 20 years from diagnosis. </w:t>
      </w:r>
    </w:p>
    <w:p w:rsidR="00634381" w:rsidRPr="008002A7" w:rsidRDefault="00634381" w:rsidP="0063438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002A7">
        <w:rPr>
          <w:rFonts w:ascii="Arial" w:hAnsi="Arial" w:cs="Arial"/>
          <w:sz w:val="16"/>
          <w:szCs w:val="16"/>
        </w:rPr>
        <w:t xml:space="preserve">‡ - Except for ALL which is at 20 years post diagnosis. </w:t>
      </w:r>
    </w:p>
    <w:p w:rsidR="008B41D2" w:rsidRDefault="00634381" w:rsidP="0063438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002A7">
        <w:rPr>
          <w:rFonts w:ascii="Arial" w:hAnsi="Arial" w:cs="Arial"/>
          <w:sz w:val="16"/>
          <w:szCs w:val="16"/>
        </w:rPr>
        <w:t xml:space="preserve">* - The SMNs exclude NGCNS tumours and NMSC. </w:t>
      </w:r>
      <w:r w:rsidR="008B41D2">
        <w:rPr>
          <w:rFonts w:ascii="Arial" w:hAnsi="Arial" w:cs="Arial"/>
          <w:b/>
          <w:sz w:val="24"/>
          <w:szCs w:val="24"/>
        </w:rPr>
        <w:br w:type="page"/>
      </w:r>
    </w:p>
    <w:p w:rsidR="008B41D2" w:rsidRDefault="008B41D2" w:rsidP="008B41D2">
      <w:pPr>
        <w:rPr>
          <w:rFonts w:ascii="Arial" w:hAnsi="Arial" w:cs="Arial"/>
          <w:b/>
          <w:sz w:val="24"/>
          <w:szCs w:val="24"/>
        </w:rPr>
        <w:sectPr w:rsidR="008B41D2" w:rsidSect="00634381">
          <w:footerReference w:type="default" r:id="rId12"/>
          <w:pgSz w:w="16838" w:h="11906" w:orient="landscape"/>
          <w:pgMar w:top="1191" w:right="1191" w:bottom="1440" w:left="1440" w:header="709" w:footer="709" w:gutter="0"/>
          <w:cols w:space="708"/>
          <w:docGrid w:linePitch="360"/>
        </w:sectPr>
      </w:pPr>
    </w:p>
    <w:p w:rsidR="00EB4152" w:rsidRPr="00EB4152" w:rsidRDefault="008B41D2" w:rsidP="008B41D2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</w:t>
      </w:r>
      <w:r w:rsidR="001F1D23">
        <w:rPr>
          <w:rFonts w:ascii="Arial" w:hAnsi="Arial" w:cs="Arial"/>
          <w:b/>
          <w:sz w:val="24"/>
          <w:szCs w:val="24"/>
        </w:rPr>
        <w:t>ppendix 3</w:t>
      </w:r>
    </w:p>
    <w:p w:rsidR="00F753C7" w:rsidRDefault="00F753C7" w:rsidP="00F753C7">
      <w:pPr>
        <w:rPr>
          <w:rFonts w:ascii="Arial" w:eastAsia="Calibri" w:hAnsi="Arial" w:cs="Arial"/>
          <w:b/>
          <w:sz w:val="24"/>
          <w:szCs w:val="24"/>
        </w:rPr>
      </w:pPr>
      <w:r w:rsidRPr="00FC7130">
        <w:rPr>
          <w:rFonts w:ascii="Arial" w:eastAsia="Calibri" w:hAnsi="Arial" w:cs="Arial"/>
          <w:b/>
          <w:sz w:val="24"/>
          <w:szCs w:val="24"/>
        </w:rPr>
        <w:t>Flow chart of included/excluded</w:t>
      </w:r>
      <w:r>
        <w:rPr>
          <w:rFonts w:ascii="Arial" w:eastAsia="Calibri" w:hAnsi="Arial" w:cs="Arial"/>
          <w:b/>
          <w:sz w:val="24"/>
          <w:szCs w:val="24"/>
        </w:rPr>
        <w:t xml:space="preserve"> individuals. </w:t>
      </w:r>
    </w:p>
    <w:p w:rsidR="00F753C7" w:rsidRDefault="00F753C7" w:rsidP="00F753C7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All childhood cancer survivors except leukaemia</w:t>
      </w:r>
    </w:p>
    <w:p w:rsidR="00F753C7" w:rsidRPr="00F753C7" w:rsidRDefault="00F753C7" w:rsidP="00F753C7">
      <w:pPr>
        <w:rPr>
          <w:rFonts w:ascii="Calibri" w:eastAsia="Calibri" w:hAnsi="Calibri" w:cs="Times New Roman"/>
          <w:sz w:val="21"/>
          <w:szCs w:val="21"/>
        </w:rPr>
      </w:pPr>
      <w:r w:rsidRPr="00F753C7">
        <w:rPr>
          <w:rFonts w:ascii="Calibri" w:eastAsia="Calibri" w:hAnsi="Calibri" w:cs="Times New Roman"/>
          <w:sz w:val="21"/>
          <w:szCs w:val="21"/>
          <w:u w:val="single"/>
        </w:rPr>
        <w:t>Population-based registry data - SPNs &amp; deaths</w:t>
      </w:r>
      <w:r>
        <w:rPr>
          <w:rFonts w:ascii="Calibri" w:eastAsia="Calibri" w:hAnsi="Calibri" w:cs="Times New Roman"/>
          <w:sz w:val="21"/>
          <w:szCs w:val="21"/>
        </w:rPr>
        <w:t xml:space="preserve">   </w:t>
      </w:r>
      <w:r w:rsidRPr="00F753C7">
        <w:rPr>
          <w:rFonts w:ascii="Calibri" w:eastAsia="Calibri" w:hAnsi="Calibri" w:cs="Times New Roman"/>
          <w:sz w:val="21"/>
          <w:szCs w:val="21"/>
          <w:u w:val="single"/>
        </w:rPr>
        <w:t>Questionnaire data - Non-fatal non-neoplastic outcomes</w:t>
      </w:r>
    </w:p>
    <w:p w:rsidR="00F753C7" w:rsidRPr="00F753C7" w:rsidRDefault="00F753C7" w:rsidP="00F753C7">
      <w:pPr>
        <w:rPr>
          <w:rFonts w:ascii="Calibri" w:eastAsia="Calibri" w:hAnsi="Calibri" w:cs="Times New Roman"/>
        </w:rPr>
      </w:pP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AAA822" wp14:editId="76010401">
                <wp:simplePos x="0" y="0"/>
                <wp:positionH relativeFrom="column">
                  <wp:posOffset>-92075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12700" t="10795" r="6985" b="12700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1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1,3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AAA822" id="_x0000_t202" coordsize="21600,21600" o:spt="202" path="m,l,21600r21600,l21600,xe">
                <v:stroke joinstyle="miter"/>
                <v:path gradientshapeok="t" o:connecttype="rect"/>
              </v:shapetype>
              <v:shape id="Text Box 75" o:spid="_x0000_s1026" type="#_x0000_t202" style="position:absolute;margin-left:-7.25pt;margin-top:312.1pt;width:57.7pt;height:37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g/KgIAAFEEAAAOAAAAZHJzL2Uyb0RvYy54bWysVNuO0zAQfUfiHyy/06SlpW3UdLV0KUJa&#10;LtIuH+A4TmJhe4ztNilfz9jplmqBF0QeLI9nfHzmzEw2N4NW5Cicl2BKOp3klAjDoZamLenXx/2r&#10;FSU+MFMzBUaU9CQ8vdm+fLHpbSFm0IGqhSMIYnzR25J2IdgiyzzvhGZ+AlYYdDbgNAtoujarHesR&#10;Xatsludvsh5cbR1w4T2e3o1Ouk34TSN4+Nw0XgSiSorcQlpdWqu4ZtsNK1rHbCf5mQb7BxaaSYOP&#10;XqDuWGDk4ORvUFpyBx6aMOGgM2gayUXKAbOZ5s+yeeiYFSkXFMfbi0z+/8HyT8cvjsi6pMsFJYZp&#10;rNGjGAJ5CwPBI9Snt77AsAeLgWHAc6xzytXbe+DfPDGw65hpxa1z0HeC1chvGm9mV1dHHB9Bqv4j&#10;1PgOOwRIQEPjdBQP5SCIjnU6XWoTuXA8XL6eLdfo4eiaL6erPHHLWPF02Tof3gvQJG5K6rD0CZwd&#10;732IZFjxFBLf8qBkvZdKJcO11U45cmTYJvv0Jf7PwpQhfUnXi9lizP+vEHn6/gShZcB+V1KXdHUJ&#10;YkVU7Z2pUzcGJtW4R8rKnGWMyo0ahqEazmWpoD6hoA7GvsY5xE0H7gclPfZ0Sf33A3OCEvXBYFHW&#10;0/k8DkEy5ovlDA137amuPcxwhCppoGTc7sI4OAfrZNvhS2MbGLjFQjYyiRwrPrI688a+TdqfZywO&#10;xrWdon79CbY/AQAA//8DAFBLAwQUAAYACAAAACEAzKilFeEAAAALAQAADwAAAGRycy9kb3ducmV2&#10;LnhtbEyPwU7DMAyG70i8Q2QkLmhLVrrSlqYTQgLBDQaCa9Z4bUXjlCTrytuTneBo+9Pv7682sxnY&#10;hM73liSslgIYUmN1T62E97eHRQ7MB0VaDZZQwg962NTnZ5UqtT3SK07b0LIYQr5UEroQxpJz33Ro&#10;lF/aESne9tYZFeLoWq6dOsZwM/BEiIwb1VP80KkR7ztsvrYHIyFPn6ZP/3z98tFk+6EIVzfT47eT&#10;8vJivrsFFnAOfzCc9KM61NFpZw+kPRskLFbpOqISsiRNgJ0IIQpgu7gp8jXwuuL/O9S/AAAA//8D&#10;AFBLAQItABQABgAIAAAAIQC2gziS/gAAAOEBAAATAAAAAAAAAAAAAAAAAAAAAABbQ29udGVudF9U&#10;eXBlc10ueG1sUEsBAi0AFAAGAAgAAAAhADj9If/WAAAAlAEAAAsAAAAAAAAAAAAAAAAALwEAAF9y&#10;ZWxzLy5yZWxzUEsBAi0AFAAGAAgAAAAhAJytiD8qAgAAUQQAAA4AAAAAAAAAAAAAAAAALgIAAGRy&#10;cy9lMm9Eb2MueG1sUEsBAi0AFAAGAAgAAAAhAMyopRXhAAAACwEAAA8AAAAAAAAAAAAAAAAAhAQA&#10;AGRycy9kb3ducmV2LnhtbFBLBQYAAAAABAAEAPMAAACSBQAAAAA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 xml:space="preserve">Level 1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>n = 1,358</w:t>
                      </w:r>
                    </w:p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0E968AE" wp14:editId="5561A9CF">
                <wp:simplePos x="0" y="0"/>
                <wp:positionH relativeFrom="column">
                  <wp:posOffset>4302760</wp:posOffset>
                </wp:positionH>
                <wp:positionV relativeFrom="paragraph">
                  <wp:posOffset>2118995</wp:posOffset>
                </wp:positionV>
                <wp:extent cx="0" cy="266700"/>
                <wp:effectExtent l="54610" t="13970" r="59690" b="14605"/>
                <wp:wrapNone/>
                <wp:docPr id="81" name="Straight Arr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E192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1" o:spid="_x0000_s1026" type="#_x0000_t32" style="position:absolute;margin-left:338.8pt;margin-top:166.85pt;width:0;height:2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aI0OgIAAG0EAAAOAAAAZHJzL2Uyb0RvYy54bWysVE1v2zAMvQ/YfxB0T21nSZoadYrCTnbp&#10;1gDtfoAiybEwWRQkJU4w7L+PUj62bpdhWA4KJZGP5OOT7x8OvSZ76bwCU9HiJqdEGg5CmW1Fv7yu&#10;RnNKfGBGMA1GVvQoPX1YvH93P9hSjqEDLaQjCGJ8OdiKdiHYMss872TP/A1YafCyBdezgFu3zYRj&#10;A6L3Ohvn+SwbwAnrgEvv8bQ5XdJFwm9bycNz23oZiK4o1hbS6tK6iWu2uGfl1jHbKX4ug/1DFT1T&#10;BpNeoRoWGNk59QdUr7gDD2244dBn0LaKy9QDdlPkv3Xz0jErUy9IjrdXmvz/g+Wf92tHlKjovKDE&#10;sB5n9BIcU9sukEfnYCA1GIM8giPognwN1pcYVpu1ix3zg3mxT8C/emKg7pjZylT369EiVorI3oTE&#10;jbeYdTN8AoE+bBcgkXdoXR8hkRZySDM6XmckD4Hw0yHH0/Fsdpun8WWsvMRZ58NHCT2JRkX9uY9r&#10;A0XKwvZPPmAfGHgJiEkNrJTWSQ/akKGid9PxNAV40ErEy+jm3XZTa0f2LCoq/SIpCPbGzcHOiATW&#10;SSaWZzswpdEmIXETnEK2tKQxWy8FJVriI4rWCVGbmBE7x4LP1klU3+7yu+V8OZ+MJuPZcjTJm2b0&#10;uKono9mquJ02H5q6borvsfhiUnZKCGli/ReBF5O/E9D5qZ2keZX4lajsLXoiAYu9/Kei0+jjtE+6&#10;2YA4rl3sLqoANZ2cz+8vPppf98nr51di8QMAAP//AwBQSwMEFAAGAAgAAAAhALzebkvgAAAACwEA&#10;AA8AAABkcnMvZG93bnJldi54bWxMj8FOwzAMhu9IvENkJG4shYqElaYTMCF6AYltQhyzxrQRTVI1&#10;2dbx9BhxgKN/f/r9uVxMrmd7HKMNXsHlLAOGvgnG+lbBZv14cQMsJu2N7oNHBUeMsKhOT0pdmHDw&#10;r7hfpZZRiY+FVtClNBScx6ZDp+MsDOhp9xFGpxONY8vNqA9U7np+lWWCO209Xej0gA8dNp+rnVOQ&#10;lu/HTrw193P7sn56FvarruulUudn090tsIRT+oPhR5/UoSKnbdh5E1mvQEgpCFWQ57kERsRvsqVE&#10;XkvgVcn//1B9AwAA//8DAFBLAQItABQABgAIAAAAIQC2gziS/gAAAOEBAAATAAAAAAAAAAAAAAAA&#10;AAAAAABbQ29udGVudF9UeXBlc10ueG1sUEsBAi0AFAAGAAgAAAAhADj9If/WAAAAlAEAAAsAAAAA&#10;AAAAAAAAAAAALwEAAF9yZWxzLy5yZWxzUEsBAi0AFAAGAAgAAAAhAN6VojQ6AgAAbQQAAA4AAAAA&#10;AAAAAAAAAAAALgIAAGRycy9lMm9Eb2MueG1sUEsBAi0AFAAGAAgAAAAhALzebkvgAAAACwEAAA8A&#10;AAAAAAAAAAAAAAAAlAQAAGRycy9kb3ducmV2LnhtbFBLBQYAAAAABAAEAPMAAAChBQAAAAA=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EBC58CC" wp14:editId="3AA7417B">
                <wp:simplePos x="0" y="0"/>
                <wp:positionH relativeFrom="column">
                  <wp:posOffset>2969895</wp:posOffset>
                </wp:positionH>
                <wp:positionV relativeFrom="paragraph">
                  <wp:posOffset>2118995</wp:posOffset>
                </wp:positionV>
                <wp:extent cx="0" cy="266700"/>
                <wp:effectExtent l="55245" t="13970" r="59055" b="14605"/>
                <wp:wrapNone/>
                <wp:docPr id="82" name="Straight Arrow Connecto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08BB38" id="Straight Arrow Connector 82" o:spid="_x0000_s1026" type="#_x0000_t32" style="position:absolute;margin-left:233.85pt;margin-top:166.85pt;width:0;height:2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e+7OwIAAG0EAAAOAAAAZHJzL2Uyb0RvYy54bWysVNuO2yAQfa/Uf0C8Z22n2WzWirNa2Ulf&#10;tm2k3X4AARyjYgYBiRNV/fcO5NLd9qWqmgcywFzOnDl4/nDoNdlL5xWYihY3OSXScBDKbCv69WU1&#10;mlHiAzOCaTCyokfp6cPi/bv5YEs5hg60kI5gEuPLwVa0C8GWWeZ5J3vmb8BKg5ctuJ4F3LptJhwb&#10;MHuvs3GeT7MBnLAOuPQeT5vTJV2k/G0refjStl4GoiuK2EJaXVo3cc0Wc1ZuHbOd4mcY7B9Q9EwZ&#10;LHpN1bDAyM6pP1L1ijvw0IYbDn0Gbau4TD1gN0X+WzfPHbMy9YLkeHulyf+/tPzzfu2IEhWdjSkx&#10;rMcZPQfH1LYL5NE5GEgNxiCP4Ai6IF+D9SWG1WbtYsf8YJ7tE/BvnhioO2a2MuF+OVrMVcSI7E1I&#10;3HiLVTfDJxDow3YBEnmH1vUxJdJCDmlGx+uM5CEQfjrkeDqeTu/yNL6MlZc463z4KKEn0aioP/dx&#10;baBIVdj+yYeIipWXgFjUwEppnfSgDRkqen87vk0BHrQS8TK6ebfd1NqRPYuKSr/UIt68dnOwMyIl&#10;6yQTy7MdmNJok5C4CU4hW1rSWK2XghIt8RFF6wRPm1gRO0fAZ+skqu/3+f1ytpxNRpPxdDma5E0z&#10;elzVk9F0VdzdNh+aum6KHxF8MSk7JYQ0Ef9F4MXk7wR0fmonaV4lfiUqe5s9MYpgL/8JdBp9nPZJ&#10;NxsQx7WL3UUVoKaT8/n9xUfzep+8fn0lFj8BAAD//wMAUEsDBBQABgAIAAAAIQAjPs3s4AAAAAsB&#10;AAAPAAAAZHJzL2Rvd25yZXYueG1sTI9BT8MwDIXvSPyHyEjcWAqFFkrTCZgQvYDEhhDHrDFtRONU&#10;TbZ1/PoZcYCb/d7T8+dyPrlebHEM1pOC81kCAqnxxlKr4G31eHYNIkRNRveeUMEeA8yr46NSF8bv&#10;6BW3y9gKLqFQaAVdjEMhZWg6dDrM/IDE3qcfnY68jq00o95xuevlRZJk0mlLfKHTAz502HwtN05B&#10;XHzsu+y9ub+xL6un58x+13W9UOr0ZLq7BRFxin9h+MFndKiYae03ZILoFVxmec5RBWma8sCJX2XN&#10;Sn6Vg6xK+f+H6gAAAP//AwBQSwECLQAUAAYACAAAACEAtoM4kv4AAADhAQAAEwAAAAAAAAAAAAAA&#10;AAAAAAAAW0NvbnRlbnRfVHlwZXNdLnhtbFBLAQItABQABgAIAAAAIQA4/SH/1gAAAJQBAAALAAAA&#10;AAAAAAAAAAAAAC8BAABfcmVscy8ucmVsc1BLAQItABQABgAIAAAAIQC/me+7OwIAAG0EAAAOAAAA&#10;AAAAAAAAAAAAAC4CAABkcnMvZTJvRG9jLnhtbFBLAQItABQABgAIAAAAIQAjPs3s4AAAAAsBAAAP&#10;AAAAAAAAAAAAAAAAAJUEAABkcnMvZG93bnJldi54bWxQSwUGAAAAAAQABADzAAAAogUAAAAA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D87EE71" wp14:editId="22D327F7">
                <wp:simplePos x="0" y="0"/>
                <wp:positionH relativeFrom="column">
                  <wp:posOffset>2969895</wp:posOffset>
                </wp:positionH>
                <wp:positionV relativeFrom="paragraph">
                  <wp:posOffset>2118995</wp:posOffset>
                </wp:positionV>
                <wp:extent cx="2743200" cy="0"/>
                <wp:effectExtent l="7620" t="13970" r="11430" b="5080"/>
                <wp:wrapNone/>
                <wp:docPr id="83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7EF1C" id="Straight Arrow Connector 83" o:spid="_x0000_s1026" type="#_x0000_t32" style="position:absolute;margin-left:233.85pt;margin-top:166.85pt;width:3in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RivJwIAAEwEAAAOAAAAZHJzL2Uyb0RvYy54bWysVMGO2jAQvVfqP1i+QwgbWDbasFol0Mu2&#10;RWL7AcZ2iNXEY9mGgKr+e8cmoN32UlXNwRlnPG/ezDzn8enUteQorVOgC5qOJ5RIzUEovS/ot9f1&#10;aEGJ80wL1oKWBT1LR5+WHz889iaXU2igFdISBNEu701BG+9NniSON7JjbgxGanTWYDvmcWv3ibCs&#10;R/SuTaaTyTzpwQpjgUvn8Gt1cdJlxK9ryf3XunbSk7agyM3H1cZ1F9Zk+cjyvWWmUXygwf6BRceU&#10;xqQ3qIp5Rg5W/QHVKW7BQe3HHLoE6lpxGWvAatLJb9VsG2ZkrAWb48ytTe7/wfIvx40lShR0cUeJ&#10;Zh3OaOstU/vGk2droSclaI19BEvwCParNy7HsFJvbKiYn/TWvAD/7oiGsmF6LyPv17NBrDREJO9C&#10;wsYZzLrrP4PAM+zgITbvVNsuQGJbyCnO6HybkTx5wvHj9D67w8FTwq++hOXXQGOd/yShI8EoqBsK&#10;uVWQxjTs+OJ8oMXya0DIqmGt2jYKotWkL+jDbDqLAQ5aJYIzHHN2vytbS44sSCo+sUb0vD1m4aBF&#10;BGskE6vB9ky1FxuTtzrgYWFIZ7AumvnxMHlYLVaLbJRN56tRNqmq0fO6zEbzdXo/q+6qsqzSn4Fa&#10;muWNEkLqwO6q3zT7O30MN+mivJuCb21I3qPHfiHZ6zuSjpMNw7zIYgfivLHXiaNk4+HheoU78XaP&#10;9tufwPIXAAAA//8DAFBLAwQUAAYACAAAACEAOpz6w98AAAALAQAADwAAAGRycy9kb3ducmV2Lnht&#10;bEyPQU/CQBCF7yb8h82QeDGyhSrQ0i0hJh48CiRel+7YVrqzTXdLK7/eMTHB25t5L2++ybajbcQF&#10;O187UjCfRSCQCmdqKhUcD6+PaxA+aDK6cYQKvtHDNp/cZTo1bqB3vOxDKbiEfKoVVCG0qZS+qNBq&#10;P3MtEnufrrM68NiV0nR64HLbyEUULaXVNfGFSrf4UmFx3vdWAfr+eR7tElse367Dw8fi+jW0B6Xu&#10;p+NuAyLgGG5h+MVndMiZ6eR6Ml40Cp6WqxVHFcRxzIIT6yRhcfrbyDyT/3/IfwAAAP//AwBQSwEC&#10;LQAUAAYACAAAACEAtoM4kv4AAADhAQAAEwAAAAAAAAAAAAAAAAAAAAAAW0NvbnRlbnRfVHlwZXNd&#10;LnhtbFBLAQItABQABgAIAAAAIQA4/SH/1gAAAJQBAAALAAAAAAAAAAAAAAAAAC8BAABfcmVscy8u&#10;cmVsc1BLAQItABQABgAIAAAAIQBxzRivJwIAAEwEAAAOAAAAAAAAAAAAAAAAAC4CAABkcnMvZTJv&#10;RG9jLnhtbFBLAQItABQABgAIAAAAIQA6nPrD3wAAAAsBAAAPAAAAAAAAAAAAAAAAAIEEAABkcnMv&#10;ZG93bnJldi54bWxQSwUGAAAAAAQABADzAAAAjQUAAAAA&#10;"/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9B0EA14" wp14:editId="3310AF59">
                <wp:simplePos x="0" y="0"/>
                <wp:positionH relativeFrom="column">
                  <wp:posOffset>5713095</wp:posOffset>
                </wp:positionH>
                <wp:positionV relativeFrom="paragraph">
                  <wp:posOffset>2118995</wp:posOffset>
                </wp:positionV>
                <wp:extent cx="0" cy="266700"/>
                <wp:effectExtent l="55245" t="13970" r="59055" b="14605"/>
                <wp:wrapNone/>
                <wp:docPr id="85" name="Straight Arrow Connector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0D9869" id="Straight Arrow Connector 85" o:spid="_x0000_s1026" type="#_x0000_t32" style="position:absolute;margin-left:449.85pt;margin-top:166.85pt;width:0;height:2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MAEOwIAAG0EAAAOAAAAZHJzL2Uyb0RvYy54bWysVNuO2yAQfa/Uf0C8J7bTJJu11lmt7KQv&#10;23al3X4AARyjYgYBiRNV/fcO5NLd9qWqmgcywFzOnDn47v7Qa7KXziswFS3GOSXScBDKbCv69WU9&#10;WlDiAzOCaTCyokfp6f3y/bu7wZZyAh1oIR3BJMaXg61oF4Its8zzTvbMj8FKg5ctuJ4F3LptJhwb&#10;MHuvs0mez7MBnLAOuPQeT5vTJV2m/G0refjStl4GoiuK2EJaXVo3cc2Wd6zcOmY7xc8w2D+g6Jky&#10;WPSaqmGBkZ1Tf6TqFXfgoQ1jDn0Gbau4TD1gN0X+WzfPHbMy9YLkeHulyf+/tPzz/skRJSq6mFFi&#10;WI8zeg6OqW0XyINzMJAajEEewRF0Qb4G60sMq82Tix3zg3m2j8C/eWKg7pjZyoT75WgxVxEjsjch&#10;ceMtVt0Mn0CgD9sFSOQdWtfHlEgLOaQZHa8zkodA+OmQ4+lkPr/J0/gyVl7irPPho4SeRKOi/tzH&#10;tYEiVWH7Rx8iKlZeAmJRA2ulddKDNmSo6O1sMksBHrQS8TK6ebfd1NqRPYuKSr/UIt68dnOwMyIl&#10;6yQTq7MdmNJok5C4CU4hW1rSWK2XghIt8RFF6wRPm1gRO0fAZ+skqu+3+e1qsVpMR9PJfDWa5k0z&#10;eljX09F8XdzMmg9NXTfFjwi+mJadEkKaiP8i8GL6dwI6P7WTNK8SvxKVvc2eGEWwl/8EOo0+Tvuk&#10;mw2I45OL3UUVoKaT8/n9xUfzep+8fn0llj8BAAD//wMAUEsDBBQABgAIAAAAIQB8LjY04QAAAAsB&#10;AAAPAAAAZHJzL2Rvd25yZXYueG1sTI/BTsMwEETvSPyDtUjcqAMRSRPiVECFyAWktghxdOMltojt&#10;KHbblK9nEQd6250Zzb6tFpPt2R7HYLwTcD1LgKFrvTKuE/C2ebqaAwtROiV771DAEQMs6vOzSpbK&#10;H9wK9+vYMSpxoZQCdIxDyXloNVoZZn5AR96nH62MtI4dV6M8ULnt+U2SZNxK4+iClgM+amy/1jsr&#10;IC4/jjp7bx8K87p5fsnMd9M0SyEuL6b7O2ARp/gfhl98QoeamLZ+51RgvYB5UeQUFZCmKQ2U+FO2&#10;pOS3OfC64qc/1D8AAAD//wMAUEsBAi0AFAAGAAgAAAAhALaDOJL+AAAA4QEAABMAAAAAAAAAAAAA&#10;AAAAAAAAAFtDb250ZW50X1R5cGVzXS54bWxQSwECLQAUAAYACAAAACEAOP0h/9YAAACUAQAACwAA&#10;AAAAAAAAAAAAAAAvAQAAX3JlbHMvLnJlbHNQSwECLQAUAAYACAAAACEA43zABDsCAABtBAAADgAA&#10;AAAAAAAAAAAAAAAuAgAAZHJzL2Uyb0RvYy54bWxQSwECLQAUAAYACAAAACEAfC42NOEAAAALAQAA&#10;DwAAAAAAAAAAAAAAAACVBAAAZHJzL2Rvd25yZXYueG1sUEsFBgAAAAAEAAQA8wAAAKMFAAAAAA==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23B802" wp14:editId="4F56F3ED">
                <wp:simplePos x="0" y="0"/>
                <wp:positionH relativeFrom="column">
                  <wp:posOffset>3811905</wp:posOffset>
                </wp:positionH>
                <wp:positionV relativeFrom="paragraph">
                  <wp:posOffset>2367915</wp:posOffset>
                </wp:positionV>
                <wp:extent cx="896620" cy="679450"/>
                <wp:effectExtent l="11430" t="5715" r="6350" b="10160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Died before contact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1,9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3B802" id="Text Box 92" o:spid="_x0000_s1027" type="#_x0000_t202" style="position:absolute;margin-left:300.15pt;margin-top:186.45pt;width:70.6pt;height:53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iGLKwIAAFgEAAAOAAAAZHJzL2Uyb0RvYy54bWysVNFu2yAUfZ+0f0C8L06iJG2sOFWXLtOk&#10;rpvU7gMwxjEa5rILiZ19/S44TaNue5nmBwTcy+Hccy5e3fStYQeFXoMt+GQ05kxZCZW2u4J/e9q+&#10;u+bMB2ErYcCqgh+V5zfrt29WncvVFBowlUJGINbnnSt4E4LLs8zLRrXCj8ApS8EasBWBlrjLKhQd&#10;obcmm47Hi6wDrByCVN7T7t0Q5OuEX9dKhi917VVgpuDELaQR01jGMVuvRL5D4RotTzTEP7BohbZ0&#10;6RnqTgTB9qh/g2q1RPBQh5GENoO61lKlGqiayfhVNY+NcCrVQuJ4d5bJ/z9Y+XD4ikxXBV9OObOi&#10;JY+eVB/Ye+gZbZE+nfM5pT06Sgw97ZPPqVbv7kF+98zCphF2p24RoWuUqIjfJJ7MLo4OOD6ClN1n&#10;qOgesQ+QgPoa2ygeycEInXw6nr2JXCRtXi8XiylFJIUWV8vZPHmXifz5sEMfPipoWZwUHMn6BC4O&#10;9z5EMiJ/Tol3eTC62mpj0gJ35cYgOwhqk236Ev9XacayjoSaT+dD/X+FGKfvTxCtDtTvRrdU0TlJ&#10;5FG1D7ZK3RiENsOcKBt7kjEqN2gY+rJPjiWNo8QlVEfSFWFob3qONGkAf3LWUWsX3P/YC1ScmU+W&#10;vFlOZrP4FtJiNr+KsuJlpLyMCCsJquCBs2G6CcP72TvUu4ZuGrrBwi35Weuk9QurE31q32TB6anF&#10;93G5TlkvP4T1LwAAAP//AwBQSwMEFAAGAAgAAAAhAJJDF/TiAAAACwEAAA8AAABkcnMvZG93bnJl&#10;di54bWxMj8FOwzAQRO9I/IO1SFwQtduEpAlxKoQEojcoCK5usk0i7HWw3TT8PeYEx9U8zbytNrPR&#10;bELnB0sSlgsBDKmx7UCdhLfXh+s1MB8UtUpbQgnf6GFTn59VqmztiV5w2oWOxRLypZLQhzCWnPum&#10;R6P8wo5IMTtYZ1SIp+t469QplhvNV0Jk3KiB4kKvRrzvsfncHY2Edfo0ffht8vzeZAddhKt8evxy&#10;Ul5ezHe3wALO4Q+GX/2oDnV02tsjtZ5pCZkQSUQlJPmqABaJPF3eANtLSPOiAF5X/P8P9Q8AAAD/&#10;/wMAUEsBAi0AFAAGAAgAAAAhALaDOJL+AAAA4QEAABMAAAAAAAAAAAAAAAAAAAAAAFtDb250ZW50&#10;X1R5cGVzXS54bWxQSwECLQAUAAYACAAAACEAOP0h/9YAAACUAQAACwAAAAAAAAAAAAAAAAAvAQAA&#10;X3JlbHMvLnJlbHNQSwECLQAUAAYACAAAACEAOBIhiysCAABYBAAADgAAAAAAAAAAAAAAAAAuAgAA&#10;ZHJzL2Uyb0RvYy54bWxQSwECLQAUAAYACAAAACEAkkMX9OIAAAALAQAADwAAAAAAAAAAAAAAAACF&#10;BAAAZHJzL2Rvd25yZXYueG1sUEsFBgAAAAAEAAQA8wAAAJQFAAAAAA=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>Died before contact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>n = 1,979</w:t>
                      </w:r>
                    </w:p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5D8A4B6" wp14:editId="7333BD3F">
                <wp:simplePos x="0" y="0"/>
                <wp:positionH relativeFrom="column">
                  <wp:posOffset>2367280</wp:posOffset>
                </wp:positionH>
                <wp:positionV relativeFrom="paragraph">
                  <wp:posOffset>2367915</wp:posOffset>
                </wp:positionV>
                <wp:extent cx="1382395" cy="679450"/>
                <wp:effectExtent l="5080" t="5715" r="12700" b="10160"/>
                <wp:wrapNone/>
                <wp:docPr id="93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2395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DB6FC3">
                            <w:pPr>
                              <w:spacing w:after="0"/>
                              <w:jc w:val="center"/>
                            </w:pPr>
                            <w:r>
                              <w:t xml:space="preserve">Eligible for questionnaire </w:t>
                            </w:r>
                          </w:p>
                          <w:p w:rsidR="00575170" w:rsidRDefault="00575170" w:rsidP="00DB6FC3">
                            <w:pPr>
                              <w:spacing w:after="0"/>
                              <w:jc w:val="center"/>
                            </w:pPr>
                            <w:r>
                              <w:t>n = 10,8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8A4B6" id="Text Box 93" o:spid="_x0000_s1028" type="#_x0000_t202" style="position:absolute;margin-left:186.4pt;margin-top:186.45pt;width:108.85pt;height:53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YsFLgIAAFkEAAAOAAAAZHJzL2Uyb0RvYy54bWysVNuO2yAQfa/Uf0C8N06cZDex4qy22aaq&#10;tL1Iu/0AjHGMCgwFEjv9+g44SaNt+1LVD4iB4czMOTNe3fVakYNwXoIp6WQ0pkQYDrU0u5J+fd6+&#10;WVDiAzM1U2BESY/C07v161erzhYihxZULRxBEOOLzpa0DcEWWeZ5KzTzI7DC4GUDTrOApttltWMd&#10;omuV5ePxTdaBq60DLrzH04fhkq4TftMIHj43jReBqJJibiGtLq1VXLP1ihU7x2wr+SkN9g9ZaCYN&#10;Br1APbDAyN7J36C05A48NGHEQWfQNJKLVANWMxm/qOapZVakWpAcby80+f8Hyz8dvjgi65Iup5QY&#10;plGjZ9EH8hZ6gkfIT2d9gW5PFh1Dj+eoc6rV20fg3zwxsGmZ2Yl756BrBasxv0l8mV09HXB8BKm6&#10;j1BjHLYPkID6xulIHtJBEB11Ol60ibnwGHK6yKfLOSUc725ul7N5Ei9jxfm1dT68F6BJ3JTUofYJ&#10;nR0efYjZsOLsEoN5ULLeSqWS4XbVRjlyYNgn2/SlAl64KUM6ZGqezwcC/goxTt+fILQM2PBK6pIu&#10;Lk6siLS9M3Vqx8CkGvaYsjInHiN1A4mhr/okWX6Wp4L6iMQ6GPob5xE3LbgflHTY2yX13/fMCUrU&#10;B4PiLCezWRyGZMzmtzka7vqmur5hhiNUSQMlw3YThgHaWyd3LUYa2sHAPQrayMR1VH7I6pQ+9m+S&#10;4DRrcUCu7eT164+w/gkAAP//AwBQSwMEFAAGAAgAAAAhANBP8grhAAAACwEAAA8AAABkcnMvZG93&#10;bnJldi54bWxMj81OwzAQhO9IvIO1SFwQdehf6hCnQkgguEFbwdWNt0mEvQ62m4a3x3CB2452NPNN&#10;uR6tYQP60DmScDPJgCHVTnfUSNhtH65XwEJUpJVxhBK+MMC6Oj8rVaHdiV5x2MSGpRAKhZLQxtgX&#10;nIe6RavCxPVI6Xdw3qqYpG+49uqUwq3h0yxbcqs6Sg2t6vG+xfpjc7QSVvOn4T08z17e6uXBiHiV&#10;D4+fXsrLi/HuFljEMf6Z4Qc/oUOVmPbuSDowI2GWTxN6/D0EsORYiGwBbC9hngsBvCr5/w3VNwAA&#10;AP//AwBQSwECLQAUAAYACAAAACEAtoM4kv4AAADhAQAAEwAAAAAAAAAAAAAAAAAAAAAAW0NvbnRl&#10;bnRfVHlwZXNdLnhtbFBLAQItABQABgAIAAAAIQA4/SH/1gAAAJQBAAALAAAAAAAAAAAAAAAAAC8B&#10;AABfcmVscy8ucmVsc1BLAQItABQABgAIAAAAIQACrYsFLgIAAFkEAAAOAAAAAAAAAAAAAAAAAC4C&#10;AABkcnMvZTJvRG9jLnhtbFBLAQItABQABgAIAAAAIQDQT/IK4QAAAAsBAAAPAAAAAAAAAAAAAAAA&#10;AIgEAABkcnMvZG93bnJldi54bWxQSwUGAAAAAAQABADzAAAAlgUAAAAA&#10;">
                <v:textbox>
                  <w:txbxContent>
                    <w:p w:rsidR="00575170" w:rsidRDefault="00575170" w:rsidP="00DB6FC3">
                      <w:pPr>
                        <w:spacing w:after="0"/>
                        <w:jc w:val="center"/>
                      </w:pPr>
                      <w:r>
                        <w:t xml:space="preserve">Eligible for questionnaire </w:t>
                      </w:r>
                    </w:p>
                    <w:p w:rsidR="00575170" w:rsidRDefault="00575170" w:rsidP="00DB6FC3">
                      <w:pPr>
                        <w:spacing w:after="0"/>
                        <w:jc w:val="center"/>
                      </w:pPr>
                      <w:r>
                        <w:t>n = 10,865</w:t>
                      </w:r>
                    </w:p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2EFFFA4" wp14:editId="6C2F03AD">
                <wp:simplePos x="0" y="0"/>
                <wp:positionH relativeFrom="column">
                  <wp:posOffset>1035050</wp:posOffset>
                </wp:positionH>
                <wp:positionV relativeFrom="paragraph">
                  <wp:posOffset>3653790</wp:posOffset>
                </wp:positionV>
                <wp:extent cx="7620" cy="309880"/>
                <wp:effectExtent l="53975" t="5715" r="52705" b="17780"/>
                <wp:wrapNone/>
                <wp:docPr id="99" name="Straight Arr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24F115" id="Straight Arrow Connector 99" o:spid="_x0000_s1026" type="#_x0000_t32" style="position:absolute;margin-left:81.5pt;margin-top:287.7pt;width:.6pt;height:24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z7jPwIAAHAEAAAOAAAAZHJzL2Uyb0RvYy54bWysVMtu2zAQvBfoPxC8O5Icx7GFyEEg2b2k&#10;jYGkH0CTlEWU4hIkY9ko+u9d0o8m7aUoqgO1FPcxOzvU3f2+12QnnVdgKlpc5ZRIw0Eos63o15fV&#10;aEaJD8wIpsHIih6kp/eLjx/uBlvKMXSghXQEkxhfDraiXQi2zDLPO9kzfwVWGjxswfUs4NZtM+HY&#10;gNl7nY3zfJoN4IR1wKX3+LU5HtJFyt+2koentvUyEF1RxBbS6tK6iWu2uGPl1jHbKX6Cwf4BRc+U&#10;waKXVA0LjLw69UeqXnEHHtpwxaHPoG0Vl6kH7KbIf+vmuWNWpl6QHG8vNPn/l5Z/2a0dUaKi8zkl&#10;hvU4o+fgmNp2gTw4BwOpwRjkERxBF+RrsL7EsNqsXeyY782zfQT+zRMDdcfMVibcLweLuYoYkb0L&#10;iRtvsepm+AwCfdhrgETevnV9TIm0kH2a0eEyI7kPhOPH2+kY58jx4Dqfz2Zpghkrz6HW+fBJQk+i&#10;UVF/auXSQ5EKsd2jDxEYK88Bsa6BldI6SUIbMiAnN+ObFOBBKxEPo5t3202tHdmxKKr0pC7x5K2b&#10;g1cjUrJOMrE82YEpjTYJiZ7gFBKmJY3Veiko0RLvUbSO8LSJFbF5BHyyjrr6Ps/ny9lyNhlNxtPl&#10;aJI3zehhVU9G01Vxe9NcN3XdFD8i+GJSdkoIaSL+s8aLyd9p6HTbjuq8qPxCVPY+e2IUwZ7fCXSa&#10;fhz4UTobEIe1i91FIaCsk/PpCsZ783afvH79KBY/AQAA//8DAFBLAwQUAAYACAAAACEAANE2luEA&#10;AAALAQAADwAAAGRycy9kb3ducmV2LnhtbEyPwU7DMBBE70j8g7VI3KhDaN0S4lRAhcgFJFqEOLrx&#10;ElvEdhS7bcrXsz3BbUc7mnlTLkfXsT0O0QYv4XqSAUPfBG19K+F983S1ABaT8lp1waOEI0ZYVudn&#10;pSp0OPg33K9TyyjEx0JJMCn1BeexMehUnIQePf2+wuBUIjm0XA/qQOGu43mWCe6U9dRgVI+PBpvv&#10;9c5JSKvPoxEfzcOtfd08vwj7U9f1SsrLi/H+DljCMf2Z4YRP6FAR0zbsvI6sIy1uaEuSMJvPpsBO&#10;DjHNgW0liJwOXpX8/4bqFwAA//8DAFBLAQItABQABgAIAAAAIQC2gziS/gAAAOEBAAATAAAAAAAA&#10;AAAAAAAAAAAAAABbQ29udGVudF9UeXBlc10ueG1sUEsBAi0AFAAGAAgAAAAhADj9If/WAAAAlAEA&#10;AAsAAAAAAAAAAAAAAAAALwEAAF9yZWxzLy5yZWxzUEsBAi0AFAAGAAgAAAAhAEuPPuM/AgAAcAQA&#10;AA4AAAAAAAAAAAAAAAAALgIAAGRycy9lMm9Eb2MueG1sUEsBAi0AFAAGAAgAAAAhAADRNpbhAAAA&#10;CwEAAA8AAAAAAAAAAAAAAAAAmQQAAGRycy9kb3ducmV2LnhtbFBLBQYAAAAABAAEAPMAAACnBQAA&#10;AAA=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2AD0087" wp14:editId="21FA1E7A">
                <wp:simplePos x="0" y="0"/>
                <wp:positionH relativeFrom="column">
                  <wp:posOffset>239395</wp:posOffset>
                </wp:positionH>
                <wp:positionV relativeFrom="paragraph">
                  <wp:posOffset>3653790</wp:posOffset>
                </wp:positionV>
                <wp:extent cx="0" cy="309880"/>
                <wp:effectExtent l="58420" t="5715" r="55880" b="17780"/>
                <wp:wrapNone/>
                <wp:docPr id="100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BC23EE" id="Straight Arrow Connector 100" o:spid="_x0000_s1026" type="#_x0000_t32" style="position:absolute;margin-left:18.85pt;margin-top:287.7pt;width:0;height:24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3ZNOwIAAG8EAAAOAAAAZHJzL2Uyb0RvYy54bWysVNuO2yAQfa/Uf0C8Z21nk21irbNa2Ulf&#10;tm2k3X4AARyjYgYBiRNV/fcO5NLd9qWqmgcywFzOnDn4/uHQa7KXziswFS1uckqk4SCU2Vb068tq&#10;NKPEB2YE02BkRY/S04fF+3f3gy3lGDrQQjqCSYwvB1vRLgRbZpnnneyZvwErDV624HoWcOu2mXBs&#10;wOy9zsZ5fpcN4IR1wKX3eNqcLuki5W9bycOXtvUyEF1RxBbS6tK6iWu2uGfl1jHbKX6Gwf4BRc+U&#10;waLXVA0LjOyc+iNVr7gDD2244dBn0LaKy9QDdlPkv3Xz3DErUy9IjrdXmvz/S8s/79eOKIGzy5Ef&#10;w3oc0nNwTG27QB6dg4HUYAwSCY5EH2RssL7EwNqsXeyZH8yzfQL+zRMDdcfMVibkL0eLyYoYkb0J&#10;iRtvse5m+AQCfdguQKLv0Lo+pkRiyCFN6XidkjwEwk+HHE9v8/lsluBkrLzEWefDRwk9iUZF/bmR&#10;awdFqsL2Tz5EVKy8BMSiBlZK66QIbchQ0fl0PE0BHrQS8TK6ebfd1NqRPYuaSr/UIt68dnOwMyIl&#10;6yQTy7MdmNJok5C4CU4hW1rSWK2XghIt8RlF6wRPm1gRO0fAZ+skq+/zfL6cLWeT0WR8txxN8qYZ&#10;Pa7qyehuVXyYNrdNXTfFjwi+mJSdEkKaiP8i8WLydxI6P7aTOK8ivxKVvc2eGEWwl/8EOo0+Tvuk&#10;mw2I49rF7qIKUNXJ+fwC47N5vU9ev74Ti58AAAD//wMAUEsDBBQABgAIAAAAIQAFkwrf4AAAAAkB&#10;AAAPAAAAZHJzL2Rvd25yZXYueG1sTI/BTsMwDIbvSLxDZCRuLKVs7Sh1J2BC9ALSNoQ4Zk1oIhqn&#10;arKt4+kXuMDR9qff318uRtuxvRq8cYRwPUmAKWqcNNQivG2erubAfBAkRedIIRyVh0V1flaKQroD&#10;rdR+HVoWQ8gXAkGH0Bec+0YrK/zE9Yri7dMNVoQ4Di2XgzjEcNvxNEkyboWh+EGLXj1q1XytdxYh&#10;LD+OOntvHm7N6+b5JTPfdV0vES8vxvs7YEGN4Q+GH/2oDlV02rodSc86hJs8jyTCLJ9NgUXgd7FF&#10;yNJpCrwq+f8G1QkAAP//AwBQSwECLQAUAAYACAAAACEAtoM4kv4AAADhAQAAEwAAAAAAAAAAAAAA&#10;AAAAAAAAW0NvbnRlbnRfVHlwZXNdLnhtbFBLAQItABQABgAIAAAAIQA4/SH/1gAAAJQBAAALAAAA&#10;AAAAAAAAAAAAAC8BAABfcmVscy8ucmVsc1BLAQItABQABgAIAAAAIQDf/3ZNOwIAAG8EAAAOAAAA&#10;AAAAAAAAAAAAAC4CAABkcnMvZTJvRG9jLnhtbFBLAQItABQABgAIAAAAIQAFkwrf4AAAAAkBAAAP&#10;AAAAAAAAAAAAAAAAAJUEAABkcnMvZG93bnJldi54bWxQSwUGAAAAAAQABADzAAAAogUAAAAA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36FE339" wp14:editId="466CBE53">
                <wp:simplePos x="0" y="0"/>
                <wp:positionH relativeFrom="column">
                  <wp:posOffset>239395</wp:posOffset>
                </wp:positionH>
                <wp:positionV relativeFrom="paragraph">
                  <wp:posOffset>3653790</wp:posOffset>
                </wp:positionV>
                <wp:extent cx="1606550" cy="0"/>
                <wp:effectExtent l="10795" t="5715" r="11430" b="13335"/>
                <wp:wrapNone/>
                <wp:docPr id="101" name="Straight Arrow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6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1A0765" id="Straight Arrow Connector 101" o:spid="_x0000_s1026" type="#_x0000_t32" style="position:absolute;margin-left:18.85pt;margin-top:287.7pt;width:126.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jjtJwIAAE4EAAAOAAAAZHJzL2Uyb0RvYy54bWysVMGu2jAQvFfqP1i5QxIaKESEp6cEenlt&#10;kXj9AGM7xGritWxDQFX/vWsTaGkvVdUcHDveHc/sjrN8OnctOQljJagiSsdJRIRiwKU6FNGX181o&#10;HhHrqOK0BSWK6CJs9LR6+2bZ61xMoIGWC0MQRNm810XUOKfzOLasER21Y9BC4WYNpqMOl+YQc0N7&#10;RO/aeJIks7gHw7UBJqzFr9V1M1oF/LoWzH2uayscaYsIubkwmjDu/RivljQ/GKobyQYa9B9YdFQq&#10;PPQOVVFHydHIP6A6yQxYqN2YQRdDXUsmggZUkya/qdk1VIugBYtj9b1M9v/Bsk+nrSGSY++SNCKK&#10;dtiknTNUHhpHno2BnpSgFBYSDPExWLFe2xwTS7U1XjM7q51+AfbVEgVlQ9VBBOavF41gISN+SPEL&#10;q/Hcff8ROMbQo4NQvnNtOg+JhSHn0KXLvUvi7AjDj+ksmU2n2Ex224tpfkvUxroPAjriJ0VkByV3&#10;CWk4hp5erEMhmHhL8Kcq2Mi2DZZoFemLaDGdTEOChVZyv+nDrDnsy9aQE/WmCo+vCoI9hBk4Kh7A&#10;GkH5epg7KtvrHONb5fFQGNIZZlfXfFski/V8Pc9G2WS2HmVJVY2eN2U2mm3S99PqXVWWVfrdU0uz&#10;vJGcC+XZ3RycZn/nkOEuXb139/C9DPEjepCIZG/vQDp01jfzaos98MvW+Gr4JqNpQ/Bwwfyt+HUd&#10;on7+BlY/AAAA//8DAFBLAwQUAAYACAAAACEAKyqDqd0AAAAKAQAADwAAAGRycy9kb3ducmV2Lnht&#10;bEyPwU7DMAyG70i8Q2QkLoglK5Sy0nSakDhwZJvENWtMW2icqknXsqfHSEjj6N+ffn8u1rPrxBGH&#10;0HrSsFwoEEiVty3VGva7l9tHECEasqbzhBq+McC6vLwoTG79RG943MZacAmF3GhoYuxzKUPVoDNh&#10;4Xsk3n34wZnI41BLO5iJy10nE6UepDMt8YXG9PjcYPW1HZ0GDGO6VJuVq/evp+nmPTl9Tv1O6+ur&#10;efMEIuIczzD86rM6lOx08CPZIDoNd1nGpIY0S+9BMJCsFCeHv0SWhfz/QvkDAAD//wMAUEsBAi0A&#10;FAAGAAgAAAAhALaDOJL+AAAA4QEAABMAAAAAAAAAAAAAAAAAAAAAAFtDb250ZW50X1R5cGVzXS54&#10;bWxQSwECLQAUAAYACAAAACEAOP0h/9YAAACUAQAACwAAAAAAAAAAAAAAAAAvAQAAX3JlbHMvLnJl&#10;bHNQSwECLQAUAAYACAAAACEA0U447ScCAABOBAAADgAAAAAAAAAAAAAAAAAuAgAAZHJzL2Uyb0Rv&#10;Yy54bWxQSwECLQAUAAYACAAAACEAKyqDqd0AAAAKAQAADwAAAAAAAAAAAAAAAACBBAAAZHJzL2Rv&#10;d25yZXYueG1sUEsFBgAAAAAEAAQA8wAAAIsFAAAAAA==&#10;"/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4CE4DF8" wp14:editId="0991F871">
                <wp:simplePos x="0" y="0"/>
                <wp:positionH relativeFrom="column">
                  <wp:posOffset>1838325</wp:posOffset>
                </wp:positionH>
                <wp:positionV relativeFrom="paragraph">
                  <wp:posOffset>3653790</wp:posOffset>
                </wp:positionV>
                <wp:extent cx="7620" cy="309880"/>
                <wp:effectExtent l="47625" t="5715" r="59055" b="17780"/>
                <wp:wrapNone/>
                <wp:docPr id="103" name="Straight Arrow Connector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8F977" id="Straight Arrow Connector 103" o:spid="_x0000_s1026" type="#_x0000_t32" style="position:absolute;margin-left:144.75pt;margin-top:287.7pt;width:.6pt;height:24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r5UQAIAAHIEAAAOAAAAZHJzL2Uyb0RvYy54bWysVE1v2zAMvQ/YfxB0T22naZoYdYrCTnbp&#10;1gDtfoAiybEwWRQkNU4w7L+PUj7WbpdhmA8yZZGPj4+U7+73vSY76bwCU9HiKqdEGg5CmW1Fv76s&#10;RjNKfGBGMA1GVvQgPb1ffPxwN9hSjqEDLaQjCGJ8OdiKdiHYMss872TP/BVYafCwBdezgFu3zYRj&#10;A6L3Ohvn+TQbwAnrgEvv8WtzPKSLhN+2koentvUyEF1R5BbS6tK6iWu2uGPl1jHbKX6iwf6BRc+U&#10;waQXqIYFRl6d+gOqV9yBhzZccegzaFvFZaoBqyny36p57piVqRYUx9uLTP7/wfIvu7UjSmDv8mtK&#10;DOuxSc/BMbXtAnlwDgZSgzEoJDgSfVCxwfoSA2uzdrFmvjfP9hH4N08M1B0zW5mYvxwsghUxInsX&#10;EjfeYt7N8BkE+rDXAEm+fev6CInCkH3q0uHSJbkPhOPH2+kYO8nx4Dqfz2aphxkrz6HW+fBJQk+i&#10;UVF/quVSRJESsd2jD5EYK88BMa+BldI6DYU2ZKjo/GZ8kwI8aCXiYXTzbruptSM7FscqPalKPHnr&#10;5uDViATWSSaWJzswpdEmIckTnELBtKQxWy8FJVriTYrWkZ42MSMWj4RP1nGyvs/z+XK2nE1Gk/F0&#10;OZrkTTN6WNWT0XRV3N40101dN8WPSL6YlJ0SQprI/zzlxeTvpuh0347zeZnzi1DZe/SkKJI9vxPp&#10;1P3Y8OPobEAc1i5WFwcBBzs5ny5hvDlv98nr169i8RMAAP//AwBQSwMEFAAGAAgAAAAhABH7w93j&#10;AAAACwEAAA8AAABkcnMvZG93bnJldi54bWxMj8FOwzAQRO9I/IO1SNyog9WkTcimAipELkWiRYij&#10;myyxRWxHsdumfD3mBMfVPM28LVeT6dmRRq+dRbidJcDINq7VtkN42z3dLIH5IG0re2cJ4UweVtXl&#10;RSmL1p3sKx23oWOxxPpCIqgQhoJz3ygy0s/cQDZmn240MsRz7Hg7ylMsNz0XSZJxI7WNC0oO9Kio&#10;+doeDEJYf5xV9t485Ppl97zJ9Hdd12vE66vp/g5YoCn8wfCrH9Whik57d7CtZz2CWOZpRBHSRToH&#10;FgmRJwtge4RMzAXwquT/f6h+AAAA//8DAFBLAQItABQABgAIAAAAIQC2gziS/gAAAOEBAAATAAAA&#10;AAAAAAAAAAAAAAAAAABbQ29udGVudF9UeXBlc10ueG1sUEsBAi0AFAAGAAgAAAAhADj9If/WAAAA&#10;lAEAAAsAAAAAAAAAAAAAAAAALwEAAF9yZWxzLy5yZWxzUEsBAi0AFAAGAAgAAAAhACemvlRAAgAA&#10;cgQAAA4AAAAAAAAAAAAAAAAALgIAAGRycy9lMm9Eb2MueG1sUEsBAi0AFAAGAAgAAAAhABH7w93j&#10;AAAACwEAAA8AAAAAAAAAAAAAAAAAmgQAAGRycy9kb3ducmV2LnhtbFBLBQYAAAAABAAEAPMAAACq&#10;BQAAAAA=&#10;">
                <v:stroke endarrow="block"/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FF4B642" wp14:editId="2A00C617">
                <wp:simplePos x="0" y="0"/>
                <wp:positionH relativeFrom="column">
                  <wp:posOffset>704215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8890" t="10795" r="10795" b="12700"/>
                <wp:wrapNone/>
                <wp:docPr id="104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2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3,3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4B642" id="Text Box 104" o:spid="_x0000_s1029" type="#_x0000_t202" style="position:absolute;margin-left:55.45pt;margin-top:312.1pt;width:57.7pt;height:37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mgqLQIAAFoEAAAOAAAAZHJzL2Uyb0RvYy54bWysVNtu2zAMfR+wfxD0vthJkyUx4hRdugwD&#10;ugvQ7gNkWbaFSaImKbG7rx8lp2l2exnmB4EUqUPykPTmetCKHIXzEkxJp5OcEmE41NK0Jf3ysH+1&#10;osQHZmqmwIiSPgpPr7cvX2x6W4gZdKBq4QiCGF/0tqRdCLbIMs87oZmfgBUGjQ04zQKqrs1qx3pE&#10;1yqb5fnrrAdXWwdceI+3t6ORbhN+0wgePjWNF4GokmJuIZ0unVU8s+2GFa1jtpP8lAb7hyw0kwaD&#10;nqFuWWDk4ORvUFpyBx6aMOGgM2gayUWqAauZ5r9Uc98xK1ItSI63Z5r8/4PlH4+fHZE19i6fU2KY&#10;xiY9iCGQNzCQeIcM9dYX6Hhv0TUMaEDvVK23d8C/emJg1zHTihvnoO8EqzHDaXyZXTwdcXwEqfoP&#10;UGMgdgiQgIbG6UgfEkIQHTv1eO5OTIbj5fJqtlyjhaNpvpyu8kWKwIqnx9b58E6AJlEoqcPmJ3B2&#10;vPMhJsOKJ5cYy4OS9V4qlRTXVjvlyJHhoOzTd0L/yU0Z0pd0vZgtxvr/CpGn708QWgaceCV1SVdn&#10;J1ZE1t6aOs1jYFKNMqaszInGyNzIYRiqIfXsKgaIFFdQPyKvDsYBx4VEoQP3nZIeh7uk/tuBOUGJ&#10;em+wN+vpfB63ISnzxXKGiru0VJcWZjhClTRQMoq7MG7QwTrZdhhpnAYDN9jPRiaun7M6pY8DnFpw&#10;Wra4IZd68nr+JWx/AAAA//8DAFBLAwQUAAYACAAAACEAygEumuAAAAALAQAADwAAAGRycy9kb3du&#10;cmV2LnhtbEyPwU7DMAyG70i8Q2QkLoily0ZpS9MJIYHgBgPBNWuytiJxSpJ15e0xJzj+9qffn+vN&#10;7CybTIiDRwnLRQbMYOv1gJ2Et9f7ywJYTAq1sh6NhG8TYdOcntSq0v6IL2bapo5RCcZKSehTGivO&#10;Y9sbp+LCjwZpt/fBqUQxdFwHdaRyZ7nIspw7NSBd6NVo7nrTfm4PTkKxfpw+4tPq+b3N97ZMF9fT&#10;w1eQ8vxsvr0Blsyc/mD41Sd1aMhp5w+oI7OUl1lJqIRcrAUwIoTIV8B2NCmLK+BNzf//0PwAAAD/&#10;/wMAUEsBAi0AFAAGAAgAAAAhALaDOJL+AAAA4QEAABMAAAAAAAAAAAAAAAAAAAAAAFtDb250ZW50&#10;X1R5cGVzXS54bWxQSwECLQAUAAYACAAAACEAOP0h/9YAAACUAQAACwAAAAAAAAAAAAAAAAAvAQAA&#10;X3JlbHMvLnJlbHNQSwECLQAUAAYACAAAACEAUJZoKi0CAABaBAAADgAAAAAAAAAAAAAAAAAuAgAA&#10;ZHJzL2Uyb0RvYy54bWxQSwECLQAUAAYACAAAACEAygEumuAAAAALAQAADwAAAAAAAAAAAAAAAACH&#10;BAAAZHJzL2Rvd25yZXYueG1sUEsFBgAAAAAEAAQA8wAAAJQFAAAAAA=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 xml:space="preserve">Level 2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>n = 3,337</w:t>
                      </w:r>
                    </w:p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ABC1819" wp14:editId="1CF57CAF">
                <wp:simplePos x="0" y="0"/>
                <wp:positionH relativeFrom="column">
                  <wp:posOffset>3326130</wp:posOffset>
                </wp:positionH>
                <wp:positionV relativeFrom="paragraph">
                  <wp:posOffset>447675</wp:posOffset>
                </wp:positionV>
                <wp:extent cx="1960880" cy="472440"/>
                <wp:effectExtent l="11430" t="9525" r="8890" b="13335"/>
                <wp:wrapNone/>
                <wp:docPr id="106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088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Pr="00FB0667" w:rsidRDefault="00575170" w:rsidP="00F753C7">
                            <w:r>
                              <w:t>Whole BCCSS cohort n=13,130</w:t>
                            </w:r>
                          </w:p>
                          <w:p w:rsidR="00575170" w:rsidRPr="00FB0667" w:rsidRDefault="00575170" w:rsidP="00F753C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C1819" id="Text Box 106" o:spid="_x0000_s1030" type="#_x0000_t202" style="position:absolute;margin-left:261.9pt;margin-top:35.25pt;width:154.4pt;height:37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4d6LQIAAFsEAAAOAAAAZHJzL2Uyb0RvYy54bWysVNuO2yAQfa/Uf0C8N3aiJJtYcVbbbFNV&#10;2l6k3X4AxthGBYYCib39+g44SaNt+1LVD4hhhjMz5wze3A5akaNwXoIp6XSSUyIMh1qatqRfn/Zv&#10;VpT4wEzNFBhR0mfh6e329atNbwsxgw5ULRxBEOOL3pa0C8EWWeZ5JzTzE7DCoLMBp1lA07VZ7ViP&#10;6FplszxfZj242jrgwns8vR+ddJvwm0bw8LlpvAhElRRrC2l1aa3imm03rGgds53kpzLYP1ShmTSY&#10;9AJ1zwIjByd/g9KSO/DQhAkHnUHTSC5SD9jNNH/RzWPHrEi9IDneXmjy/w+Wfzp+cUTWqF2+pMQw&#10;jSI9iSGQtzCQeIYM9dYXGPhoMTQM6MDo1K23D8C/eWJg1zHTijvnoO8Eq7HCabyZXV0dcXwEqfqP&#10;UGMidgiQgIbG6UgfEkIQHZV6vqgTi+Ex5XqZr1bo4uib38zm8yRfxorzbet8eC9Ak7gpqUP1Ezo7&#10;PvgQq2HFOSQm86BkvZdKJcO11U45cmQ4Kfv0pQZehClD+pKuF7PFSMBfIfL0/QlCy4Ajr6Qu6eoS&#10;xIpI2ztTp4EMTKpxjyUrc+IxUjeSGIZqSKLNz/JUUD8jsQ7GCccXiZsO3A9KepzukvrvB+YEJeqD&#10;QXHW08geCcmYL25maLhrT3XtYYYjVEkDJeN2F8YndLBOth1mGsfBwB0K2sjEdVR+rOpUPk5wkuD0&#10;2uITubZT1K9/wvYnAAAA//8DAFBLAwQUAAYACAAAACEA6YATt+AAAAAKAQAADwAAAGRycy9kb3du&#10;cmV2LnhtbEyPwU7DMBBE70j8g7VIXBB1SNI0DXEqhASiNygIrm68TSLsdbDdNPw95gTH1TzNvK03&#10;s9FsQucHSwJuFgkwpNaqgToBb68P1yUwHyQpqS2hgG/0sGnOz2pZKXuiF5x2oWOxhHwlBfQhjBXn&#10;vu3RSL+wI1LMDtYZGeLpOq6cPMVyo3maJAU3cqC40MsR73tsP3dHI6DMn6YPv82e39vioNfhajU9&#10;fjkhLi/mu1tgAefwB8OvflSHJjrt7ZGUZ1rAMs2iehCwSpbAIlBmaQFsH8k8XwNvav7/heYHAAD/&#10;/wMAUEsBAi0AFAAGAAgAAAAhALaDOJL+AAAA4QEAABMAAAAAAAAAAAAAAAAAAAAAAFtDb250ZW50&#10;X1R5cGVzXS54bWxQSwECLQAUAAYACAAAACEAOP0h/9YAAACUAQAACwAAAAAAAAAAAAAAAAAvAQAA&#10;X3JlbHMvLnJlbHNQSwECLQAUAAYACAAAACEAepOHei0CAABbBAAADgAAAAAAAAAAAAAAAAAuAgAA&#10;ZHJzL2Uyb0RvYy54bWxQSwECLQAUAAYACAAAACEA6YATt+AAAAAKAQAADwAAAAAAAAAAAAAAAACH&#10;BAAAZHJzL2Rvd25yZXYueG1sUEsFBgAAAAAEAAQA8wAAAJQFAAAAAA==&#10;">
                <v:textbox>
                  <w:txbxContent>
                    <w:p w:rsidR="00575170" w:rsidRPr="00FB0667" w:rsidRDefault="00575170" w:rsidP="00F753C7">
                      <w:r>
                        <w:t>Whole BCCSS cohort n=13,130</w:t>
                      </w:r>
                    </w:p>
                    <w:p w:rsidR="00575170" w:rsidRPr="00FB0667" w:rsidRDefault="00575170" w:rsidP="00F753C7"/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BCF3F5" wp14:editId="3BE7C230">
                <wp:simplePos x="0" y="0"/>
                <wp:positionH relativeFrom="column">
                  <wp:posOffset>-92075</wp:posOffset>
                </wp:positionH>
                <wp:positionV relativeFrom="paragraph">
                  <wp:posOffset>447675</wp:posOffset>
                </wp:positionV>
                <wp:extent cx="1938020" cy="472440"/>
                <wp:effectExtent l="12700" t="9525" r="11430" b="13335"/>
                <wp:wrapNone/>
                <wp:docPr id="107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Pr="00FB0667" w:rsidRDefault="00575170" w:rsidP="00F753C7">
                            <w:pPr>
                              <w:jc w:val="center"/>
                            </w:pPr>
                            <w:r>
                              <w:t>Whole BCCSS cohort n=13,1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CF3F5" id="Text Box 107" o:spid="_x0000_s1031" type="#_x0000_t202" style="position:absolute;margin-left:-7.25pt;margin-top:35.25pt;width:152.6pt;height:37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57nLAIAAFsEAAAOAAAAZHJzL2Uyb0RvYy54bWysVNuO0zAQfUfiHyy/06SlZduo6WrpUoS0&#10;XKRdPsBxnMTC9hjbbVK+nrHTlmqBF0QeLNszPjNzzkzWt4NW5CCcl2BKOp3klAjDoZamLenXp92r&#10;JSU+MFMzBUaU9Cg8vd28fLHubSFm0IGqhSMIYnzR25J2IdgiyzzvhGZ+AlYYNDbgNAt4dG1WO9Yj&#10;ulbZLM/fZD242jrgwnu8vR+NdJPwm0bw8LlpvAhElRRzC2l1aa3imm3WrGgds53kpzTYP2ShmTQY&#10;9AJ1zwIjeyd/g9KSO/DQhAkHnUHTSC5SDVjNNH9WzWPHrEi1IDneXmjy/w+Wfzp8cUTWqF1+Q4lh&#10;GkV6EkMgb2Eg8Q4Z6q0v0PHRomsY0IDeqVpvH4B/88TAtmOmFXfOQd8JVmOG0/gyu3o64vgIUvUf&#10;ocZAbB8gAQ2N05E+JIQgOip1vKgTk+Ex5Or1Mp+hiaNtfjObz5N8GSvOr63z4b0ATeKmpA7VT+js&#10;8OBDzIYVZ5cYzIOS9U4qlQ6urbbKkQPDTtmlLxXwzE0Z0pd0tZgtRgL+CpGn708QWgZseSV1SZcX&#10;J1ZE2t6ZOjVkYFKNe0xZmROPkbqRxDBUQxJtcZangvqIxDoYOxwnEjcduB+U9NjdJfXf98wJStQH&#10;g+KsppE9EtJhvriJtLprS3VtYYYjVEkDJeN2G8YR2lsn2w4jje1g4A4FbWTiOio/ZnVKHzs4SXCa&#10;tjgi1+fk9eufsPkJAAD//wMAUEsDBBQABgAIAAAAIQBrKtFC4AAAAAoBAAAPAAAAZHJzL2Rvd25y&#10;ZXYueG1sTI/BTsMwDIbvSLxDZCQuaEs2yrqWphNCArEbDATXrMnaisQpSdaVt8ec4GRZ/vT7+6vN&#10;5CwbTYi9RwmLuQBmsPG6x1bC2+vDbA0sJoVaWY9GwreJsKnPzypVan/CFzPuUssoBGOpJHQpDSXn&#10;semMU3HuB4N0O/jgVKI1tFwHdaJwZ/lSiBV3qkf60KnB3Hem+dwdnYR19jR+xO3183uzOtgiXeXj&#10;41eQ8vJiursFlsyU/mD41Sd1qMlp74+oI7MSZovshlAJuaBJwLIQObA9kVlWAK8r/r9C/QMAAP//&#10;AwBQSwECLQAUAAYACAAAACEAtoM4kv4AAADhAQAAEwAAAAAAAAAAAAAAAAAAAAAAW0NvbnRlbnRf&#10;VHlwZXNdLnhtbFBLAQItABQABgAIAAAAIQA4/SH/1gAAAJQBAAALAAAAAAAAAAAAAAAAAC8BAABf&#10;cmVscy8ucmVsc1BLAQItABQABgAIAAAAIQBcd57nLAIAAFsEAAAOAAAAAAAAAAAAAAAAAC4CAABk&#10;cnMvZTJvRG9jLnhtbFBLAQItABQABgAIAAAAIQBrKtFC4AAAAAoBAAAPAAAAAAAAAAAAAAAAAIYE&#10;AABkcnMvZG93bnJldi54bWxQSwUGAAAAAAQABADzAAAAkwUAAAAA&#10;">
                <v:textbox>
                  <w:txbxContent>
                    <w:p w:rsidR="00575170" w:rsidRPr="00FB0667" w:rsidRDefault="00575170" w:rsidP="00F753C7">
                      <w:pPr>
                        <w:jc w:val="center"/>
                      </w:pPr>
                      <w:r>
                        <w:t>Whole BCCSS cohort n=13,130</w:t>
                      </w:r>
                    </w:p>
                  </w:txbxContent>
                </v:textbox>
              </v:shape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5119084" wp14:editId="4DE1F311">
                <wp:simplePos x="0" y="0"/>
                <wp:positionH relativeFrom="column">
                  <wp:posOffset>1507490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12065" t="10795" r="7620" b="12700"/>
                <wp:wrapNone/>
                <wp:docPr id="108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3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3,9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19084" id="Text Box 108" o:spid="_x0000_s1032" type="#_x0000_t202" style="position:absolute;margin-left:118.7pt;margin-top:312.1pt;width:57.7pt;height:37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nu0LQIAAFoEAAAOAAAAZHJzL2Uyb0RvYy54bWysVNuO2yAQfa/Uf0C8N3bSZJNYcVbbbFNV&#10;2l6k3X4AxthGBYYCib39+g44m01vL1X9gIAZzsycM+PN9aAVOQrnJZiSTic5JcJwqKVpS/rlYf9q&#10;RYkPzNRMgRElfRSeXm9fvtj0thAz6EDVwhEEMb7obUm7EGyRZZ53QjM/ASsMGhtwmgU8ujarHesR&#10;XatsludXWQ+utg648B5vb0cj3Sb8phE8fGoaLwJRJcXcQlpdWqu4ZtsNK1rHbCf5KQ32D1loJg0G&#10;PUPdssDIwcnfoLTkDjw0YcJBZ9A0kotUA1YzzX+p5r5jVqRakBxvzzT5/wfLPx4/OyJr1C5HqQzT&#10;KNKDGAJ5AwOJd8hQb32BjvcWXcOABvRO1Xp7B/yrJwZ2HTOtuHEO+k6wGjOcxpfZxdMRx0eQqv8A&#10;NQZihwAJaGicjvQhIQTRUanHszoxGY6Xy9ez5RotHE3z5XSVL1IEVjw9ts6HdwI0iZuSOhQ/gbPj&#10;nQ8xGVY8ucRYHpSs91KpdHBttVOOHBk2yj59J/Sf3JQhfUnXi9lirP+vEHn6/gShZcCOV1KXdHV2&#10;YkVk7a2pUz8GJtW4x5SVOdEYmRs5DEM1JM2uYoBIcQX1I/LqYGxwHEjcdOC+U9Jjc5fUfzswJyhR&#10;7w1qs57O53Ea0mG+WM7w4C4t1aWFGY5QJQ2UjNtdGCfoYJ1sO4w0doOBG9SzkYnr56xO6WMDJwlO&#10;wxYn5PKcvJ5/CdsfAAAA//8DAFBLAwQUAAYACAAAACEAD3YgnuEAAAALAQAADwAAAGRycy9kb3du&#10;cmV2LnhtbEyPwU7DMAyG70i8Q2QkLoiltF3XlaYTQgKxGwwE16zJ2orEKUnWlbfHnOBo+9Pv7683&#10;szVs0j4MDgXcLBJgGlunBuwEvL0+XJfAQpSopHGoBXzrAJvm/KyWlXInfNHTLnaMQjBUUkAf41hx&#10;HtpeWxkWbtRIt4PzVkYafceVlycKt4anSVJwKwekD70c9X2v28/d0Qoo86fpI2yz5/e2OJh1vFpN&#10;j19eiMuL+e4WWNRz/IPhV5/UoSGnvTuiCswISLNVTqiAIs1TYERky5TK7GmzLpfAm5r/79D8AAAA&#10;//8DAFBLAQItABQABgAIAAAAIQC2gziS/gAAAOEBAAATAAAAAAAAAAAAAAAAAAAAAABbQ29udGVu&#10;dF9UeXBlc10ueG1sUEsBAi0AFAAGAAgAAAAhADj9If/WAAAAlAEAAAsAAAAAAAAAAAAAAAAALwEA&#10;AF9yZWxzLy5yZWxzUEsBAi0AFAAGAAgAAAAhAA3+e7QtAgAAWgQAAA4AAAAAAAAAAAAAAAAALgIA&#10;AGRycy9lMm9Eb2MueG1sUEsBAi0AFAAGAAgAAAAhAA92IJ7hAAAACwEAAA8AAAAAAAAAAAAAAAAA&#10;hwQAAGRycy9kb3ducmV2LnhtbFBLBQYAAAAABAAEAPMAAACVBQAAAAA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 xml:space="preserve">Level 3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  <w:jc w:val="center"/>
                      </w:pPr>
                      <w:r>
                        <w:t>n = 3,980</w:t>
                      </w:r>
                    </w:p>
                  </w:txbxContent>
                </v:textbox>
              </v:shape>
            </w:pict>
          </mc:Fallback>
        </mc:AlternateContent>
      </w:r>
    </w:p>
    <w:p w:rsidR="00F753C7" w:rsidRPr="00F753C7" w:rsidRDefault="00F753C7" w:rsidP="00F753C7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</w:p>
    <w:p w:rsidR="00F753C7" w:rsidRPr="00F753C7" w:rsidRDefault="00F753C7" w:rsidP="00F753C7">
      <w:pPr>
        <w:spacing w:after="0" w:line="360" w:lineRule="auto"/>
        <w:rPr>
          <w:rFonts w:ascii="Arial" w:eastAsia="Calibri" w:hAnsi="Arial" w:cs="Arial"/>
          <w:b/>
          <w:sz w:val="24"/>
          <w:szCs w:val="24"/>
        </w:rPr>
      </w:pPr>
    </w:p>
    <w:p w:rsidR="00F753C7" w:rsidRPr="00F753C7" w:rsidRDefault="004B1118" w:rsidP="00F753C7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621687B" wp14:editId="5AB21026">
                <wp:simplePos x="0" y="0"/>
                <wp:positionH relativeFrom="column">
                  <wp:posOffset>4301656</wp:posOffset>
                </wp:positionH>
                <wp:positionV relativeFrom="paragraph">
                  <wp:posOffset>77525</wp:posOffset>
                </wp:positionV>
                <wp:extent cx="0" cy="1192696"/>
                <wp:effectExtent l="0" t="0" r="19050" b="26670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9269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831BEF" id="Straight Arrow Connector 84" o:spid="_x0000_s1026" type="#_x0000_t32" style="position:absolute;margin-left:338.7pt;margin-top:6.1pt;width:0;height:93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GCPJQIAAEwEAAAOAAAAZHJzL2Uyb0RvYy54bWysVMGO2jAQvVfqP1i+QxIaKEQbVqsEetm2&#10;SLv9AGM7xGrisWwvAVX9945NQLvtparKwYztmTdvZp5zd3/qO3KU1inQJc2mKSVScxBKH0r67Xk7&#10;WVLiPNOCdaBlSc/S0fv1+3d3gynkDFrohLQEQbQrBlPS1ntTJInjreyZm4KRGi8bsD3zuLWHRFg2&#10;IHrfJbM0XSQDWGEscOkcntaXS7qO+E0juf/aNE560pUUufm42rjuw5qs71hxsMy0io802D+w6JnS&#10;mPQGVTPPyItVf0D1iltw0Pgphz6BplFcxhqwmiz9rZqnlhkZa8HmOHNrk/t/sPzLcWeJEiVd5pRo&#10;1uOMnrxl6tB68mAtDKQCrbGPYAm6YL8G4woMq/TOhor5ST+ZR+DfHdFQtUwfZOT9fDaIlYWI5E1I&#10;2DiDWffDZxDow148xOadGtsHSGwLOcUZnW8zkidP+OWQ42mWrWaL1SKis+IaaKzznyT0JBgldWMh&#10;twqymIYdH50PtFhxDQhZNWxV10VBdJoMJV3NZ/MY4KBTIlwGN2cP+6qz5MiCpOJvZPHGzcKLFhGs&#10;lUxsRtsz1V1sTN7pgIeFIZ3RumjmxypdbZabZT7JZ4vNJE/revKwrfLJYpt9nNcf6qqqs5+BWpYX&#10;rRJC6sDuqt8s/zt9jC/porybgm9tSN6ix34h2et/JB0nG4Z5kcUexHlnrxNHyUbn8XmFN/F6j/br&#10;j8D6FwAAAP//AwBQSwMEFAAGAAgAAAAhAA6G4drdAAAACgEAAA8AAABkcnMvZG93bnJldi54bWxM&#10;j01PwkAQhu8m/ofNmHgxsksjILVbQkw8eBRIuC7doa12Z5vullZ+vWM4wHHmffJ+ZKvRNeKEXag9&#10;aZhOFAikwtuaSg277cfzK4gQDVnTeEINvxhgld/fZSa1fqAvPG1iKdiEQmo0VDG2qZShqNCZMPEt&#10;EmtH3zkT+exKaTszsLlrZKLUXDpTEydUpsX3CoufTe80YOhnU7VeunL3eR6e9sn5e2i3Wj8+jOs3&#10;EBHHeIXhvz5Xh5w7HXxPNohGw3yxeGGUhSQBwcDlcdDAuQpknsnbCfkfAAAA//8DAFBLAQItABQA&#10;BgAIAAAAIQC2gziS/gAAAOEBAAATAAAAAAAAAAAAAAAAAAAAAABbQ29udGVudF9UeXBlc10ueG1s&#10;UEsBAi0AFAAGAAgAAAAhADj9If/WAAAAlAEAAAsAAAAAAAAAAAAAAAAALwEAAF9yZWxzLy5yZWxz&#10;UEsBAi0AFAAGAAgAAAAhAC1kYI8lAgAATAQAAA4AAAAAAAAAAAAAAAAALgIAAGRycy9lMm9Eb2Mu&#10;eG1sUEsBAi0AFAAGAAgAAAAhAA6G4drdAAAACgEAAA8AAAAAAAAAAAAAAAAAfwQAAGRycy9kb3du&#10;cmV2LnhtbFBLBQYAAAAABAAEAPMAAACJBQAAAAA=&#10;"/>
            </w:pict>
          </mc:Fallback>
        </mc:AlternateContent>
      </w: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C2256FF" wp14:editId="4C7062A2">
                <wp:simplePos x="0" y="0"/>
                <wp:positionH relativeFrom="column">
                  <wp:posOffset>850265</wp:posOffset>
                </wp:positionH>
                <wp:positionV relativeFrom="paragraph">
                  <wp:posOffset>69215</wp:posOffset>
                </wp:positionV>
                <wp:extent cx="0" cy="1391285"/>
                <wp:effectExtent l="76200" t="0" r="57150" b="56515"/>
                <wp:wrapNone/>
                <wp:docPr id="77" name="Straight Arrow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912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4461CD" id="Straight Arrow Connector 77" o:spid="_x0000_s1026" type="#_x0000_t32" style="position:absolute;margin-left:66.95pt;margin-top:5.45pt;width:0;height:109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sVVOgIAAG4EAAAOAAAAZHJzL2Uyb0RvYy54bWysVMGO2jAQvVfqP1i+QwgLuxBtWK0S6GXb&#10;rrTbDzC2Q6w6Hss2BFT13zs2gXbbS1WVgxnbM2/evBnn/uHYaXKQziswJc3HE0qk4SCU2ZX0y+tm&#10;tKDEB2YE02BkSU/S04fV+3f3vS3kFFrQQjqCIMYXvS1pG4ItsszzVnbMj8FKg5cNuI4F3LpdJhzr&#10;Eb3T2XQyuc16cMI64NJ7PK3Pl3SV8JtG8vC5abwMRJcUuYW0urRu45qt7lmxc8y2ig802D+w6Jgy&#10;mPQKVbPAyN6pP6A6xR14aMKYQ5dB0yguUw1YTT75rZqXllmZakFxvL3K5P8fLP90eHZEiZLe3VFi&#10;WIc9egmOqV0byKNz0JMKjEEdwRF0Qb166wsMq8yzixXzo3mxT8C/emKgapnZycT79WQRK48R2ZuQ&#10;uPEWs277jyDQh+0DJPGOjesiJMpCjqlHp2uP5DEQfj7keJrfLPPpYp7QWXEJtM6HDxI6Eo2S+qGQ&#10;awV5SsMOTz5EWqy4BMSsBjZK6zQQ2pC+pMv5dJ4CPGgl4mV08263rbQjBxZHKv0GFm/cHOyNSGCt&#10;ZGI92IEpjTYJSZzgFMqlJY3ZOiko0RJfUbTO9LSJGbF0JDxY56n6tpws14v1YjaaTW/Xo9mkrkeP&#10;m2o2ut3kd/P6pq6qOv8eyeezolVCSBP5XyY8n/3dBA1v7Tyb1xm/CpW9RU+KItnLfyKdeh/bfR6c&#10;LYjTs4vVxTHAoU7OwwOMr+bXffL6+ZlY/QAAAP//AwBQSwMEFAAGAAgAAAAhAAsvEMPeAAAACgEA&#10;AA8AAABkcnMvZG93bnJldi54bWxMj0FPwzAMhe9I/IfISNxYwipVrDSdgAnRC0hsCHHMWtNENE7V&#10;ZFvHr8fjAif72U/Pn8vl5HuxxzG6QBquZwoEUhNaR52Gt83j1Q2ImAy1pg+EGo4YYVmdn5WmaMOB&#10;XnG/Tp3gEIqF0WBTGgopY2PRmzgLAxLvPsPoTWI5drIdzYHDfS/nSuXSG0d8wZoBHyw2X+ud15BW&#10;H0ebvzf3C/eyeXrO3Xdd1yutLy+mu1sQCaf0Z4YTPqNDxUzbsKM2ip51li3Yyo3iejL8DrYa5plS&#10;IKtS/n+h+gEAAP//AwBQSwECLQAUAAYACAAAACEAtoM4kv4AAADhAQAAEwAAAAAAAAAAAAAAAAAA&#10;AAAAW0NvbnRlbnRfVHlwZXNdLnhtbFBLAQItABQABgAIAAAAIQA4/SH/1gAAAJQBAAALAAAAAAAA&#10;AAAAAAAAAC8BAABfcmVscy8ucmVsc1BLAQItABQABgAIAAAAIQB2GsVVOgIAAG4EAAAOAAAAAAAA&#10;AAAAAAAAAC4CAABkcnMvZTJvRG9jLnhtbFBLAQItABQABgAIAAAAIQALLxDD3gAAAAoBAAAPAAAA&#10;AAAAAAAAAAAAAJQEAABkcnMvZG93bnJldi54bWxQSwUGAAAAAAQABADzAAAAnwUAAAAA&#10;">
                <v:stroke endarrow="block"/>
              </v:shape>
            </w:pict>
          </mc:Fallback>
        </mc:AlternateContent>
      </w:r>
    </w:p>
    <w:p w:rsidR="00F753C7" w:rsidRPr="00F753C7" w:rsidRDefault="00F753C7" w:rsidP="00F753C7">
      <w:pPr>
        <w:rPr>
          <w:rFonts w:ascii="Calibri" w:eastAsia="Calibri" w:hAnsi="Calibri" w:cs="Times New Roman"/>
        </w:rPr>
      </w:pPr>
    </w:p>
    <w:p w:rsidR="00207F19" w:rsidRDefault="00207F19">
      <w:pPr>
        <w:rPr>
          <w:rFonts w:ascii="Arial" w:hAnsi="Arial" w:cs="Arial"/>
          <w:sz w:val="24"/>
          <w:szCs w:val="24"/>
          <w:u w:val="single"/>
        </w:rPr>
      </w:pPr>
    </w:p>
    <w:p w:rsidR="00207F19" w:rsidRDefault="000E09D2">
      <w:pPr>
        <w:rPr>
          <w:rFonts w:ascii="Arial" w:hAnsi="Arial" w:cs="Arial"/>
          <w:sz w:val="24"/>
          <w:szCs w:val="24"/>
          <w:u w:val="single"/>
        </w:rPr>
      </w:pPr>
      <w:r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ECA29B" wp14:editId="3A26F843">
                <wp:simplePos x="0" y="0"/>
                <wp:positionH relativeFrom="column">
                  <wp:posOffset>4781550</wp:posOffset>
                </wp:positionH>
                <wp:positionV relativeFrom="paragraph">
                  <wp:posOffset>701040</wp:posOffset>
                </wp:positionV>
                <wp:extent cx="1485900" cy="1028700"/>
                <wp:effectExtent l="0" t="0" r="19050" b="19050"/>
                <wp:wrapNone/>
                <wp:docPr id="91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jc w:val="center"/>
                            </w:pPr>
                            <w:r>
                              <w:t>Alive but aged under &lt;16y at contact; embarked; not registered with GP; adopted: n = 2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CA29B" id="Text Box 91" o:spid="_x0000_s1033" type="#_x0000_t202" style="position:absolute;margin-left:376.5pt;margin-top:55.2pt;width:117pt;height:8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BaGLQIAAFoEAAAOAAAAZHJzL2Uyb0RvYy54bWysVNuO0zAQfUfiHyy/06RVS9uo6WrpUoS0&#10;LEi7fIDjOImF7TG222T5esZOW8rtBZEHy+MZH8+cM5PNzaAVOQrnJZiSTic5JcJwqKVpS/r5af9q&#10;RYkPzNRMgRElfRae3mxfvtj0thAz6EDVwhEEMb7obUm7EGyRZZ53QjM/ASsMOhtwmgU0XZvVjvWI&#10;rlU2y/PXWQ+utg648B5P70Yn3Sb8phE8fGwaLwJRJcXcQlpdWqu4ZtsNK1rHbCf5KQ32D1loJg0+&#10;eoG6Y4GRg5O/QWnJHXhowoSDzqBpJBepBqxmmv9SzWPHrEi1IDneXmjy/w+WPxw/OSLrkq6nlBim&#10;UaMnMQTyBgaCR8hPb32BYY8WA8OA56hzqtXbe+BfPDGw65hpxa1z0HeC1ZhfupldXR1xfASp+g9Q&#10;4zvsECABDY3TkTykgyA66vR80SbmwuOT89VinaOLo2+az1ZLNDC7jBXn69b58E6AJnFTUofiJ3h2&#10;vPdhDD2HxNc8KFnvpVLJcG21U44cGTbKPn0n9J/ClCE9UrWYLUYG/gqRp+9PEFoG7HgldUlXlyBW&#10;RN7emjr1Y2BSjXusThksMhIZuRtZDEM1JM2WZ30qqJ+RWQdjg+NA4qYD942SHpu7pP7rgTlBiXpv&#10;UJ31dD6P05CM+WI5Q8Nde6prDzMcoUoaKBm3uzBO0ME62Xb40tgPBm5R0UYmrmPGY1an9LGBk1qn&#10;YYsTcm2nqB+/hO13AAAA//8DAFBLAwQUAAYACAAAACEAbKAD+eEAAAALAQAADwAAAGRycy9kb3du&#10;cmV2LnhtbEyPwU7DMBBE70j8g7VIXFDrNA1NGuJUCAlEb9AiuLqxm0TY62C7afh7lhMcd2Y0+6ba&#10;TNawUfvQOxSwmCfANDZO9dgKeNs/zgpgIUpU0jjUAr51gE19eVHJUrkzvupxF1tGJRhKKaCLcSg5&#10;D02nrQxzN2gk7+i8lZFO33Ll5ZnKreFpkqy4lT3Sh04O+qHTzefuZAUU2fP4EbbLl/dmdTTreJOP&#10;T19eiOur6f4OWNRT/AvDLz6hQ01MB3dCFZgRkN8uaUskY5FkwCixLnJSDgLSPM2A1xX/v6H+AQAA&#10;//8DAFBLAQItABQABgAIAAAAIQC2gziS/gAAAOEBAAATAAAAAAAAAAAAAAAAAAAAAABbQ29udGVu&#10;dF9UeXBlc10ueG1sUEsBAi0AFAAGAAgAAAAhADj9If/WAAAAlAEAAAsAAAAAAAAAAAAAAAAALwEA&#10;AF9yZWxzLy5yZWxzUEsBAi0AFAAGAAgAAAAhAE2YFoYtAgAAWgQAAA4AAAAAAAAAAAAAAAAALgIA&#10;AGRycy9lMm9Eb2MueG1sUEsBAi0AFAAGAAgAAAAhAGygA/nhAAAACwEAAA8AAAAAAAAAAAAAAAAA&#10;hwQAAGRycy9kb3ducmV2LnhtbFBLBQYAAAAABAAEAPMAAACVBQAAAAA=&#10;">
                <v:textbox>
                  <w:txbxContent>
                    <w:p w:rsidR="00575170" w:rsidRDefault="00575170" w:rsidP="00F753C7">
                      <w:pPr>
                        <w:jc w:val="center"/>
                      </w:pPr>
                      <w:r>
                        <w:t>Alive but aged under &lt;16y at contact; embarked; not registered with GP; adopted: n = 286</w:t>
                      </w:r>
                    </w:p>
                  </w:txbxContent>
                </v:textbox>
              </v:shape>
            </w:pict>
          </mc:Fallback>
        </mc:AlternateContent>
      </w:r>
      <w:r w:rsidR="008575F8" w:rsidRPr="008575F8">
        <w:rPr>
          <w:rFonts w:ascii="Arial" w:hAnsi="Arial" w:cs="Arial"/>
          <w:noProof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06018D9" wp14:editId="21A60211">
                <wp:simplePos x="0" y="0"/>
                <wp:positionH relativeFrom="column">
                  <wp:posOffset>4773295</wp:posOffset>
                </wp:positionH>
                <wp:positionV relativeFrom="paragraph">
                  <wp:posOffset>1756410</wp:posOffset>
                </wp:positionV>
                <wp:extent cx="7620" cy="309880"/>
                <wp:effectExtent l="38100" t="0" r="68580" b="5207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4FBF20" id="Straight Arrow Connector 9" o:spid="_x0000_s1026" type="#_x0000_t32" style="position:absolute;margin-left:375.85pt;margin-top:138.3pt;width:.6pt;height:24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nISPgIAAG4EAAAOAAAAZHJzL2Uyb0RvYy54bWysVE1v2zAMvQ/YfxB0T22naZoYdYrCTnbp&#10;1gDtfoAiybEwWRQkNU4w7L+PUj7WbpdhmA8yZYrk4+OT7+73vSY76bwCU9HiKqdEGg5CmW1Fv76s&#10;RjNKfGBGMA1GVvQgPb1ffPxwN9hSjqEDLaQjmMT4crAV7UKwZZZ53sme+Suw0qCzBdezgFu3zYRj&#10;A2bvdTbO82k2gBPWAZfe49fm6KSLlL9tJQ9PbetlILqiiC2k1aV1E9dsccfKrWO2U/wEg/0Dip4p&#10;g0UvqRoWGHl16o9UveIOPLThikOfQdsqLlMP2E2R/9bNc8esTL0gOd5eaPL/Ly3/sls7okRF55QY&#10;1uOInoNjatsF8uAcDKQGY5BGcGQe2RqsLzGoNmsX++V782wfgX/zxEDdMbOVCfXLwWKqIkZk70Li&#10;xlusuRk+g8Az7DVAom7fuj6mRFLIPk3ocJmQ3AfC8ePtdIxT5Oi4zuezWZpfxspzqHU+fJLQk2hU&#10;1J86ubRQpEJs9+hDBMbKc0Csa2CltE6C0IYMyMjN+CYFeNBKRGc85t12U2tHdixKKj2pS/S8Pebg&#10;1YiUrJNMLE92YEqjTUKiJziFhGlJY7VeCkq0xFsUrSM8bWJFbB4Bn6yjqr7P8/lytpxNRpPxdDma&#10;5E0zeljVk9F0VdzeNNdNXTfFjwi+mJSdEkKaiP+s8GLydwo63bWjNi8avxCVvc+eGEWw53cCnaYf&#10;B36UzgbEYe1id1EIKOp0+HQB4615u0+nfv0mFj8BAAD//wMAUEsDBBQABgAIAAAAIQCMrL4R4wAA&#10;AAsBAAAPAAAAZHJzL2Rvd25yZXYueG1sTI/BTsMwEETvSPyDtUjcqNNAHBqyqYAKkQtItAhxdGMT&#10;R8TrKHbblK+vOcFxNU8zb8vlZHu216PvHCHMZwkwTY1THbUI75unq1tgPkhSsnekEY7aw7I6Pytl&#10;odyB3vR+HVoWS8gXEsGEMBSc+8ZoK/3MDZpi9uVGK0M8x5arUR5iue15miSCW9lRXDBy0I9GN9/r&#10;nUUIq8+jER/Nw6J73Ty/iO6nrusV4uXFdH8HLOgp/MHwqx/VoYpOW7cj5VmPkGfzPKIIaS4EsEjk&#10;WboAtkW4TrMb4FXJ//9QnQAAAP//AwBQSwECLQAUAAYACAAAACEAtoM4kv4AAADhAQAAEwAAAAAA&#10;AAAAAAAAAAAAAAAAW0NvbnRlbnRfVHlwZXNdLnhtbFBLAQItABQABgAIAAAAIQA4/SH/1gAAAJQB&#10;AAALAAAAAAAAAAAAAAAAAC8BAABfcmVscy8ucmVsc1BLAQItABQABgAIAAAAIQAWfnISPgIAAG4E&#10;AAAOAAAAAAAAAAAAAAAAAC4CAABkcnMvZTJvRG9jLnhtbFBLAQItABQABgAIAAAAIQCMrL4R4wAA&#10;AAsBAAAPAAAAAAAAAAAAAAAAAJgEAABkcnMvZG93bnJldi54bWxQSwUGAAAAAAQABADzAAAAqAUA&#10;AAAA&#10;">
                <v:stroke endarrow="block"/>
              </v:shape>
            </w:pict>
          </mc:Fallback>
        </mc:AlternateContent>
      </w:r>
      <w:r w:rsidR="008575F8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8AA19B8" wp14:editId="30A995FD">
                <wp:simplePos x="0" y="0"/>
                <wp:positionH relativeFrom="column">
                  <wp:posOffset>3426763</wp:posOffset>
                </wp:positionH>
                <wp:positionV relativeFrom="paragraph">
                  <wp:posOffset>1377095</wp:posOffset>
                </wp:positionV>
                <wp:extent cx="0" cy="389255"/>
                <wp:effectExtent l="0" t="0" r="19050" b="1079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870E6" id="Straight Arrow Connector 5" o:spid="_x0000_s1026" type="#_x0000_t32" style="position:absolute;margin-left:269.8pt;margin-top:108.45pt;width:0;height:30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Nl7JAIAAEkEAAAOAAAAZHJzL2Uyb0RvYy54bWysVMGO2jAQvVfqP1i+QxIWthARVqsEetl2&#10;kdh+gLEdYtXxWLYhoKr/XtuBiG0vVVUOZmzPvHkz85zl07mV6MSNFaAKnI1TjLiiwIQ6FPjb22Y0&#10;x8g6ohiRoHiBL9zip9XHD8tO53wCDUjGDfIgyuadLnDjnM6TxNKGt8SOQXPlL2swLXF+aw4JM6Tz&#10;6K1MJmn6mHRgmDZAubX+tOov8Sri1zWn7rWuLXdIFthzc3E1cd2HNVktSX4wRDeCXmmQf2DREqF8&#10;0gGqIo6goxF/QLWCGrBQuzGFNoG6FpTHGnw1WfpbNbuGaB5r8c2xemiT/X+w9Otpa5BgBZ5hpEjr&#10;R7RzhohD49CzMdChEpTybQSDZqFbnba5DyrV1oR66Vnt9AvQ7xYpKBuiDjyyfrtoD5WFiORdSNhY&#10;7XPuuy/AvA85OoitO9emDZC+KegcJ3QZJsTPDtH+kPrTh/liMot0EpLf4rSx7jOHFgWjwPZaxsA/&#10;i1nI6cW6wIrkt4CQVMFGSBnVIBXqCryYTWYxwIIULFwGN2sO+1IadCJBT/EXS/Q3924GjopFsIYT&#10;tr7ajgjZ2z65VAHP1+XpXK1eMD8W6WI9X8+no+nkcT2aplU1et6U09HjJvs0qx6qsqyyn4FaNs0b&#10;wRhXgd1NvNn078RxfUa97Ab5Dm1I3qPHfnmyt/9IOg42zLJXxR7YZWtuA/d6jc7XtxUexP3e2/df&#10;gNUvAAAA//8DAFBLAwQUAAYACAAAACEACRU2L98AAAALAQAADwAAAGRycy9kb3ducmV2LnhtbEyP&#10;wU6DQBCG7ya+w2ZMvBi7gCkWytI0Jh482jbxumWngLKzhF0K9ukd46Ee558v/3xTbGbbiTMOvnWk&#10;IF5EIJAqZ1qqFRz2r48rED5oMrpzhAq+0cOmvL0pdG7cRO943oVacAn5XCtoQuhzKX3VoNV+4Xok&#10;3p3cYHXgcailGfTE5baTSRSl0uqW+EKje3xpsPrajVYB+nEZR9vM1oe3y/TwkVw+p36v1P3dvF2D&#10;CDiHKwy/+qwOJTsd3UjGi07B8ilLGVWQxGkGgom/5MjJ8yoBWRby/w/lDwAAAP//AwBQSwECLQAU&#10;AAYACAAAACEAtoM4kv4AAADhAQAAEwAAAAAAAAAAAAAAAAAAAAAAW0NvbnRlbnRfVHlwZXNdLnht&#10;bFBLAQItABQABgAIAAAAIQA4/SH/1gAAAJQBAAALAAAAAAAAAAAAAAAAAC8BAABfcmVscy8ucmVs&#10;c1BLAQItABQABgAIAAAAIQDEiNl7JAIAAEkEAAAOAAAAAAAAAAAAAAAAAC4CAABkcnMvZTJvRG9j&#10;LnhtbFBLAQItABQABgAIAAAAIQAJFTYv3wAAAAsBAAAPAAAAAAAAAAAAAAAAAH4EAABkcnMvZG93&#10;bnJldi54bWxQSwUGAAAAAAQABADzAAAAigUAAAAA&#10;"/>
            </w:pict>
          </mc:Fallback>
        </mc:AlternateContent>
      </w:r>
      <w:r w:rsidR="008575F8" w:rsidRPr="008575F8">
        <w:rPr>
          <w:rFonts w:ascii="Arial" w:hAnsi="Arial" w:cs="Arial"/>
          <w:noProof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4EBE558" wp14:editId="18CA6A64">
                <wp:simplePos x="0" y="0"/>
                <wp:positionH relativeFrom="column">
                  <wp:posOffset>2766695</wp:posOffset>
                </wp:positionH>
                <wp:positionV relativeFrom="paragraph">
                  <wp:posOffset>1762760</wp:posOffset>
                </wp:positionV>
                <wp:extent cx="2011680" cy="0"/>
                <wp:effectExtent l="0" t="0" r="26670" b="190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116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495FE" id="Straight Arrow Connector 7" o:spid="_x0000_s1026" type="#_x0000_t32" style="position:absolute;margin-left:217.85pt;margin-top:138.8pt;width:158.4pt;height: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JrxJA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1SolmL&#10;I9p6y9S+9uTZWuhIAVpjG8GSaehWZ1yGQYXe2FAvP+mteQH+3RENRc30XkbWb2eDUGmISN6FhI0z&#10;mHPXfQGBZ9jBQ2zdqbJtgMSmkFOc0Pk+IXnyhONHbFI6meEg+c2XsOwWaKzznyW0JBg5ddc67gWk&#10;MQ07vjgfaLHsFhCyalirpolyaDTpcjofD8cxwEGjRHCGY87ud0VjyZEFQcUn1oiex2MWDlpEsFoy&#10;sbranqnmYmPyRgc8LAzpXK2LYn7MB/PVbDUb9UbDyao3GpRl73ldjHqTdTodl5/KoijTn4FaOspq&#10;JYTUgd1Nveno79RxvUcX3d31e29D8h499gvJ3t6RdJxsGOZFFjsQ5429TRwFGw9fL1e4EY97tB9/&#10;ActfAAAA//8DAFBLAwQUAAYACAAAACEAupQzTd8AAAALAQAADwAAAGRycy9kb3ducmV2LnhtbEyP&#10;TUvDQBCG70L/wzJCL2I3jU2jMZtSBA8e+wFet9kxiWZnQ3bTxP56RxDqcWYe3nnefDPZVpyx940j&#10;BctFBAKpdKahSsHx8Hr/CMIHTUa3jlDBN3rYFLObXGfGjbTD8z5UgkPIZ1pBHUKXSenLGq32C9ch&#10;8e3D9VYHHvtKml6PHG5bGUfRWlrdEH+odYcvNZZf+8EqQD8ky2j7ZKvj22W8e48vn2N3UGp+O22f&#10;QQScwhWGX31Wh4KdTm4g40WrYPWQpIwqiNN0DYKJNIkTEKe/jSxy+b9D8QMAAP//AwBQSwECLQAU&#10;AAYACAAAACEAtoM4kv4AAADhAQAAEwAAAAAAAAAAAAAAAAAAAAAAW0NvbnRlbnRfVHlwZXNdLnht&#10;bFBLAQItABQABgAIAAAAIQA4/SH/1gAAAJQBAAALAAAAAAAAAAAAAAAAAC8BAABfcmVscy8ucmVs&#10;c1BLAQItABQABgAIAAAAIQBAlJrxJAIAAEoEAAAOAAAAAAAAAAAAAAAAAC4CAABkcnMvZTJvRG9j&#10;LnhtbFBLAQItABQABgAIAAAAIQC6lDNN3wAAAAsBAAAPAAAAAAAAAAAAAAAAAH4EAABkcnMvZG93&#10;bnJldi54bWxQSwUGAAAAAAQABADzAAAAigUAAAAA&#10;"/>
            </w:pict>
          </mc:Fallback>
        </mc:AlternateContent>
      </w:r>
      <w:r w:rsidR="008575F8" w:rsidRPr="008575F8">
        <w:rPr>
          <w:rFonts w:ascii="Arial" w:hAnsi="Arial" w:cs="Arial"/>
          <w:noProof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86036E7" wp14:editId="0E26F4B8">
                <wp:simplePos x="0" y="0"/>
                <wp:positionH relativeFrom="column">
                  <wp:posOffset>2769235</wp:posOffset>
                </wp:positionH>
                <wp:positionV relativeFrom="paragraph">
                  <wp:posOffset>1764665</wp:posOffset>
                </wp:positionV>
                <wp:extent cx="0" cy="309880"/>
                <wp:effectExtent l="76200" t="0" r="57150" b="5207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5916F1" id="Straight Arrow Connector 8" o:spid="_x0000_s1026" type="#_x0000_t32" style="position:absolute;margin-left:218.05pt;margin-top:138.95pt;width:0;height:24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uUhOgIAAGsEAAAOAAAAZHJzL2Uyb0RvYy54bWysVE1v2zAMvQ/YfxB0T22nSZcYdYrCTnbp&#10;tgDtfoAiybEwWRQkJU4w7L+PUj7WbpdhWA4KJZGPj+ST7x8OvSZ76bwCU9HiJqdEGg5CmW1Fv76s&#10;RjNKfGBGMA1GVvQoPX1YvH93P9hSjqEDLaQjCGJ8OdiKdiHYMss872TP/A1YafCyBdezgFu3zYRj&#10;A6L3Ohvn+V02gBPWAZfe42lzuqSLhN+2kocvbetlILqiyC2k1aV1E9dscc/KrWO2U/xMg/0Di54p&#10;g0mvUA0LjOyc+gOqV9yBhzbccOgzaFvFZaoBqyny36p57piVqRZsjrfXNvn/B8s/79eOKFFRHJRh&#10;PY7oOTimtl0gj87BQGowBtsIjsxitwbrSwyqzdrFevnBPNsn4N88MVB3zGxlYv1ytAhVxIjsTUjc&#10;eIs5N8MnEOjDdgFS6w6t6yMkNoUc0oSO1wnJQyD8dMjx9Dafz2ZpeBkrL3HW+fBRQk+iUVF/LuPK&#10;v0hZ2P7Jh8iKlZeAmNTASmmd1KANGSo6n46nKcCDViJeRjfvtptaO7JnUU/pl0rEm9duDnZGJLBO&#10;MrE824EpjTYJqTfBKeyWljRm66WgREt8QtE60dMmZsTKkfDZOknq+zyfL2fL2WQ0Gd8tR5O8aUaP&#10;q3oyulsVH6bNbVPXTfEjki8mZaeEkCbyv8i7mPydfM4P7STMq8CvjcreoqeOItnLfyKdRh+nfdLN&#10;BsRx7WJ1UQWo6OR8fn3xybzeJ69f34jFTwAAAP//AwBQSwMEFAAGAAgAAAAhADvTEWHiAAAACwEA&#10;AA8AAABkcnMvZG93bnJldi54bWxMj8FOwzAMhu9IvENkJG4sXYfSrdSdgAnRy5DYJsQxa00T0SRV&#10;k20dT08QBzja/vT7+4vlaDp2pMFrZxGmkwQY2do12rYIu+3TzRyYD9I2snOWEM7kYVleXhQyb9zJ&#10;vtJxE1oWQ6zPJYIKoc8597UiI/3E9WTj7cMNRoY4Di1vBnmK4abjaZIIbqS28YOSPT0qqj83B4MQ&#10;Vu9nJd7qh4V+2T6vhf6qqmqFeH013t8BCzSGPxh+9KM6lNFp7w628axDuJ2JaUQR0ixbAIvE72aP&#10;MEtFBrws+P8O5TcAAAD//wMAUEsBAi0AFAAGAAgAAAAhALaDOJL+AAAA4QEAABMAAAAAAAAAAAAA&#10;AAAAAAAAAFtDb250ZW50X1R5cGVzXS54bWxQSwECLQAUAAYACAAAACEAOP0h/9YAAACUAQAACwAA&#10;AAAAAAAAAAAAAAAvAQAAX3JlbHMvLnJlbHNQSwECLQAUAAYACAAAACEAFyblIToCAABrBAAADgAA&#10;AAAAAAAAAAAAAAAuAgAAZHJzL2Uyb0RvYy54bWxQSwECLQAUAAYACAAAACEAO9MRYeIAAAALAQAA&#10;DwAAAAAAAAAAAAAAAACUBAAAZHJzL2Rvd25yZXYueG1sUEsFBgAAAAAEAAQA8wAAAKMFAAAAAA==&#10;">
                <v:stroke endarrow="block"/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786DE2F" wp14:editId="5C067269">
                <wp:simplePos x="0" y="0"/>
                <wp:positionH relativeFrom="column">
                  <wp:posOffset>3267986</wp:posOffset>
                </wp:positionH>
                <wp:positionV relativeFrom="paragraph">
                  <wp:posOffset>2757280</wp:posOffset>
                </wp:positionV>
                <wp:extent cx="0" cy="437322"/>
                <wp:effectExtent l="76200" t="0" r="57150" b="58420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732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EB37A7" id="Straight Arrow Connector 80" o:spid="_x0000_s1026" type="#_x0000_t32" style="position:absolute;margin-left:257.3pt;margin-top:217.1pt;width:0;height:34.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QWtOQIAAG0EAAAOAAAAZHJzL2Uyb0RvYy54bWysVMFu2zAMvQ/YPwi6p44Tt02NOEVhJ7t0&#10;W4F2H6BIcixMFgVJjRMM+/dRipOt22UYloNCSeTj4yPl5f2h12QvnVdgKppfTSmRhoNQZlfRLy+b&#10;yYISH5gRTIORFT1KT+9X798tB1vKGXSghXQEQYwvB1vRLgRbZpnnneyZvwIrDV624HoWcOt2mXBs&#10;QPReZ7Pp9CYbwAnrgEvv8bQ5XdJVwm9bycPntvUyEF1R5BbS6tK6jWu2WrJy55jtFB9psH9g0TNl&#10;MOkFqmGBkVen/oDqFXfgoQ1XHPoM2lZxmWrAavLpb9U8d8zKVAuK4+1FJv//YPmn/ZMjSlR0gfIY&#10;1mOPnoNjatcF8uAcDKQGY1BHcARdUK/B+hLDavPkYsX8YJ7tI/CvnhioO2Z2MvF+OVrEymNE9iYk&#10;brzFrNvhIwj0Ya8BkniH1vUREmUhh9Sj46VH8hAIPx1yPC3mt/PZLIGz8hxnnQ8fJPQkGhX1Yx2X&#10;AvKUhe0ffYisWHkOiEkNbJTWaR60IUNF765n1ynAg1YiXkY373bbWjuyZ3Gi0m9k8cbNwasRCayT&#10;TKxHOzCl0SYhaROcQrW0pDFbLwUlWuIjitaJnjYxI1aOhEfrNFTf7qZ368V6UUyK2c16UkybZvKw&#10;qYvJzSa/vW7mTV03+fdIPi/KTgkhTeR/HvC8+LsBGp/aaTQvI34RKnuLnhRFsuf/RDq1Pnb7NDdb&#10;EMcnF6uLU4AznZzH9xcfza/75PXzK7H6AQAA//8DAFBLAwQUAAYACAAAACEARcOVCOEAAAALAQAA&#10;DwAAAGRycy9kb3ducmV2LnhtbEyPTU/DMAyG70j8h8hI3FjarVRQmk7AhOgFJDaEOGaNaSMap2qy&#10;rePXY8QBbv549PpxuZxcL/Y4ButJQTpLQCA13lhqFbxuHi6uQISoyejeEyo4YoBldXpS6sL4A73g&#10;fh1bwSEUCq2gi3EopAxNh06HmR+QePfhR6cjt2MrzagPHO56OU+SXDptiS90esD7DpvP9c4piKv3&#10;Y5e/NXfX9nnz+JTbr7quV0qdn023NyAiTvEPhh99VoeKnbZ+RyaIXsFlmuWMKsgW2RwEE7+TLRfJ&#10;IgVZlfL/D9U3AAAA//8DAFBLAQItABQABgAIAAAAIQC2gziS/gAAAOEBAAATAAAAAAAAAAAAAAAA&#10;AAAAAABbQ29udGVudF9UeXBlc10ueG1sUEsBAi0AFAAGAAgAAAAhADj9If/WAAAAlAEAAAsAAAAA&#10;AAAAAAAAAAAALwEAAF9yZWxzLy5yZWxzUEsBAi0AFAAGAAgAAAAhAMYZBa05AgAAbQQAAA4AAAAA&#10;AAAAAAAAAAAALgIAAGRycy9lMm9Eb2MueG1sUEsBAi0AFAAGAAgAAAAhAEXDlQjhAAAACwEAAA8A&#10;AAAAAAAAAAAAAAAAkwQAAGRycy9kb3ducmV2LnhtbFBLBQYAAAAABAAEAPMAAAChBQAAAAA=&#10;">
                <v:stroke endarrow="block"/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E600EF7" wp14:editId="462B1E5A">
                <wp:simplePos x="0" y="0"/>
                <wp:positionH relativeFrom="column">
                  <wp:posOffset>4110824</wp:posOffset>
                </wp:positionH>
                <wp:positionV relativeFrom="paragraph">
                  <wp:posOffset>2065517</wp:posOffset>
                </wp:positionV>
                <wp:extent cx="1367625" cy="679450"/>
                <wp:effectExtent l="0" t="0" r="23495" b="2540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625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DB6FC3">
                            <w:pPr>
                              <w:spacing w:after="0"/>
                              <w:jc w:val="center"/>
                            </w:pPr>
                            <w:r>
                              <w:t>No questionnaire returned n = 3,2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00EF7" id="Text Box 4" o:spid="_x0000_s1034" type="#_x0000_t202" style="position:absolute;margin-left:323.7pt;margin-top:162.65pt;width:107.7pt;height:53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AAuLAIAAFcEAAAOAAAAZHJzL2Uyb0RvYy54bWysVNuO2yAQfa/Uf0C8N07SJJtYcVbbbFNV&#10;2l6k3X4AxthGBYYCiZ1+/Q44SaNt1YeqfkAMDGdmzpnx+rbXihyE8xJMQSejMSXCcKikaQr67Wn3&#10;ZkmJD8xUTIERBT0KT283r1+tO5uLKbSgKuEIghifd7agbQg2zzLPW6GZH4EVBi9rcJoFNF2TVY51&#10;iK5VNh2PF1kHrrIOuPAeT++HS7pJ+HUtePhS114EogqKuYW0urSWcc02a5Y3jtlW8lMa7B+y0Ewa&#10;DHqBumeBkb2Tv0FpyR14qMOIg86griUXqQasZjJ+Uc1jy6xItSA53l5o8v8Pln8+fHVEVgWdUWKY&#10;RomeRB/IO+jJLLLTWZ+j06NFt9DjMaqcKvX2Afh3TwxsW2YaceccdK1gFWY3iS+zq6cDjo8gZfcJ&#10;KgzD9gESUF87HalDMgiio0rHizIxFR5Dvl3cLKZzSjjeLW5Ws3mSLmP5+bV1PnwQoEncFNSh8gmd&#10;HR58iNmw/OwSg3lQstpJpZLhmnKrHDkw7JJd+lIBL9yUIV1BV3PM4+8Q4/T9CULLgO2upC7o8uLE&#10;8kjbe1OlZgxMqmGPKStz4jFSN5AY+rJPgi3P8pRQHZFYB0N34zTipgX3k5IOO7ug/seeOUGJ+mhQ&#10;nNVkNoujkIzZ/GaKhru+Ka9vmOEIVdBAybDdhmF89tbJpsVIQzsYuENBa5m4jsoPWZ3Sx+5NEpwm&#10;LY7HtZ28fv0PNs8AAAD//wMAUEsDBBQABgAIAAAAIQC0TWIJ4QAAAAsBAAAPAAAAZHJzL2Rvd25y&#10;ZXYueG1sTI/BTsMwEETvSPyDtUhcUOsQhzSEOBVCAtEbtAiubuwmEfE62G4a/p7lBMfVPs28qdaz&#10;HdhkfOgdSrheJsAMNk732Ep42z0uCmAhKtRqcGgkfJsA6/r8rFKldid8NdM2toxCMJRKQhfjWHIe&#10;ms5YFZZuNEi/g/NWRTp9y7VXJwq3A0+TJOdW9UgNnRrNQ2eaz+3RSiiy5+kjbMTLe5Mfhtt4tZqe&#10;vryUlxfz/R2waOb4B8OvPqlDTU57d0Qd2CAhz1YZoRJEeiOAEVHkKY3ZS8hEKoDXFf+/of4BAAD/&#10;/wMAUEsBAi0AFAAGAAgAAAAhALaDOJL+AAAA4QEAABMAAAAAAAAAAAAAAAAAAAAAAFtDb250ZW50&#10;X1R5cGVzXS54bWxQSwECLQAUAAYACAAAACEAOP0h/9YAAACUAQAACwAAAAAAAAAAAAAAAAAvAQAA&#10;X3JlbHMvLnJlbHNQSwECLQAUAAYACAAAACEAR/QALiwCAABXBAAADgAAAAAAAAAAAAAAAAAuAgAA&#10;ZHJzL2Uyb0RvYy54bWxQSwECLQAUAAYACAAAACEAtE1iCeEAAAALAQAADwAAAAAAAAAAAAAAAACG&#10;BAAAZHJzL2Rvd25yZXYueG1sUEsFBgAAAAAEAAQA8wAAAJQFAAAAAA==&#10;">
                <v:textbox>
                  <w:txbxContent>
                    <w:p w:rsidR="00575170" w:rsidRDefault="00575170" w:rsidP="00DB6FC3">
                      <w:pPr>
                        <w:spacing w:after="0"/>
                        <w:jc w:val="center"/>
                      </w:pPr>
                      <w:r>
                        <w:t>No questionnaire returned n = 3,255</w:t>
                      </w:r>
                    </w:p>
                  </w:txbxContent>
                </v:textbox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F385003" wp14:editId="2E6283D1">
                <wp:simplePos x="0" y="0"/>
                <wp:positionH relativeFrom="column">
                  <wp:posOffset>2519680</wp:posOffset>
                </wp:positionH>
                <wp:positionV relativeFrom="paragraph">
                  <wp:posOffset>2075815</wp:posOffset>
                </wp:positionV>
                <wp:extent cx="1382395" cy="679450"/>
                <wp:effectExtent l="0" t="0" r="27305" b="254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2395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DB6FC3">
                            <w:pPr>
                              <w:spacing w:after="0"/>
                              <w:jc w:val="center"/>
                            </w:pPr>
                            <w:r>
                              <w:t>Questionnaire completed and returned n = 7,6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85003" id="Text Box 2" o:spid="_x0000_s1035" type="#_x0000_t202" style="position:absolute;margin-left:198.4pt;margin-top:163.45pt;width:108.85pt;height:53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6R2LQIAAFcEAAAOAAAAZHJzL2Uyb0RvYy54bWysVNtu2zAMfR+wfxD0vjhxkzYx4hRdugwD&#10;ugvQ7gNkWbaFSaImKbG7rx8lJ1nQbS/D/CCIEnVInkN6fTtoRQ7CeQmmpLPJlBJhONTStCX9+rR7&#10;s6TEB2ZqpsCIkj4LT283r1+te1uIHDpQtXAEQYwvelvSLgRbZJnnndDMT8AKg5cNOM0Cmq7Nasd6&#10;RNcqy6fT66wHV1sHXHiPp/fjJd0k/KYRPHxuGi8CUSXF3EJaXVqruGabNStax2wn+TEN9g9ZaCYN&#10;Bj1D3bPAyN7J36C05A48NGHCQWfQNJKLVANWM5u+qOaxY1akWpAcb880+f8Hyz8dvjgi65LmlBim&#10;UaInMQTyFgaSR3Z66wt0erToFgY8RpVTpd4+AP/miYFtx0wr7pyDvhOsxuxm8WV28XTE8RGk6j9C&#10;jWHYPkACGhqnI3VIBkF0VOn5rExMhceQV8v8arWghOPd9c1qvkjSZaw4vbbOh/cCNImbkjpUPqGz&#10;w4MPMRtWnFxiMA9K1jupVDJcW22VIweGXbJLXyrghZsypC/papEvRgL+CjFN358gtAzY7krqki7P&#10;TqyItL0zdWrGwKQa95iyMkceI3UjiWGohiTY6iRPBfUzEutg7G6cRtx04H5Q0mNnl9R/3zMnKFEf&#10;DIqzms3ncRSSMV/c5Gi4y5vq8oYZjlAlDZSM220Yx2dvnWw7jDS2g4E7FLSRieuo/JjVMX3s3iTB&#10;cdLieFzayevX/2DzEwAA//8DAFBLAwQUAAYACAAAACEATVGNAuEAAAALAQAADwAAAGRycy9kb3du&#10;cmV2LnhtbEyPwU7DMBBE70j8g7VIXBB12gTThDgVQgLBDQqCqxu7SYS9Drabhr9nOcFtRzuaeVNv&#10;ZmfZZEIcPEpYLjJgBluvB+wkvL3eX66BxaRQK+vRSPg2ETbN6UmtKu2P+GKmbeoYhWCslIQ+pbHi&#10;PLa9cSou/GiQfnsfnEokQ8d1UEcKd5avskxwpwakhl6N5q437ef24CSsi8fpIz7lz++t2NsyXVxP&#10;D19ByvOz+fYGWDJz+jPDLz6hQ0NMO39AHZmVkJeC0BMdK1ECI4dYFlfAdhKKPC+BNzX/v6H5AQAA&#10;//8DAFBLAQItABQABgAIAAAAIQC2gziS/gAAAOEBAAATAAAAAAAAAAAAAAAAAAAAAABbQ29udGVu&#10;dF9UeXBlc10ueG1sUEsBAi0AFAAGAAgAAAAhADj9If/WAAAAlAEAAAsAAAAAAAAAAAAAAAAALwEA&#10;AF9yZWxzLy5yZWxzUEsBAi0AFAAGAAgAAAAhAHcLpHYtAgAAVwQAAA4AAAAAAAAAAAAAAAAALgIA&#10;AGRycy9lMm9Eb2MueG1sUEsBAi0AFAAGAAgAAAAhAE1RjQLhAAAACwEAAA8AAAAAAAAAAAAAAAAA&#10;hwQAAGRycy9kb3ducmV2LnhtbFBLBQYAAAAABAAEAPMAAACVBQAAAAA=&#10;">
                <v:textbox>
                  <w:txbxContent>
                    <w:p w:rsidR="00575170" w:rsidRDefault="00575170" w:rsidP="00DB6FC3">
                      <w:pPr>
                        <w:spacing w:after="0"/>
                        <w:jc w:val="center"/>
                      </w:pPr>
                      <w:r>
                        <w:t>Questionnaire completed and returned n = 7,610</w:t>
                      </w:r>
                    </w:p>
                  </w:txbxContent>
                </v:textbox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E6E6696" wp14:editId="0C624BC8">
                <wp:simplePos x="0" y="0"/>
                <wp:positionH relativeFrom="column">
                  <wp:posOffset>2773680</wp:posOffset>
                </wp:positionH>
                <wp:positionV relativeFrom="paragraph">
                  <wp:posOffset>3198495</wp:posOffset>
                </wp:positionV>
                <wp:extent cx="2036445" cy="620395"/>
                <wp:effectExtent l="0" t="0" r="20955" b="27940"/>
                <wp:wrapNone/>
                <wp:docPr id="94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6445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jc w:val="center"/>
                            </w:pPr>
                            <w:r>
                              <w:t>No missing treatment information n = 4,9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6E6696" id="Text Box 94" o:spid="_x0000_s1036" type="#_x0000_t202" style="position:absolute;margin-left:218.4pt;margin-top:251.85pt;width:160.35pt;height:48.85pt;z-index:2517002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TomLAIAAFoEAAAOAAAAZHJzL2Uyb0RvYy54bWysVNtu2zAMfR+wfxD0vtjJkqwx4hRdugwD&#10;ugvQ7gNkWbaFSaImKbG7ry8lJ2l2exnmB0G86JA8JL2+HrQiB+G8BFPS6SSnRBgOtTRtSb8+7F5d&#10;UeIDMzVTYERJH4Wn15uXL9a9LcQMOlC1cARBjC96W9IuBFtkmeed0MxPwAqDxgacZgFF12a1Yz2i&#10;a5XN8nyZ9eBq64AL71F7OxrpJuE3jeDhc9N4EYgqKeYW0unSWcUz26xZ0TpmO8mPabB/yEIzaTDo&#10;GeqWBUb2Tv4GpSV34KEJEw46g6aRXKQasJpp/ks19x2zItWC5Hh7psn/P1j+6fDFEVmXdDWnxDCN&#10;PXoQQyBvYSCoQn566wt0u7foGAbUY59Trd7eAf/miYFtx0wrbpyDvhOsxvym8WV28XTE8RGk6j9C&#10;jXHYPkACGhqnI3lIB0F07NPjuTcxF47KWf56OZ8vKOFoW6K0WqQQrDi9ts6H9wI0iZeSOux9QmeH&#10;Ox9iNqw4ucRgHpSsd1KpJLi22ipHDgznZJe+I/pPbsqQHplazBYjAX+FyNP3JwgtAw68krqkV2cn&#10;VkTa3pk6jWNgUo13TFmZI4+RupHEMFRDatk0zW8kuYL6EZl1MA44LiReOnA/KOlxuEvqv++ZE5So&#10;Dwa7s5rO53EbkjBfvJmh4C4t1aWFGY5QJQ2UjNdtGDdob51sO4x0mocb7OhOJrKfszrmjwOcenBc&#10;trghl3Lyev4lbJ4AAAD//wMAUEsDBBQABgAIAAAAIQA4a44+3wAAAAsBAAAPAAAAZHJzL2Rvd25y&#10;ZXYueG1sTI/BTsMwEETvSPyDtUhcKmqX1AkKcSqo1BOnhnJ34yWJiNfBdtv07zEnOI529PZNtZnt&#10;yM7ow+BIwWopgCG1zgzUKTi87x6egIWoyejRESq4YoBNfXtT6dK4C+3x3MSOJQiFUivoY5xKzkPb&#10;o9Vh6SakdPt03uqYou+48fqS4Hbkj0Lk3OqB0odeT7jtsf1qTlZB/t1ki7cPs6D9dffqWyvN9iCV&#10;ur+bX56BRZzjXxl+9ZM61Mnp6E5kAhsVrLM8qUcFUmQFsNQoZCGBHRNerNbA64r/31D/AAAA//8D&#10;AFBLAQItABQABgAIAAAAIQC2gziS/gAAAOEBAAATAAAAAAAAAAAAAAAAAAAAAABbQ29udGVudF9U&#10;eXBlc10ueG1sUEsBAi0AFAAGAAgAAAAhADj9If/WAAAAlAEAAAsAAAAAAAAAAAAAAAAALwEAAF9y&#10;ZWxzLy5yZWxzUEsBAi0AFAAGAAgAAAAhAD+FOiYsAgAAWgQAAA4AAAAAAAAAAAAAAAAALgIAAGRy&#10;cy9lMm9Eb2MueG1sUEsBAi0AFAAGAAgAAAAhADhrjj7fAAAACwEAAA8AAAAAAAAAAAAAAAAAhgQA&#10;AGRycy9kb3ducmV2LnhtbFBLBQYAAAAABAAEAPMAAACSBQAAAAA=&#10;">
                <v:textbox style="mso-fit-shape-to-text:t">
                  <w:txbxContent>
                    <w:p w:rsidR="00575170" w:rsidRDefault="00575170" w:rsidP="00F753C7">
                      <w:pPr>
                        <w:jc w:val="center"/>
                      </w:pPr>
                      <w:r>
                        <w:t>No missing treatment information n = 4,960</w:t>
                      </w:r>
                    </w:p>
                  </w:txbxContent>
                </v:textbox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201EF7B" wp14:editId="0F4D0187">
                <wp:simplePos x="0" y="0"/>
                <wp:positionH relativeFrom="column">
                  <wp:posOffset>3935730</wp:posOffset>
                </wp:positionH>
                <wp:positionV relativeFrom="paragraph">
                  <wp:posOffset>4027170</wp:posOffset>
                </wp:positionV>
                <wp:extent cx="7620" cy="309880"/>
                <wp:effectExtent l="38100" t="0" r="68580" b="52070"/>
                <wp:wrapNone/>
                <wp:docPr id="90" name="Straight Arrow Connector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CCE5A" id="Straight Arrow Connector 90" o:spid="_x0000_s1026" type="#_x0000_t32" style="position:absolute;margin-left:309.9pt;margin-top:317.1pt;width:.6pt;height:24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8wPPgIAAHAEAAAOAAAAZHJzL2Uyb0RvYy54bWysVMtu2zAQvBfoPxC8O5Icx7GFyEEg2b2k&#10;jYGkH0CTlEWU4hIkY9ko+u9d0o8m7aUoqgO1FPcxOzvU3f2+12QnnVdgKlpc5ZRIw0Eos63o15fV&#10;aEaJD8wIpsHIih6kp/eLjx/uBlvKMXSghXQEkxhfDraiXQi2zDLPO9kzfwVWGjxswfUs4NZtM+HY&#10;gNl7nY3zfJoN4IR1wKX3+LU5HtJFyt+2koentvUyEF1RxBbS6tK6iWu2uGPl1jHbKX6Cwf4BRc+U&#10;waKXVA0LjLw69UeqXnEHHtpwxaHPoG0Vl6kH7KbIf+vmuWNWpl6QHG8vNPn/l5Z/2a0dUaKic6TH&#10;sB5n9BwcU9sukAfnYCA1GIM8giPognwN1pcYVpu1ix3zvXm2j8C/eWKg7pjZyoT75WAxVxEjsnch&#10;ceMtVt0Mn0GgD3sNkMjbt66PKZEWsk8zOlxmJPeBcPx4Ox0jUI4H1/l8NkuIMlaeQ63z4ZOEnkSj&#10;ov7UyqWHIhViu0cfIjBWngNiXQMrpXWShDZkQE5uxjcpwINWIh5GN++2m1o7smNRVOlJXeLJWzcH&#10;r0akZJ1kYnmyA1MabRISPcEpJExLGqv1UlCiJd6jaB3haRMrYvMI+GQddfV9ns+Xs+VsMpqMp8vR&#10;JG+a0cOqnoymq+L2prlu6ropfkTwxaTslBDSRPxnjReTv9PQ6bYd1XlR+YWo7H32xCiCPb8T6DT9&#10;OPCjdDYgDmsXu4tCQFkn59MVjPfm7T55/fpRLH4CAAD//wMAUEsDBBQABgAIAAAAIQBr42wT4QAA&#10;AAsBAAAPAAAAZHJzL2Rvd25yZXYueG1sTI/BTsMwEETvSPyDtUjcqJMUWW2IUwEVIhcq0SLE0Y2X&#10;2CK2o9htU76e5QS3Ge1o9k21mlzPjjhGG7yEfJYBQ98GbX0n4W33dLMAFpPyWvXBo4QzRljVlxeV&#10;KnU4+Vc8blPHqMTHUkkwKQ0l57E16FSchQE93T7D6FQiO3Zcj+pE5a7nRZYJ7pT19MGoAR8Ntl/b&#10;g5OQ1h9nI97bh6Xd7J5fhP1ummYt5fXVdH8HLOGU/sLwi0/oUBPTPhy8jqyXIPIloScS89sCGCVE&#10;kdO6PYnFPANeV/z/hvoHAAD//wMAUEsBAi0AFAAGAAgAAAAhALaDOJL+AAAA4QEAABMAAAAAAAAA&#10;AAAAAAAAAAAAAFtDb250ZW50X1R5cGVzXS54bWxQSwECLQAUAAYACAAAACEAOP0h/9YAAACUAQAA&#10;CwAAAAAAAAAAAAAAAAAvAQAAX3JlbHMvLnJlbHNQSwECLQAUAAYACAAAACEAp7/MDz4CAABwBAAA&#10;DgAAAAAAAAAAAAAAAAAuAgAAZHJzL2Uyb0RvYy54bWxQSwECLQAUAAYACAAAACEAa+NsE+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840423B" wp14:editId="74398F06">
                <wp:simplePos x="0" y="0"/>
                <wp:positionH relativeFrom="column">
                  <wp:posOffset>4739005</wp:posOffset>
                </wp:positionH>
                <wp:positionV relativeFrom="paragraph">
                  <wp:posOffset>4027170</wp:posOffset>
                </wp:positionV>
                <wp:extent cx="7620" cy="309880"/>
                <wp:effectExtent l="38100" t="0" r="68580" b="52070"/>
                <wp:wrapNone/>
                <wp:docPr id="89" name="Straight Arrow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5DC2D1" id="Straight Arrow Connector 89" o:spid="_x0000_s1026" type="#_x0000_t32" style="position:absolute;margin-left:373.15pt;margin-top:317.1pt;width:.6pt;height:24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N47QAIAAHAEAAAOAAAAZHJzL2Uyb0RvYy54bWysVE1v2zAMvQ/YfxB0T22naZoYdYrCTnbp&#10;1gDtfoAiybEwWRQkNU4w7L+PUj7WbpdhmA8yZZGPj4+U7+73vSY76bwCU9HiKqdEGg5CmW1Fv76s&#10;RjNKfGBGMA1GVvQgPb1ffPxwN9hSjqEDLaQjCGJ8OdiKdiHYMss872TP/BVYafCwBdezgFu3zYRj&#10;A6L3Ohvn+TQbwAnrgEvv8WtzPKSLhN+2koentvUyEF1R5BbS6tK6iWu2uGPl1jHbKX6iwf6BRc+U&#10;waQXqIYFRl6d+gOqV9yBhzZccegzaFvFZaoBqyny36p57piVqRYUx9uLTP7/wfIvu7UjSlR0NqfE&#10;sB579BwcU9sukAfnYCA1GIM6giPognoN1pcYVpu1ixXzvXm2j8C/eWKg7pjZysT75WARq4gR2buQ&#10;uPEWs26GzyDQh70GSOLtW9dHSJSF7FOPDpceyX0gHD/eTsfYR44H1/l8NksdzFh5DrXOh08SehKN&#10;ivpTKZcaipSI7R59iMRYeQ6IeQ2slNZpJLQhQ0XnN+ObFOBBKxEPo5t3202tHdmxOFTpSVXiyVs3&#10;B69GJLBOMrE82YEpjTYJSZ7gFAqmJY3Zeiko0RLvUbSO9LSJGbF4JHyyjnP1fZ7Pl7PlbDKajKfL&#10;0SRvmtHDqp6Mpqvi9qa5buq6KX5E8sWk7JQQ0kT+5xkvJn83Q6fbdpzOy5RfhMreoydFkez5nUin&#10;7seGH0dnA+KwdrG6OAg41sn5dAXjvXm7T16/fhSLnwAAAP//AwBQSwMEFAAGAAgAAAAhALr1JLbj&#10;AAAACwEAAA8AAABkcnMvZG93bnJldi54bWxMj8FOwzAMhu9IvENkJG4sZS3pKE0nYEL0AhIbQhyz&#10;xjQVTVI12dbx9DMnONr+9Pv7y+Vke7bHMXTeSbieJcDQNV53rpXwvnm6WgALUTmteu9QwhEDLKvz&#10;s1IV2h/cG+7XsWUU4kKhJJgYh4Lz0Bi0Ksz8gI5uX360KtI4tlyP6kDhtufzJBHcqs7RB6MGfDTY&#10;fK93VkJcfR6N+GgebrvXzfOL6H7qul5JeXkx3d8BizjFPxh+9UkdKnLa+p3TgfUS8kykhEoQaTYH&#10;RkSe5TfAtrRZpAnwquT/O1QnAAAA//8DAFBLAQItABQABgAIAAAAIQC2gziS/gAAAOEBAAATAAAA&#10;AAAAAAAAAAAAAAAAAABbQ29udGVudF9UeXBlc10ueG1sUEsBAi0AFAAGAAgAAAAhADj9If/WAAAA&#10;lAEAAAsAAAAAAAAAAAAAAAAALwEAAF9yZWxzLy5yZWxzUEsBAi0AFAAGAAgAAAAhAN0w3jtAAgAA&#10;cAQAAA4AAAAAAAAAAAAAAAAALgIAAGRycy9lMm9Eb2MueG1sUEsBAi0AFAAGAAgAAAAhALr1JLbj&#10;AAAACwEAAA8AAAAAAAAAAAAAAAAAmgQAAGRycy9kb3ducmV2LnhtbFBLBQYAAAAABAAEAPMAAACq&#10;BQAAAAA=&#10;">
                <v:stroke endarrow="block"/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F30BEDB" wp14:editId="6C16C421">
                <wp:simplePos x="0" y="0"/>
                <wp:positionH relativeFrom="column">
                  <wp:posOffset>3752850</wp:posOffset>
                </wp:positionH>
                <wp:positionV relativeFrom="paragraph">
                  <wp:posOffset>3811905</wp:posOffset>
                </wp:positionV>
                <wp:extent cx="0" cy="215265"/>
                <wp:effectExtent l="0" t="0" r="19050" b="13335"/>
                <wp:wrapNone/>
                <wp:docPr id="88" name="Straight Arrow Connector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45923" id="Straight Arrow Connector 88" o:spid="_x0000_s1026" type="#_x0000_t32" style="position:absolute;margin-left:295.5pt;margin-top:300.15pt;width:0;height:16.9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hCwIwIAAEsEAAAOAAAAZHJzL2Uyb0RvYy54bWysVMGO2jAQvVfqP1i5Q0gaKESE1SqBXrYt&#10;EtsPMLZDrCYeyzYEVPXfOzYBLe2lqsrBjO2ZN29mnrN8OnctOQljJagiSsaTiAjFgEt1KKJvr5vR&#10;PCLWUcVpC0oU0UXY6Gn1/t2y17lIoYGWC0MQRNm810XUOKfzOLasER21Y9BC4WUNpqMOt+YQc0N7&#10;RO/aOJ1MZnEPhmsDTFiLp9X1MloF/LoWzH2tayscaYsIubmwmrDu/RqvljQ/GKobyQYa9B9YdFQq&#10;THqHqqij5GjkH1CdZAYs1G7MoIuhriUToQasJpn8Vs2uoVqEWrA5Vt/bZP8fLPty2hoieRHNcVKK&#10;djijnTNUHhpHno2BnpSgFPYRDEEX7FevbY5hpdoaXzE7q51+AfbdEgVlQ9VBBN6vF41YiY+IH0L8&#10;xmrMuu8/A0cfenQQmneuTechsS3kHGZ0uc9InB1h10OGp2kyTWfTAE7zW5w21n0S0BFvFJEd6rgX&#10;kIQs9PRinWdF81uAT6pgI9s26KFVpC+ixTSdhgALreT+0rtZc9iXrSEn6hUVfgOLBzcDR8UDWCMo&#10;Xw+2o7K92pi8VR4P60I6g3WVzI/FZLGer+fZKEtn61E2qarR86bMRrNN8nFafajKskp+empJljeS&#10;c6E8u5t8k+zv5DE8pKvw7gK+tyF+RA/9QrK3/0A6DNbP8qqKPfDL1twGjooNzsPr8k/i7R7tt9+A&#10;1S8AAAD//wMAUEsDBBQABgAIAAAAIQCF0BMx3wAAAAsBAAAPAAAAZHJzL2Rvd25yZXYueG1sTI/B&#10;TsMwEETvSPyDtUhcELWT0oqmcaoKiQNH2kpc3XibBOJ1FDtN6NeziEM57uxo5k2+mVwrztiHxpOG&#10;ZKZAIJXeNlRpOOxfH59BhGjImtYTavjGAJvi9iY3mfUjveN5FyvBIRQyo6GOscukDGWNzoSZ75D4&#10;d/K9M5HPvpK2NyOHu1amSi2lMw1xQ206fKmx/NoNTgOGYZGo7cpVh7fL+PCRXj7Hbq/1/d20XYOI&#10;OMWrGX7xGR0KZjr6gWwQrYbFKuEtUcNSqTkIdvwpR1bmTynIIpf/NxQ/AAAA//8DAFBLAQItABQA&#10;BgAIAAAAIQC2gziS/gAAAOEBAAATAAAAAAAAAAAAAAAAAAAAAABbQ29udGVudF9UeXBlc10ueG1s&#10;UEsBAi0AFAAGAAgAAAAhADj9If/WAAAAlAEAAAsAAAAAAAAAAAAAAAAALwEAAF9yZWxzLy5yZWxz&#10;UEsBAi0AFAAGAAgAAAAhAMTCELAjAgAASwQAAA4AAAAAAAAAAAAAAAAALgIAAGRycy9lMm9Eb2Mu&#10;eG1sUEsBAi0AFAAGAAgAAAAhAIXQEzHfAAAACwEAAA8AAAAAAAAAAAAAAAAAfQQAAGRycy9kb3du&#10;cmV2LnhtbFBLBQYAAAAABAAEAPMAAACJBQAAAAA=&#10;"/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06F0765" wp14:editId="7E7B8C9F">
                <wp:simplePos x="0" y="0"/>
                <wp:positionH relativeFrom="column">
                  <wp:posOffset>3140075</wp:posOffset>
                </wp:positionH>
                <wp:positionV relativeFrom="paragraph">
                  <wp:posOffset>4027170</wp:posOffset>
                </wp:positionV>
                <wp:extent cx="1606550" cy="0"/>
                <wp:effectExtent l="0" t="0" r="12700" b="19050"/>
                <wp:wrapNone/>
                <wp:docPr id="87" name="Straight Arrow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6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AC6ACF" id="Straight Arrow Connector 87" o:spid="_x0000_s1026" type="#_x0000_t32" style="position:absolute;margin-left:247.25pt;margin-top:317.1pt;width:126.5pt;height: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8kQJwIAAEwEAAAOAAAAZHJzL2Uyb0RvYy54bWysVE2P2jAQvVfqf7B8Z5NQYCEirFYJ9LLt&#10;IrH9AcZ2iNXEY9mGgKr+947Nh9j2UlXNwRlnPG/ezDxn/nTsWnKQ1inQBc0eUkqk5iCU3hX029tq&#10;MKXEeaYFa0HLgp6ko0+Ljx/mvcnlEBpohbQEQbTLe1PQxnuTJ4njjeyYewAjNTprsB3zuLW7RFjW&#10;I3rXJsM0nSQ9WGEscOkcfq3OTrqI+HUtuX+tayc9aQuK3HxcbVy3YU0Wc5bvLDON4hca7B9YdExp&#10;THqDqphnZG/VH1Cd4hYc1P6BQ5dAXSsuYw1YTZb+Vs2mYUbGWrA5ztza5P4fLP96WFuiREGnj5Ro&#10;1uGMNt4ytWs8ebYWelKC1thHsASPYL9643IMK/Xahor5UW/MC/DvjmgoG6Z3MvJ+OxnEykJE8i4k&#10;bJzBrNv+Cwg8w/YeYvOOte0CJLaFHOOMTrcZyaMnHD9mk3QyHuMo+dWXsPwaaKzznyV0JBgFdZdC&#10;bhVkMQ07vDgfaLH8GhCyalipto2CaDXpCzobD8cxwEGrRHCGY87utmVryYEFScUn1oie+2MW9lpE&#10;sEYysbzYnqn2bGPyVgc8LAzpXKyzZn7M0tlyupyOBqPhZDkYpVU1eF6Vo8FklT2Oq09VWVbZz0At&#10;G+WNEkLqwO6q32z0d/q43KSz8m4KvrUheY8e+4Vkr+9IOk42DPMsiy2I09peJ46SjYcv1yvcifs9&#10;2vc/gcUvAAAA//8DAFBLAwQUAAYACAAAACEAbKO7hN8AAAALAQAADwAAAGRycy9kb3ducmV2Lnht&#10;bEyPTUvDQBCG74L/YRnBi9hNY9raNJtSBA8e+wFet9kxic3Ohuymif31TkGox3nn4Z1nsvVoG3HG&#10;zteOFEwnEQikwpmaSgWH/fvzKwgfNBndOEIFP+hhnd/fZTo1bqAtnnehFFxCPtUKqhDaVEpfVGi1&#10;n7gWiXdfrrM68NiV0nR64HLbyDiK5tLqmvhCpVt8q7A47XqrAH0/m0abpS0PH5fh6TO+fA/tXqnH&#10;h3GzAhFwDDcYrvqsDjk7HV1PxotGQbJMZowqmL8kMQgmFsmCk+NfIvNM/v8h/wUAAP//AwBQSwEC&#10;LQAUAAYACAAAACEAtoM4kv4AAADhAQAAEwAAAAAAAAAAAAAAAAAAAAAAW0NvbnRlbnRfVHlwZXNd&#10;LnhtbFBLAQItABQABgAIAAAAIQA4/SH/1gAAAJQBAAALAAAAAAAAAAAAAAAAAC8BAABfcmVscy8u&#10;cmVsc1BLAQItABQABgAIAAAAIQC3w8kQJwIAAEwEAAAOAAAAAAAAAAAAAAAAAC4CAABkcnMvZTJv&#10;RG9jLnhtbFBLAQItABQABgAIAAAAIQBso7uE3wAAAAsBAAAPAAAAAAAAAAAAAAAAAIEEAABkcnMv&#10;ZG93bnJldi54bWxQSwUGAAAAAAQABADzAAAAjQUAAAAA&#10;"/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4CEB548" wp14:editId="690D7F38">
                <wp:simplePos x="0" y="0"/>
                <wp:positionH relativeFrom="column">
                  <wp:posOffset>3140075</wp:posOffset>
                </wp:positionH>
                <wp:positionV relativeFrom="paragraph">
                  <wp:posOffset>4027170</wp:posOffset>
                </wp:positionV>
                <wp:extent cx="0" cy="309880"/>
                <wp:effectExtent l="76200" t="0" r="57150" b="52070"/>
                <wp:wrapNone/>
                <wp:docPr id="86" name="Straight Arrow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BF6281" id="Straight Arrow Connector 86" o:spid="_x0000_s1026" type="#_x0000_t32" style="position:absolute;margin-left:247.25pt;margin-top:317.1pt;width:0;height:24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UIfOwIAAG0EAAAOAAAAZHJzL2Uyb0RvYy54bWysVNuO2yAQfa/Uf0C8Z21ns2lixVmt7KQv&#10;23al3X4AARyjYgYBiRNV/fcO5NLd9qWqmgcywFzOnDl4cX/oNdlL5xWYihY3OSXScBDKbCv69WU9&#10;mlHiAzOCaTCyokfp6f3y/bvFYEs5hg60kI5gEuPLwVa0C8GWWeZ5J3vmb8BKg5ctuJ4F3LptJhwb&#10;MHuvs3GeT7MBnLAOuPQeT5vTJV2m/G0refjStl4GoiuK2EJaXVo3cc2WC1ZuHbOd4mcY7B9Q9EwZ&#10;LHpN1bDAyM6pP1L1ijvw0IYbDn0Gbau4TD1gN0X+WzfPHbMy9YLkeHulyf+/tPzz/skRJSo6m1Ji&#10;WI8zeg6OqW0XyINzMJAajEEewRF0Qb4G60sMq82Tix3zg3m2j8C/eWKg7pjZyoT75WgxVxEjsjch&#10;ceMtVt0Mn0CgD9sFSOQdWtfHlEgLOaQZHa8zkodA+OmQ4+ltPp/N0vgyVl7irPPho4SeRKOi/tzH&#10;tYEiVWH7Rx8iKlZeAmJRA2ulddKDNmSo6PxufJcCPGgl4mV08267qbUjexYVlX6pRbx57eZgZ0RK&#10;1kkmVmc7MKXRJiFxE5xCtrSksVovBSVa4iOK1gmeNrEido6Az9ZJVN/n+Xw1W80mo8l4uhpN8qYZ&#10;PazryWi6Lj7cNbdNXTfFjwi+mJSdEkKaiP8i8GLydwI6P7WTNK8SvxKVvc2eGEWwl/8EOo0+Tvuk&#10;mw2I45OL3UUVoKaT8/n9xUfzep+8fn0llj8BAAD//wMAUEsDBBQABgAIAAAAIQAU17ZL4QAAAAsB&#10;AAAPAAAAZHJzL2Rvd25yZXYueG1sTI/BTsMwDIbvSLxDZCRuLGUr1VaaTsCE6GVIbAhxzBrTRjRO&#10;1WRbx9NjxAGO/v3p9+diObpOHHAI1pOC60kCAqn2xlKj4HX7eDUHEaImoztPqOCEAZbl+Vmhc+OP&#10;9IKHTWwEl1DItYI2xj6XMtQtOh0mvkfi3YcfnI48Do00gz5yuevkNEky6bQlvtDqHh9arD83e6cg&#10;rt5PbfZW3y/s8/ZpndmvqqpWSl1ejHe3ICKO8Q+GH31Wh5Kddn5PJohOQbpIbxhVkM3SKQgmfpMd&#10;J/NZArIs5P8fym8AAAD//wMAUEsBAi0AFAAGAAgAAAAhALaDOJL+AAAA4QEAABMAAAAAAAAAAAAA&#10;AAAAAAAAAFtDb250ZW50X1R5cGVzXS54bWxQSwECLQAUAAYACAAAACEAOP0h/9YAAACUAQAACwAA&#10;AAAAAAAAAAAAAAAvAQAAX3JlbHMvLnJlbHNQSwECLQAUAAYACAAAACEAuEVCHzsCAABtBAAADgAA&#10;AAAAAAAAAAAAAAAuAgAAZHJzL2Uyb0RvYy54bWxQSwECLQAUAAYACAAAACEAFNe2S+EAAAALAQAA&#10;DwAAAAAAAAAAAAAAAACVBAAAZHJzL2Rvd25yZXYueG1sUEsFBgAAAAAEAAQA8wAAAKMFAAAAAA==&#10;">
                <v:stroke endarrow="block"/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5D66F0B" wp14:editId="4E6EE1D2">
                <wp:simplePos x="0" y="0"/>
                <wp:positionH relativeFrom="column">
                  <wp:posOffset>2770505</wp:posOffset>
                </wp:positionH>
                <wp:positionV relativeFrom="paragraph">
                  <wp:posOffset>4329430</wp:posOffset>
                </wp:positionV>
                <wp:extent cx="732790" cy="471805"/>
                <wp:effectExtent l="0" t="0" r="10160" b="23495"/>
                <wp:wrapNone/>
                <wp:docPr id="97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 xml:space="preserve">Level 1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>n = 7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66F0B" id="Text Box 97" o:spid="_x0000_s1037" type="#_x0000_t202" style="position:absolute;margin-left:218.15pt;margin-top:340.9pt;width:57.7pt;height:37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mDBLAIAAFkEAAAOAAAAZHJzL2Uyb0RvYy54bWysVNtu2zAMfR+wfxD0vtjJkiUx4hRdugwD&#10;ugvQ7gNkWbaFSaImKbG7ry8lp2l2exnmB0G86JA8JL25GrQiR+G8BFPS6SSnRBgOtTRtSb/e71+t&#10;KPGBmZopMKKkD8LTq+3LF5veFmIGHahaOIIgxhe9LWkXgi2yzPNOaOYnYIVBYwNOs4Cia7PasR7R&#10;tcpmef4m68HV1gEX3qP2ZjTSbcJvGsHD56bxIhBVUswtpNOls4pntt2wonXMdpKf0mD/kIVm0mDQ&#10;M9QNC4wcnPwNSkvuwEMTJhx0Bk0juUg1YDXT/Jdq7jpmRaoFyfH2TJP/f7D80/GLI7Iu6XpJiWEa&#10;e3QvhkDewkBQhfz01hfodmfRMQyoxz6nWr29Bf7NEwO7jplWXDsHfSdYjflN48vs4umI4yNI1X+E&#10;GuOwQ4AENDROR/KQDoLo2KeHc29iLhyVy9ez5RotHE3z5XSVL1IEVjw9ts6H9wI0iZeSOmx9AmfH&#10;Wx9iMqx4comxPChZ76VSSXBttVOOHBmOyT59J/Sf3JQhPRK1mC3G+v8KkafvTxBaBpx3JXVJV2cn&#10;VkTW3pk6TWNgUo13TFmZE42RuZHDMFRD6tg0kRw5rqB+QGIdjPON+4iXDtwPSnqc7ZL67wfmBCXq&#10;g8HmrKfzeVyGJMwXyxkK7tJSXVqY4QhV0kDJeN2FcYEO1sm2w0jjOBi4xoY2MpH9nNUpf5zf1IPT&#10;rsUFuZST1/MfYfsIAAD//wMAUEsDBBQABgAIAAAAIQDyv+3I4QAAAAsBAAAPAAAAZHJzL2Rvd25y&#10;ZXYueG1sTI9NT4QwFEX3Jv6H5pm4MU5BhoLIY2JMNLrT0ei2A2+A2A9sOwz+e+tKly/v5N5z682i&#10;FZvJ+dEahHSVACPT2m40PcLb6/1lCcwHaTqprCGEb/KwaU5Pall19mheaN6GnsUQ4yuJMIQwVZz7&#10;diAt/cpOZOJvb52WIZ6u552TxxiuFb9KEsG1HE1sGOREdwO1n9uDRijXj/OHf8qe31uxV9fhopgf&#10;vhzi+dlyewMs0BL+YPjVj+rQRKedPZjOM4WwzkQWUQRRpnFDJPI8LYDtEIpcpMCbmv/f0PwAAAD/&#10;/wMAUEsBAi0AFAAGAAgAAAAhALaDOJL+AAAA4QEAABMAAAAAAAAAAAAAAAAAAAAAAFtDb250ZW50&#10;X1R5cGVzXS54bWxQSwECLQAUAAYACAAAACEAOP0h/9YAAACUAQAACwAAAAAAAAAAAAAAAAAvAQAA&#10;X3JlbHMvLnJlbHNQSwECLQAUAAYACAAAACEAonZgwSwCAABZBAAADgAAAAAAAAAAAAAAAAAuAgAA&#10;ZHJzL2Uyb0RvYy54bWxQSwECLQAUAAYACAAAACEA8r/tyOEAAAALAQAADwAAAAAAAAAAAAAAAACG&#10;BAAAZHJzL2Rvd25yZXYueG1sUEsFBgAAAAAEAAQA8wAAAJQFAAAAAA=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 xml:space="preserve">Level 1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>n = 777</w:t>
                      </w:r>
                    </w:p>
                  </w:txbxContent>
                </v:textbox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DA138D" wp14:editId="5F2CCF07">
                <wp:simplePos x="0" y="0"/>
                <wp:positionH relativeFrom="column">
                  <wp:posOffset>3566795</wp:posOffset>
                </wp:positionH>
                <wp:positionV relativeFrom="paragraph">
                  <wp:posOffset>4329430</wp:posOffset>
                </wp:positionV>
                <wp:extent cx="732790" cy="471805"/>
                <wp:effectExtent l="0" t="0" r="10160" b="23495"/>
                <wp:wrapNone/>
                <wp:docPr id="96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 xml:space="preserve">Level 2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>n = 2,0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A138D" id="Text Box 96" o:spid="_x0000_s1038" type="#_x0000_t202" style="position:absolute;margin-left:280.85pt;margin-top:340.9pt;width:57.7pt;height:37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ZzOLQIAAFkEAAAOAAAAZHJzL2Uyb0RvYy54bWysVNtu2zAMfR+wfxD0vviypEmMOEWXLsOA&#10;7gK0+wBZlm1hsqhJSuzu60fJaZrdXob5QRAvOiQPSW+ux16Ro7BOgi5pNkspEZpDLXVb0i8P+1cr&#10;SpxnumYKtCjpo3D0evvyxWYwhcihA1ULSxBEu2IwJe28N0WSON6JnrkZGKHR2IDtmUfRtklt2YDo&#10;vUryNL1KBrC1scCFc6i9nYx0G/GbRnD/qWmc8ESVFHPz8bTxrMKZbDesaC0zneSnNNg/ZNEzqTHo&#10;GeqWeUYOVv4G1UtuwUHjZxz6BJpGchFrwGqy9Jdq7jtmRKwFyXHmTJP7f7D84/GzJbIu6fqKEs16&#10;7NGDGD15AyNBFfIzGFeg271BRz+iHvsca3XmDvhXRzTsOqZbcWMtDJ1gNeaXhZfJxdMJxwWQavgA&#10;NcZhBw8RaGxsH8hDOgiiY58ez70JuXBULl/nyzVaOJrmy2yVLmIEVjw9Ntb5dwJ6Ei4ltdj6CM6O&#10;d86HZFjx5BJiOVCy3kulomDbaqcsOTIck338Tug/uSlNBiRqkS+m+v8KkcbvTxC99DjvSvYlXZ2d&#10;WBFYe6vrOI2eSTXdMWWlTzQG5iYO/ViNsWNZHiIEjiuoH5FYC9N84z7ipQP7nZIBZ7uk7tuBWUGJ&#10;eq+xOetsPg/LEIX5YpmjYC8t1aWFaY5QJfWUTNednxboYKxsO4w0jYOGG2xoIyPZz1md8sf5jT04&#10;7VpYkEs5ej3/EbY/AAAA//8DAFBLAwQUAAYACAAAACEAjrC+kuAAAAALAQAADwAAAGRycy9kb3du&#10;cmV2LnhtbEyPy07DMBBF90j8gzVIbFDrhIcdQpwKIYHoDloEWzd2kwh7HGI3DX/PsILl6B7dObda&#10;zd6xyY6xD6ggX2bALDbB9NgqeNs+LgpgMWk02gW0Cr5thFV9elLp0oQjvtppk1pGJRhLraBLaSg5&#10;j01nvY7LMFikbB9GrxOdY8vNqI9U7h2/zDLBve6RPnR6sA+dbT43B6+guH6ePuL66uW9EXt3my7k&#10;9PQ1KnV+Nt/fAUt2Tn8w/OqTOtTktAsHNJE5BTcil4QqEEVOG4gQUubAdgokZcDriv/fUP8AAAD/&#10;/wMAUEsBAi0AFAAGAAgAAAAhALaDOJL+AAAA4QEAABMAAAAAAAAAAAAAAAAAAAAAAFtDb250ZW50&#10;X1R5cGVzXS54bWxQSwECLQAUAAYACAAAACEAOP0h/9YAAACUAQAACwAAAAAAAAAAAAAAAAAvAQAA&#10;X3JlbHMvLnJlbHNQSwECLQAUAAYACAAAACEAdg2czi0CAABZBAAADgAAAAAAAAAAAAAAAAAuAgAA&#10;ZHJzL2Uyb0RvYy54bWxQSwECLQAUAAYACAAAACEAjrC+kuAAAAALAQAADwAAAAAAAAAAAAAAAACH&#10;BAAAZHJzL2Rvd25yZXYueG1sUEsFBgAAAAAEAAQA8wAAAJQFAAAAAA=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 xml:space="preserve">Level 2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>n = 2,032</w:t>
                      </w:r>
                    </w:p>
                  </w:txbxContent>
                </v:textbox>
              </v:shape>
            </w:pict>
          </mc:Fallback>
        </mc:AlternateContent>
      </w:r>
      <w:r w:rsidR="00DB6FC3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50F3255" wp14:editId="430ACB35">
                <wp:simplePos x="0" y="0"/>
                <wp:positionH relativeFrom="column">
                  <wp:posOffset>4370070</wp:posOffset>
                </wp:positionH>
                <wp:positionV relativeFrom="paragraph">
                  <wp:posOffset>4329430</wp:posOffset>
                </wp:positionV>
                <wp:extent cx="732790" cy="471805"/>
                <wp:effectExtent l="0" t="0" r="10160" b="23495"/>
                <wp:wrapNone/>
                <wp:docPr id="95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 xml:space="preserve">Level 3 </w:t>
                            </w:r>
                          </w:p>
                          <w:p w:rsidR="00575170" w:rsidRDefault="00575170" w:rsidP="00F753C7">
                            <w:pPr>
                              <w:spacing w:after="0" w:line="240" w:lineRule="auto"/>
                            </w:pPr>
                            <w:r>
                              <w:t>n = 2,1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F3255" id="Text Box 95" o:spid="_x0000_s1039" type="#_x0000_t202" style="position:absolute;margin-left:344.1pt;margin-top:340.9pt;width:57.7pt;height:37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6/bLQIAAFkEAAAOAAAAZHJzL2Uyb0RvYy54bWysVNuO2yAQfa/Uf0C8N7azSZNYcVbbbFNV&#10;2l6k3X4AxthGxQwFEjv9+h1wkkbb9qWqHxAww+HMOYPXt0OnyEFYJ0EXNJuklAjNoZK6Kei3p92b&#10;JSXOM10xBVoU9Cgcvd28frXuTS6m0IKqhCUIol3em4K23ps8SRxvRcfcBIzQGKzBdszj0jZJZVmP&#10;6J1Kpmn6NunBVsYCF87h7v0YpJuIX9eC+y917YQnqqDIzcfRxrEMY7JZs7yxzLSSn2iwf2DRManx&#10;0gvUPfOM7K38DaqT3IKD2k84dAnUteQi1oDVZOmLah5bZkSsBcVx5iKT+3+w/PPhqyWyKuhqTolm&#10;HXr0JAZP3sFAcAv16Y3LMe3RYKIfcB99jrU68wD8uyMati3TjbizFvpWsAr5ZeFkcnV0xHEBpOw/&#10;QYX3sL2HCDTUtgvioRwE0dGn48WbwIXj5uJmulhhhGNotsiWaeSWsPx82FjnPwjoSJgU1KL1EZwd&#10;HpwPZFh+Tgl3OVCy2kml4sI25VZZcmDYJrv4Rf4v0pQmfRBqOh/r/ytEGr8/QXTSY78r2RV0eUli&#10;eVDtva5iN3om1ThHykqfZAzKjRr6oRyiY9nN2Z4SqiMKa2Hsb3yPOGnB/qSkx94uqPuxZ1ZQoj5q&#10;NGeVzWbhMcTFbL6Y4sJeR8rrCNMcoQrqKRmnWz8+oL2xsmnxprEdNNyhobWMYgfnR1Yn/ti/0YPT&#10;WwsP5Hods379ETbPAAAA//8DAFBLAwQUAAYACAAAACEAFm6aG+EAAAALAQAADwAAAGRycy9kb3du&#10;cmV2LnhtbEyPwU7DMAyG70i8Q2QkLoil3SALpemEkEBwg22Ca9ZkbUXjlCTrytvjneBmy59+f3+5&#10;mlzPRhti51FBPsuAWay96bBRsN08XUtgMWk0uvdoFfzYCKvq/KzUhfFHfLfjOjWMQjAWWkGb0lBw&#10;HuvWOh1nfrBIt70PTidaQ8NN0EcKdz2fZ5ngTndIH1o92MfW1l/rg1Mgb17Gz/i6ePuoxb6/S1fL&#10;8fk7KHV5MT3cA0t2Sn8wnPRJHSpy2vkDmsh6BULKOaGnIacORMhsIYDtFCxvRQ68Kvn/DtUvAAAA&#10;//8DAFBLAQItABQABgAIAAAAIQC2gziS/gAAAOEBAAATAAAAAAAAAAAAAAAAAAAAAABbQ29udGVu&#10;dF9UeXBlc10ueG1sUEsBAi0AFAAGAAgAAAAhADj9If/WAAAAlAEAAAsAAAAAAAAAAAAAAAAALwEA&#10;AF9yZWxzLy5yZWxzUEsBAi0AFAAGAAgAAAAhAAi3r9stAgAAWQQAAA4AAAAAAAAAAAAAAAAALgIA&#10;AGRycy9lMm9Eb2MueG1sUEsBAi0AFAAGAAgAAAAhABZumhvhAAAACwEAAA8AAAAAAAAAAAAAAAAA&#10;hwQAAGRycy9kb3ducmV2LnhtbFBLBQYAAAAABAAEAPMAAACVBQAAAAA=&#10;">
                <v:textbox>
                  <w:txbxContent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 xml:space="preserve">Level 3 </w:t>
                      </w:r>
                    </w:p>
                    <w:p w:rsidR="00575170" w:rsidRDefault="00575170" w:rsidP="00F753C7">
                      <w:pPr>
                        <w:spacing w:after="0" w:line="240" w:lineRule="auto"/>
                      </w:pPr>
                      <w:r>
                        <w:t>n = 2,151</w:t>
                      </w:r>
                    </w:p>
                  </w:txbxContent>
                </v:textbox>
              </v:shape>
            </w:pict>
          </mc:Fallback>
        </mc:AlternateContent>
      </w:r>
      <w:r w:rsidR="004B1118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022926A" wp14:editId="19579E0A">
                <wp:simplePos x="0" y="0"/>
                <wp:positionH relativeFrom="column">
                  <wp:posOffset>850265</wp:posOffset>
                </wp:positionH>
                <wp:positionV relativeFrom="paragraph">
                  <wp:posOffset>1253490</wp:posOffset>
                </wp:positionV>
                <wp:extent cx="0" cy="724535"/>
                <wp:effectExtent l="0" t="0" r="19050" b="18415"/>
                <wp:wrapNone/>
                <wp:docPr id="102" name="Straight Arrow Connector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45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97B4C0" id="Straight Arrow Connector 102" o:spid="_x0000_s1026" type="#_x0000_t32" style="position:absolute;margin-left:66.95pt;margin-top:98.7pt;width:0;height:57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IBvJAIAAE0EAAAOAAAAZHJzL2Uyb0RvYy54bWysVMGO2jAQvVfqP1i5QxI27EJEWK0S6GXb&#10;IrH9AGM7xGrisWxDQFX/vWMT0NJeqqoczNieefNm5jmL51PXkqMwVoIqonScREQoBlyqfRF9e1uP&#10;ZhGxjipOW1CiiM7CRs/Ljx8Wvc7FBBpouTAEQZTNe11EjXM6j2PLGtFROwYtFF7WYDrqcGv2MTe0&#10;R/SujSdJ8hj3YLg2wIS1eFpdLqNlwK9rwdzXurbCkbaIkJsLqwnrzq/xckHzvaG6kWygQf+BRUel&#10;wqQ3qIo6Sg5G/gHVSWbAQu3GDLoY6loyEWrAatLkt2q2DdUi1ILNsfrWJvv/YNmX48YQyXF2ySQi&#10;inY4pK0zVO4bR16MgZ6UoBQ2EgzxPtixXtscA0u1Mb5mdlJb/QrsuyUKyoaqvQjM384awVIfEd+F&#10;+I3VmHfXfwaOPvTgILTvVJvOQ2JjyClM6Xybkjg5wi6HDE+fJtn0YRrAaX6N08a6TwI64o0iskMh&#10;twrSkIUeX63zrGh+DfBJFaxl2wZFtIr0RTSfTqYhwEIrub/0btbsd2VryJF6TYXfwOLOzcBB8QDW&#10;CMpXg+2obC82Jm+Vx8O6kM5gXUTzY57MV7PVLBtlk8fVKEuqavSyLrPR4zp9mlYPVVlW6U9PLc3y&#10;RnIulGd3FXCa/Z1Ahqd0kd5Nwrc2xPfooV9I9vofSIfB+lleVLEDft6Y68BRs8F5eF/+Ubzfo/3+&#10;K7D8BQAA//8DAFBLAwQUAAYACAAAACEA18gpOd8AAAALAQAADwAAAGRycy9kb3ducmV2LnhtbEyP&#10;QU/DMAyF75P4D5EncZlY2pUBLU2nCYkDR7ZJXLPGtGWNUzXpWvbr8bjAzc9+ev5evplsK87Y+8aR&#10;gngZgUAqnWmoUnDYv949gfBBk9GtI1TwjR42xc0s15lxI73jeRcqwSHkM62gDqHLpPRljVb7peuQ&#10;+PbpeqsDy76Sptcjh9tWrqLoQVrdEH+odYcvNZan3WAVoB/WcbRNbXV4u4yLj9Xla+z2St3Op+0z&#10;iIBT+DPDFZ/RoWCmoxvIeNGyTpKUrTykj/cgro7fzVFBEsdrkEUu/3cofgAAAP//AwBQSwECLQAU&#10;AAYACAAAACEAtoM4kv4AAADhAQAAEwAAAAAAAAAAAAAAAAAAAAAAW0NvbnRlbnRfVHlwZXNdLnht&#10;bFBLAQItABQABgAIAAAAIQA4/SH/1gAAAJQBAAALAAAAAAAAAAAAAAAAAC8BAABfcmVscy8ucmVs&#10;c1BLAQItABQABgAIAAAAIQCjMIBvJAIAAE0EAAAOAAAAAAAAAAAAAAAAAC4CAABkcnMvZTJvRG9j&#10;LnhtbFBLAQItABQABgAIAAAAIQDXyCk53wAAAAsBAAAPAAAAAAAAAAAAAAAAAH4EAABkcnMvZG93&#10;bnJldi54bWxQSwUGAAAAAAQABADzAAAAigUAAAAA&#10;"/>
            </w:pict>
          </mc:Fallback>
        </mc:AlternateContent>
      </w:r>
      <w:r w:rsidR="004B1118" w:rsidRPr="00F753C7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1569B95" wp14:editId="029B7494">
                <wp:simplePos x="0" y="0"/>
                <wp:positionH relativeFrom="column">
                  <wp:posOffset>-97763</wp:posOffset>
                </wp:positionH>
                <wp:positionV relativeFrom="paragraph">
                  <wp:posOffset>633095</wp:posOffset>
                </wp:positionV>
                <wp:extent cx="1938020" cy="620395"/>
                <wp:effectExtent l="0" t="0" r="24130" b="27940"/>
                <wp:wrapNone/>
                <wp:docPr id="105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F753C7">
                            <w:pPr>
                              <w:jc w:val="center"/>
                            </w:pPr>
                            <w:r>
                              <w:t>No missing treatment information n = 8,6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569B95" id="Text Box 105" o:spid="_x0000_s1040" type="#_x0000_t202" style="position:absolute;margin-left:-7.7pt;margin-top:49.85pt;width:152.6pt;height:48.8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4AkLAIAAFwEAAAOAAAAZHJzL2Uyb0RvYy54bWysVNtu2zAMfR+wfxD0vthJky4x4hRdugwD&#10;ugvQ7gNoWbaF6TZJid19fSk5yYJuexnmB0ESqUPyHNLrm0FJcuDOC6NLOp3klHDNTC10W9Jvj7s3&#10;S0p8AF2DNJqX9Il7erN5/Wrd24LPTGdkzR1BEO2L3pa0C8EWWeZZxxX4ibFco7ExTkHAo2uz2kGP&#10;6Epmszy/znrjausM497j7d1opJuE3zSchS9N43kgsqSYW0irS2sV12yzhqJ1YDvBjmnAP2ShQGgM&#10;eoa6gwBk78RvUEowZ7xpwoQZlZmmEYynGrCaaf6imocOLE+1IDnenmny/w+WfT58dUTUqF2+oESD&#10;QpEe+RDIOzOQeIcM9dYX6Phg0TUMaEDvVK2394Z990SbbQe65bfOmb7jUGOG0/gyu3g64vgIUvWf&#10;TI2BYB9MAhoapyJ9SAhBdFTq6axOTIbFkKurZT5DE0Pb9Sy/WqXkMihOr63z4QM3isRNSR2qn9Dh&#10;cO9DzAaKk0sM5o0U9U5ImQ6urbbSkQNgp+zSlwp44SY16Uu6WswWIwF/hcjT9ycIJQK2vBSqpMuz&#10;ExSRtve6Tg0ZQMhxjylLfeQxUjeSGIZqGEWbn/SpTP2EzDoztjiOJG46435S0mN7l9T/2IPjlMiP&#10;GtVZTefzOA/pMF+8jby6S0t1aQHNEKqkgZJxuw3jDO2tE22HkU79cIuK7kQiO0o/ZnXMH1s4aXAc&#10;tzgjl+fk9eunsHkGAAD//wMAUEsDBBQABgAIAAAAIQBTzHEC3wAAAAoBAAAPAAAAZHJzL2Rvd25y&#10;ZXYueG1sTI9BT8JAEIXvJv6HzZh4IbAFKdDaLVESTp6oeF+6Y9vYna27C5R/73jS42S+vPe9Yjva&#10;XlzQh86RgvksAYFUO9NRo+D4vp9uQISoyejeESq4YYBteX9X6Ny4Kx3wUsVGcAiFXCtoYxxyKUPd&#10;otVh5gYk/n06b3Xk0zfSeH3lcNvLRZKspNUdcUOrB9y1WH9VZ6tg9V09Td4+zIQOt/2rr21qdsdU&#10;qceH8eUZRMQx/sHwq8/qULLTyZ3JBNErmM7TJaMKsmwNgoHFJuMtJyaz9RJkWcj/E8ofAAAA//8D&#10;AFBLAQItABQABgAIAAAAIQC2gziS/gAAAOEBAAATAAAAAAAAAAAAAAAAAAAAAABbQ29udGVudF9U&#10;eXBlc10ueG1sUEsBAi0AFAAGAAgAAAAhADj9If/WAAAAlAEAAAsAAAAAAAAAAAAAAAAALwEAAF9y&#10;ZWxzLy5yZWxzUEsBAi0AFAAGAAgAAAAhAInbgCQsAgAAXAQAAA4AAAAAAAAAAAAAAAAALgIAAGRy&#10;cy9lMm9Eb2MueG1sUEsBAi0AFAAGAAgAAAAhAFPMcQLfAAAACgEAAA8AAAAAAAAAAAAAAAAAhgQA&#10;AGRycy9kb3ducmV2LnhtbFBLBQYAAAAABAAEAPMAAACSBQAAAAA=&#10;">
                <v:textbox style="mso-fit-shape-to-text:t">
                  <w:txbxContent>
                    <w:p w:rsidR="00575170" w:rsidRDefault="00575170" w:rsidP="00F753C7">
                      <w:pPr>
                        <w:jc w:val="center"/>
                      </w:pPr>
                      <w:r>
                        <w:t>No missing treatment information n = 8,675</w:t>
                      </w:r>
                    </w:p>
                  </w:txbxContent>
                </v:textbox>
              </v:shape>
            </w:pict>
          </mc:Fallback>
        </mc:AlternateContent>
      </w:r>
      <w:r w:rsidR="00207F19">
        <w:rPr>
          <w:rFonts w:ascii="Arial" w:hAnsi="Arial" w:cs="Arial"/>
          <w:sz w:val="24"/>
          <w:szCs w:val="24"/>
          <w:u w:val="single"/>
        </w:rPr>
        <w:br w:type="page"/>
      </w:r>
    </w:p>
    <w:p w:rsidR="00634381" w:rsidRPr="00EB4152" w:rsidRDefault="00D841B9" w:rsidP="00634381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Appendix F</w:t>
      </w:r>
      <w:r w:rsidR="00634381">
        <w:rPr>
          <w:rFonts w:ascii="Arial" w:hAnsi="Arial" w:cs="Arial"/>
          <w:sz w:val="24"/>
          <w:szCs w:val="24"/>
          <w:u w:val="single"/>
        </w:rPr>
        <w:t xml:space="preserve">igure 1: </w:t>
      </w:r>
      <w:r w:rsidR="00B50E56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</w:t>
      </w:r>
      <w:r w:rsidR="00EB4152" w:rsidRPr="00EB4152">
        <w:rPr>
          <w:rFonts w:ascii="Arial" w:hAnsi="Arial" w:cs="Arial"/>
          <w:sz w:val="24"/>
          <w:szCs w:val="24"/>
          <w:u w:val="single"/>
        </w:rPr>
        <w:t>eatmen</w:t>
      </w:r>
      <w:r w:rsidR="00B50E56" w:rsidRPr="00EB4152">
        <w:rPr>
          <w:rFonts w:ascii="Arial" w:hAnsi="Arial" w:cs="Arial"/>
          <w:sz w:val="24"/>
          <w:szCs w:val="24"/>
          <w:u w:val="single"/>
        </w:rPr>
        <w:t>t info</w:t>
      </w:r>
      <w:r w:rsidR="00EB4152" w:rsidRPr="00EB4152">
        <w:rPr>
          <w:rFonts w:ascii="Arial" w:hAnsi="Arial" w:cs="Arial"/>
          <w:sz w:val="24"/>
          <w:szCs w:val="24"/>
          <w:u w:val="single"/>
        </w:rPr>
        <w:t xml:space="preserve">rmation and those </w:t>
      </w:r>
      <w:r w:rsidR="00B50E56" w:rsidRPr="00EB4152">
        <w:rPr>
          <w:rFonts w:ascii="Arial" w:hAnsi="Arial" w:cs="Arial"/>
          <w:sz w:val="24"/>
          <w:szCs w:val="24"/>
          <w:u w:val="single"/>
        </w:rPr>
        <w:t>with no missing tr</w:t>
      </w:r>
      <w:r w:rsidR="00EB4152" w:rsidRPr="00EB4152">
        <w:rPr>
          <w:rFonts w:ascii="Arial" w:hAnsi="Arial" w:cs="Arial"/>
          <w:sz w:val="24"/>
          <w:szCs w:val="24"/>
          <w:u w:val="single"/>
        </w:rPr>
        <w:t>eatmen</w:t>
      </w:r>
      <w:r w:rsidR="00B50E56" w:rsidRPr="00EB4152">
        <w:rPr>
          <w:rFonts w:ascii="Arial" w:hAnsi="Arial" w:cs="Arial"/>
          <w:sz w:val="24"/>
          <w:szCs w:val="24"/>
          <w:u w:val="single"/>
        </w:rPr>
        <w:t>t info</w:t>
      </w:r>
      <w:r w:rsidR="00EB4152" w:rsidRPr="00EB4152">
        <w:rPr>
          <w:rFonts w:ascii="Arial" w:hAnsi="Arial" w:cs="Arial"/>
          <w:sz w:val="24"/>
          <w:szCs w:val="24"/>
          <w:u w:val="single"/>
        </w:rPr>
        <w:t>rmation</w:t>
      </w:r>
      <w:r w:rsidR="00634381">
        <w:rPr>
          <w:rFonts w:ascii="Arial" w:hAnsi="Arial" w:cs="Arial"/>
          <w:sz w:val="24"/>
          <w:szCs w:val="24"/>
          <w:u w:val="single"/>
        </w:rPr>
        <w:t>, for a</w:t>
      </w:r>
      <w:r w:rsidR="00634381" w:rsidRPr="00EB4152">
        <w:rPr>
          <w:rFonts w:ascii="Arial" w:hAnsi="Arial" w:cs="Arial"/>
          <w:sz w:val="24"/>
          <w:szCs w:val="24"/>
          <w:u w:val="single"/>
        </w:rPr>
        <w:t>ll childhood cancer survivors except leukaemia</w:t>
      </w:r>
      <w:r w:rsidR="00634381">
        <w:rPr>
          <w:rFonts w:ascii="Arial" w:hAnsi="Arial" w:cs="Arial"/>
          <w:sz w:val="24"/>
          <w:szCs w:val="24"/>
          <w:u w:val="single"/>
        </w:rPr>
        <w:t>, for any subsequent primary neoplasm.</w:t>
      </w:r>
    </w:p>
    <w:p w:rsidR="00F24EE4" w:rsidRPr="00EB4152" w:rsidRDefault="00F24EE4">
      <w:pPr>
        <w:rPr>
          <w:rFonts w:ascii="Arial" w:hAnsi="Arial" w:cs="Arial"/>
          <w:sz w:val="24"/>
          <w:szCs w:val="24"/>
          <w:u w:val="single"/>
        </w:rPr>
      </w:pPr>
    </w:p>
    <w:p w:rsidR="00B50E56" w:rsidRDefault="00EB4152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0870273" wp14:editId="4675BCCF">
            <wp:extent cx="5676560" cy="415853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810" cy="4158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152" w:rsidRPr="00EB4152" w:rsidRDefault="00080388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0003</w:t>
      </w:r>
    </w:p>
    <w:p w:rsidR="00E348DA" w:rsidRDefault="00E348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841B9" w:rsidRPr="00EB4152" w:rsidRDefault="00D841B9" w:rsidP="00D841B9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Appendix Figure 2: </w:t>
      </w:r>
      <w:r w:rsidR="00E348DA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eatment information and those with no missing treatment information</w:t>
      </w:r>
      <w:r>
        <w:rPr>
          <w:rFonts w:ascii="Arial" w:hAnsi="Arial" w:cs="Arial"/>
          <w:sz w:val="24"/>
          <w:szCs w:val="24"/>
          <w:u w:val="single"/>
        </w:rPr>
        <w:t>, for a</w:t>
      </w:r>
      <w:r w:rsidRPr="00EB4152">
        <w:rPr>
          <w:rFonts w:ascii="Arial" w:hAnsi="Arial" w:cs="Arial"/>
          <w:sz w:val="24"/>
          <w:szCs w:val="24"/>
          <w:u w:val="single"/>
        </w:rPr>
        <w:t>ll childhood cancer survivors except leukaemia</w:t>
      </w:r>
      <w:r>
        <w:rPr>
          <w:rFonts w:ascii="Arial" w:hAnsi="Arial" w:cs="Arial"/>
          <w:sz w:val="24"/>
          <w:szCs w:val="24"/>
          <w:u w:val="single"/>
        </w:rPr>
        <w:t>, for any fatal non-neoplastic outcome</w:t>
      </w:r>
    </w:p>
    <w:p w:rsidR="00E348DA" w:rsidRPr="00EB4152" w:rsidRDefault="00E348DA" w:rsidP="00E348DA">
      <w:pPr>
        <w:rPr>
          <w:rFonts w:ascii="Arial" w:hAnsi="Arial" w:cs="Arial"/>
          <w:sz w:val="24"/>
          <w:szCs w:val="24"/>
          <w:u w:val="single"/>
        </w:rPr>
      </w:pPr>
    </w:p>
    <w:p w:rsidR="00B50E56" w:rsidRPr="00EB4152" w:rsidRDefault="004F781E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2DD93288" wp14:editId="00746360">
            <wp:extent cx="5633143" cy="412672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393" cy="412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48DA" w:rsidRPr="00EB4152" w:rsidRDefault="00E348DA" w:rsidP="00E348DA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2965</w:t>
      </w:r>
    </w:p>
    <w:p w:rsidR="00266C90" w:rsidRDefault="00266C9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841B9" w:rsidRPr="00EB4152" w:rsidRDefault="00D841B9" w:rsidP="00D841B9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Appendix Figure 3: </w:t>
      </w:r>
      <w:r w:rsidR="00266C90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eatment information and those with no missing treatment information</w:t>
      </w:r>
      <w:r>
        <w:rPr>
          <w:rFonts w:ascii="Arial" w:hAnsi="Arial" w:cs="Arial"/>
          <w:sz w:val="24"/>
          <w:szCs w:val="24"/>
          <w:u w:val="single"/>
        </w:rPr>
        <w:t>, for a</w:t>
      </w:r>
      <w:r w:rsidRPr="00EB4152">
        <w:rPr>
          <w:rFonts w:ascii="Arial" w:hAnsi="Arial" w:cs="Arial"/>
          <w:sz w:val="24"/>
          <w:szCs w:val="24"/>
          <w:u w:val="single"/>
        </w:rPr>
        <w:t>ll childhood cancer survivors except leukaemia</w:t>
      </w:r>
      <w:r>
        <w:rPr>
          <w:rFonts w:ascii="Arial" w:hAnsi="Arial" w:cs="Arial"/>
          <w:sz w:val="24"/>
          <w:szCs w:val="24"/>
          <w:u w:val="single"/>
        </w:rPr>
        <w:t xml:space="preserve">, for any non-fatal non-neoplastic outcome. </w:t>
      </w:r>
    </w:p>
    <w:p w:rsidR="00266C90" w:rsidRPr="00EB4152" w:rsidRDefault="00266C90" w:rsidP="00266C90">
      <w:pPr>
        <w:rPr>
          <w:rFonts w:ascii="Arial" w:hAnsi="Arial" w:cs="Arial"/>
          <w:sz w:val="24"/>
          <w:szCs w:val="24"/>
          <w:u w:val="single"/>
        </w:rPr>
      </w:pPr>
    </w:p>
    <w:p w:rsidR="00266C90" w:rsidRDefault="004A3009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C1516CC" wp14:editId="20183713">
            <wp:extent cx="5693134" cy="41706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386" cy="41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C90" w:rsidRPr="00EB4152" w:rsidRDefault="00266C90" w:rsidP="00266C90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0947</w:t>
      </w:r>
    </w:p>
    <w:p w:rsidR="0074403E" w:rsidRDefault="0074403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02BB1" w:rsidRPr="00EB4152" w:rsidRDefault="00C02BB1" w:rsidP="00C02BB1">
      <w:pPr>
        <w:jc w:val="center"/>
        <w:rPr>
          <w:rFonts w:ascii="Arial" w:hAnsi="Arial" w:cs="Arial"/>
          <w:b/>
          <w:sz w:val="24"/>
          <w:szCs w:val="24"/>
        </w:rPr>
      </w:pPr>
      <w:r w:rsidRPr="00EB4152">
        <w:rPr>
          <w:rFonts w:ascii="Arial" w:hAnsi="Arial" w:cs="Arial"/>
          <w:b/>
          <w:sz w:val="24"/>
          <w:szCs w:val="24"/>
        </w:rPr>
        <w:lastRenderedPageBreak/>
        <w:t>Appendix</w:t>
      </w:r>
      <w:r w:rsidR="001F1D23">
        <w:rPr>
          <w:rFonts w:ascii="Arial" w:hAnsi="Arial" w:cs="Arial"/>
          <w:b/>
          <w:sz w:val="24"/>
          <w:szCs w:val="24"/>
        </w:rPr>
        <w:t xml:space="preserve"> 4</w:t>
      </w:r>
    </w:p>
    <w:p w:rsidR="00C02BB1" w:rsidRDefault="00C02BB1" w:rsidP="00C02BB1">
      <w:pPr>
        <w:rPr>
          <w:rFonts w:ascii="Arial" w:eastAsia="Calibri" w:hAnsi="Arial" w:cs="Arial"/>
          <w:b/>
          <w:sz w:val="24"/>
          <w:szCs w:val="24"/>
        </w:rPr>
      </w:pPr>
      <w:r w:rsidRPr="00FC7130">
        <w:rPr>
          <w:rFonts w:ascii="Arial" w:eastAsia="Calibri" w:hAnsi="Arial" w:cs="Arial"/>
          <w:b/>
          <w:sz w:val="24"/>
          <w:szCs w:val="24"/>
        </w:rPr>
        <w:t>Flow chart of included/excluded</w:t>
      </w:r>
      <w:r>
        <w:rPr>
          <w:rFonts w:ascii="Arial" w:eastAsia="Calibri" w:hAnsi="Arial" w:cs="Arial"/>
          <w:b/>
          <w:sz w:val="24"/>
          <w:szCs w:val="24"/>
        </w:rPr>
        <w:t xml:space="preserve"> individuals. </w:t>
      </w:r>
    </w:p>
    <w:p w:rsidR="00C02BB1" w:rsidRDefault="00C02BB1" w:rsidP="00C02BB1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urvivors of acute lymphoblastic leukaemia</w:t>
      </w:r>
    </w:p>
    <w:p w:rsidR="00C02BB1" w:rsidRPr="00FC7130" w:rsidRDefault="00C02BB1" w:rsidP="00C02BB1">
      <w:pPr>
        <w:spacing w:line="240" w:lineRule="auto"/>
        <w:rPr>
          <w:rFonts w:ascii="Calibri" w:eastAsia="Calibri" w:hAnsi="Calibri" w:cs="Times New Roman"/>
          <w:sz w:val="21"/>
          <w:szCs w:val="21"/>
          <w:u w:val="single"/>
        </w:rPr>
      </w:pPr>
      <w:r w:rsidRPr="00FC7130">
        <w:rPr>
          <w:rFonts w:ascii="Calibri" w:eastAsia="Calibri" w:hAnsi="Calibri" w:cs="Times New Roman"/>
          <w:sz w:val="21"/>
          <w:szCs w:val="21"/>
          <w:u w:val="single"/>
        </w:rPr>
        <w:t>Population-based registry data – SPNs &amp; deaths</w:t>
      </w:r>
      <w:r w:rsidRPr="00FC7130">
        <w:rPr>
          <w:rFonts w:ascii="Calibri" w:eastAsia="Calibri" w:hAnsi="Calibri" w:cs="Times New Roman"/>
          <w:sz w:val="21"/>
          <w:szCs w:val="21"/>
        </w:rPr>
        <w:t xml:space="preserve">   </w:t>
      </w:r>
      <w:r w:rsidRPr="00FC7130">
        <w:rPr>
          <w:rFonts w:ascii="Calibri" w:eastAsia="Calibri" w:hAnsi="Calibri" w:cs="Times New Roman"/>
          <w:sz w:val="21"/>
          <w:szCs w:val="21"/>
          <w:u w:val="single"/>
        </w:rPr>
        <w:t>Questionnaire data - Non-fatal non-neoplastic outcomes</w:t>
      </w:r>
    </w:p>
    <w:p w:rsidR="00C02BB1" w:rsidRPr="00FC7130" w:rsidRDefault="00C02BB1" w:rsidP="00C02BB1">
      <w:pPr>
        <w:rPr>
          <w:rFonts w:ascii="Calibri" w:eastAsia="Calibri" w:hAnsi="Calibri" w:cs="Times New Roman"/>
        </w:rPr>
      </w:pP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EA0AB07" wp14:editId="64CDEEC0">
                <wp:simplePos x="0" y="0"/>
                <wp:positionH relativeFrom="column">
                  <wp:posOffset>-92075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12700" t="10795" r="6985" b="1270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1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1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0AB07" id="Text Box 38" o:spid="_x0000_s1041" type="#_x0000_t202" style="position:absolute;margin-left:-7.25pt;margin-top:312.1pt;width:57.7pt;height:37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3XyLQIAAFkEAAAOAAAAZHJzL2Uyb0RvYy54bWysVNuO2yAQfa/Uf0C8N3aySZNYcVbbbFNV&#10;2l6k3X4AxthGBYYCib39+g44m01vL1X9gBhmOMycM+PN9aAVOQrnJZiSTic5JcJwqKVpS/rlYf9q&#10;RYkPzNRMgRElfRSeXm9fvtj0thAz6EDVwhEEMb7obUm7EGyRZZ53QjM/ASsMOhtwmgU0XZvVjvWI&#10;rlU2y/PXWQ+utg648B5Pb0cn3Sb8phE8fGoaLwJRJcXcQlpdWqu4ZtsNK1rHbCf5KQ32D1loJg0+&#10;eoa6ZYGRg5O/QWnJHXhowoSDzqBpJBepBqxmmv9SzX3HrEi1IDnenmny/w+Wfzx+dkTWJb1CpQzT&#10;qNGDGAJ5AwPBI+Snt77AsHuLgWHAc9Q51ertHfCvnhjYdcy04sY56DvBasxvGm9mF1dHHB9Bqv4D&#10;1PgOOwRIQEPjdCQP6SCIjjo9nrWJuXA8XF7Nlmv0cHTNl9NVvkgvsOLpsnU+vBOgSdyU1KH0CZwd&#10;73yIybDiKSS+5UHJei+VSoZrq51y5MiwTfbpO6H/FKYM6Uu6XswWY/1/hcjT9ycILQP2u5K6pKtz&#10;ECsia29NnboxMKnGPaaszInGyNzIYRiqISk2TRREjiuoH5FYB2N/4zzipgP3nZIee7uk/tuBOUGJ&#10;em9QnPV0Po/DkIz5YjlDw116qksPMxyhShooGbe7MA7QwTrZdvjS2A4GblDQRiayn7M65Y/9mzQ4&#10;zVockEs7RT3/EbY/AAAA//8DAFBLAwQUAAYACAAAACEAzKilFeEAAAALAQAADwAAAGRycy9kb3du&#10;cmV2LnhtbEyPwU7DMAyG70i8Q2QkLmhLVrrSlqYTQgLBDQaCa9Z4bUXjlCTrytuTneBo+9Pv7682&#10;sxnYhM73liSslgIYUmN1T62E97eHRQ7MB0VaDZZQwg962NTnZ5UqtT3SK07b0LIYQr5UEroQxpJz&#10;33RolF/aESne9tYZFeLoWq6dOsZwM/BEiIwb1VP80KkR7ztsvrYHIyFPn6ZP/3z98tFk+6EIVzfT&#10;47eT8vJivrsFFnAOfzCc9KM61NFpZw+kPRskLFbpOqISsiRNgJ0IIQpgu7gp8jXwuuL/O9S/AAAA&#10;//8DAFBLAQItABQABgAIAAAAIQC2gziS/gAAAOEBAAATAAAAAAAAAAAAAAAAAAAAAABbQ29udGVu&#10;dF9UeXBlc10ueG1sUEsBAi0AFAAGAAgAAAAhADj9If/WAAAAlAEAAAsAAAAAAAAAAAAAAAAALwEA&#10;AF9yZWxzLy5yZWxzUEsBAi0AFAAGAAgAAAAhABf7dfItAgAAWQQAAA4AAAAAAAAAAAAAAAAALgIA&#10;AGRycy9lMm9Eb2MueG1sUEsBAi0AFAAGAAgAAAAhAMyopRXhAAAACwEAAA8AAAAAAAAAAAAAAAAA&#10;hwQAAGRycy9kb3ducmV2LnhtbFBLBQYAAAAABAAEAPMAAACVBQAAAAA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 xml:space="preserve">Level 1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>n = 190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B4D3954" wp14:editId="6C9D35D6">
                <wp:simplePos x="0" y="0"/>
                <wp:positionH relativeFrom="column">
                  <wp:posOffset>852170</wp:posOffset>
                </wp:positionH>
                <wp:positionV relativeFrom="paragraph">
                  <wp:posOffset>2075815</wp:posOffset>
                </wp:positionV>
                <wp:extent cx="0" cy="742315"/>
                <wp:effectExtent l="61595" t="8890" r="52705" b="2032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423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F38077" id="Straight Arrow Connector 37" o:spid="_x0000_s1026" type="#_x0000_t32" style="position:absolute;margin-left:67.1pt;margin-top:163.45pt;width:0;height:58.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CkYOgIAAG0EAAAOAAAAZHJzL2Uyb0RvYy54bWysVE2P2yAQvVfqf0Dcs46zzn5YcVYrO+ll&#10;26602x9AAMeomEHAxomq/vcOxEmb9lJVzYEMMPPmzZvBi4d9r8lOOq/AVDS/mlIiDQehzLaiX17X&#10;kztKfGBGMA1GVvQgPX1Yvn+3GGwpZ9CBFtIRBDG+HGxFuxBsmWWed7Jn/gqsNHjZgutZwK3bZsKx&#10;AdF7nc2m05tsACesAy69x9PmeEmXCb9tJQ+f29bLQHRFkVtIq0vrJq7ZcsHKrWO2U3ykwf6BRc+U&#10;waRnqIYFRt6c+gOqV9yBhzZccegzaFvFZaoBq8mnv1Xz0jErUy0ojrdnmfz/g+Wfds+OKFHR61tK&#10;DOuxRy/BMbXtAnl0DgZSgzGoIziCLqjXYH2JYbV5drFivjcv9gn4V08M1B0zW5l4vx4sYuUxIrsI&#10;iRtvMetm+AgCfdhbgCTevnV9hERZyD716HDukdwHwo+HHE9vi9l1Pk/grDzFWefDBwk9iUZF/VjH&#10;uYA8ZWG7Jx8iK1aeAmJSA2uldZoHbchQ0fv5bJ4CPGgl4mV08267qbUjOxYnKv1GFhduDt6MSGCd&#10;ZGI12oEpjTYJSZvgFKqlJY3Zeiko0RIfUbSO9LSJGbFyJDxax6H6dj+9X92t7opJMbtZTYpp00we&#10;13UxuVnnt/PmuqnrJv8eyedF2SkhpIn8TwOeF383QONTO47mecTPQmWX6ElRJHv6T6RT62O3j3Oz&#10;AXF4drG6OAU408l5fH/x0fy6T14/vxLLHwAAAP//AwBQSwMEFAAGAAgAAAAhAJw/WmvgAAAACwEA&#10;AA8AAABkcnMvZG93bnJldi54bWxMj8FOwzAMhu9IvENkJG4spa2qrTSdgAnRC5PYEOKYNaaJaJyq&#10;ybaOpyfjAsff/vT7c7WcbM8OOHrjSMDtLAGG1DplqBPwtn26mQPzQZKSvSMUcEIPy/ryopKlckd6&#10;xcMmdCyWkC+lAB3CUHLuW41W+pkbkOLu041WhhjHjqtRHmO57XmaJAW30lC8oOWAjxrbr83eCgir&#10;j5Mu3tuHhVlvn18K8900zUqI66vp/g5YwCn8wXDWj+pQR6ed25PyrI85y9OICsjSYgHsTPxOdgLy&#10;PJsDryv+/4f6BwAA//8DAFBLAQItABQABgAIAAAAIQC2gziS/gAAAOEBAAATAAAAAAAAAAAAAAAA&#10;AAAAAABbQ29udGVudF9UeXBlc10ueG1sUEsBAi0AFAAGAAgAAAAhADj9If/WAAAAlAEAAAsAAAAA&#10;AAAAAAAAAAAALwEAAF9yZWxzLy5yZWxzUEsBAi0AFAAGAAgAAAAhAPp4KRg6AgAAbQQAAA4AAAAA&#10;AAAAAAAAAAAALgIAAGRycy9lMm9Eb2MueG1sUEsBAi0AFAAGAAgAAAAhAJw/WmvgAAAACwEAAA8A&#10;AAAAAAAAAAAAAAAAlAQAAGRycy9kb3ducmV2LnhtbFBLBQYAAAAABAAEAPMAAAChBQAAAAA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6274947" wp14:editId="0C331046">
                <wp:simplePos x="0" y="0"/>
                <wp:positionH relativeFrom="column">
                  <wp:posOffset>852170</wp:posOffset>
                </wp:positionH>
                <wp:positionV relativeFrom="paragraph">
                  <wp:posOffset>920115</wp:posOffset>
                </wp:positionV>
                <wp:extent cx="0" cy="652145"/>
                <wp:effectExtent l="61595" t="5715" r="52705" b="1841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52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DDBE45" id="Straight Arrow Connector 36" o:spid="_x0000_s1026" type="#_x0000_t32" style="position:absolute;margin-left:67.1pt;margin-top:72.45pt;width:0;height:51.3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mhROQIAAG0EAAAOAAAAZHJzL2Uyb0RvYy54bWysVMFu2zAMvQ/YPwi6p45TJ0uNOkVhJ7t0&#10;a4F2H6BIcixMFgVJjRMM+/dRipOt22UYloNCSeTj4yPl27tDr8leOq/AVDS/mlIiDQehzK6iX142&#10;kyUlPjAjmAYjK3qUnt6t3r+7HWwpZ9CBFtIRBDG+HGxFuxBsmWWed7Jn/gqsNHjZgutZwK3bZcKx&#10;AdF7nc2m00U2gBPWAZfe42lzuqSrhN+2kofHtvUyEF1R5BbS6tK6jWu2umXlzjHbKT7SYP/AomfK&#10;YNILVMMCI69O/QHVK+7AQxuuOPQZtK3iMtWA1eTT36p57piVqRYUx9uLTP7/wfLP+ydHlKjo9YIS&#10;w3rs0XNwTO26QO6dg4HUYAzqCI6gC+o1WF9iWG2eXKyYH8yzfQD+1RMDdcfMTibeL0eLWHmMyN6E&#10;xI23mHU7fAKBPuw1QBLv0Lo+QqIs5JB6dLz0SB4C4adDjqeL+Swv5gmclec463z4KKEn0aioH+u4&#10;FJCnLGz/4ENkxcpzQExqYKO0TvOgDRkqejOfzVOAB61EvIxu3u22tXZkz+JEpd/I4o2bg1cjElgn&#10;mViPdmBKo01C0iY4hWppSWO2XgpKtMRHFK0TPW1iRqwcCY/Waai+3Uxv1sv1spgUs8V6UkybZnK/&#10;qYvJYpN/mDfXTV03+fdIPi/KTgkhTeR/HvC8+LsBGp/aaTQvI34RKnuLnhRFsuf/RDq1Pnb7NDdb&#10;EMcnF6uLU4AznZzH9xcfza/75PXzK7H6AQAA//8DAFBLAwQUAAYACAAAACEALnjk+uAAAAALAQAA&#10;DwAAAGRycy9kb3ducmV2LnhtbEyPQU/DMAyF70j8h8hI3FhKqQorTSdgQvQCEhtCHLPGtBGNUzXZ&#10;1vHr8bjAzc9+ev5euZhcL3Y4ButJweUsAYHUeGOpVfC2fry4ARGiJqN7T6jggAEW1elJqQvj9/SK&#10;u1VsBYdQKLSCLsahkDI0HTodZn5A4tunH52OLMdWmlHvOdz1Mk2SXDptiT90esCHDpuv1dYpiMuP&#10;Q5e/N/dz+7J+es7td13XS6XOz6a7WxARp/hnhiM+o0PFTBu/JRNEz/oqS9nKQ5bNQRwdv5uNgjS7&#10;zkFWpfzfofoBAAD//wMAUEsBAi0AFAAGAAgAAAAhALaDOJL+AAAA4QEAABMAAAAAAAAAAAAAAAAA&#10;AAAAAFtDb250ZW50X1R5cGVzXS54bWxQSwECLQAUAAYACAAAACEAOP0h/9YAAACUAQAACwAAAAAA&#10;AAAAAAAAAAAvAQAAX3JlbHMvLnJlbHNQSwECLQAUAAYACAAAACEA0PpoUTkCAABtBAAADgAAAAAA&#10;AAAAAAAAAAAuAgAAZHJzL2Uyb0RvYy54bWxQSwECLQAUAAYACAAAACEALnjk+uAAAAALAQAADwAA&#10;AAAAAAAAAAAAAACTBAAAZHJzL2Rvd25yZXYueG1sUEsFBgAAAAAEAAQA8wAAAKAF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E03FAFD" wp14:editId="19C0802C">
                <wp:simplePos x="0" y="0"/>
                <wp:positionH relativeFrom="column">
                  <wp:posOffset>4302760</wp:posOffset>
                </wp:positionH>
                <wp:positionV relativeFrom="paragraph">
                  <wp:posOffset>920115</wp:posOffset>
                </wp:positionV>
                <wp:extent cx="0" cy="442595"/>
                <wp:effectExtent l="54610" t="5715" r="59690" b="1841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425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C7EE0E" id="Straight Arrow Connector 35" o:spid="_x0000_s1026" type="#_x0000_t32" style="position:absolute;margin-left:338.8pt;margin-top:72.45pt;width:0;height:34.8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hA8OwIAAG0EAAAOAAAAZHJzL2Uyb0RvYy54bWysVE1v2zAMvQ/YfxB0Tx2nTpcYcYrCTnbp&#10;tgLtfoAiybEwWRQkJU4w7L+PUj7WbpdhWA4KJZGP75GUF/eHXpO9dF6BqWh+M6ZEGg5CmW1Fv76s&#10;RzNKfGBGMA1GVvQoPb1fvn+3GGwpJ9CBFtIRBDG+HGxFuxBsmWWed7Jn/gasNHjZgutZwK3bZsKx&#10;AdF7nU3G47tsACesAy69x9PmdEmXCb9tJQ9f2tbLQHRFkVtIq0vrJq7ZcsHKrWO2U/xMg/0Di54p&#10;g0mvUA0LjOyc+gOqV9yBhzbccOgzaFvFZdKAavLxb2qeO2Zl0oLF8fZaJv//YPnn/ZMjSlT0dkqJ&#10;YT326Dk4prZdIA/OwUBqMAbrCI6gC9ZrsL7EsNo8uaiYH8yzfQT+zRMDdcfMVibeL0eLWHmMyN6E&#10;xI23mHUzfAKBPmwXIBXv0Lo+QmJZyCH16HjtkTwEwk+HHE+LYjKdJzoZKy9x1vnwUUJPolFRf9Zx&#10;FZCnLGz/6ENkxcpLQExqYK20TvOgDRkqOp9OpinAg1YiXkY377abWjuyZ3Gi0i9JxJvXbg52RiSw&#10;TjKxOtuBKY02Cak2wSmslpY0ZuuloERLfETROtHTJmZE5Uj4bJ2G6vt8PF/NVrNiVEzuVqNi3DSj&#10;h3VdjO7W+Ydpc9vUdZP/iOTzouyUENJE/pcBz4u/G6DzUzuN5nXEr4XK3qKniiLZy38inVofu32a&#10;mw2I45OL6uIU4Ewn5/P7i4/m9T55/fpKLH8CAAD//wMAUEsDBBQABgAIAAAAIQDnPPTR4AAAAAsB&#10;AAAPAAAAZHJzL2Rvd25yZXYueG1sTI/BTsMwDIbvSLxDZCRuLN1UZaw0nYAJ0QtIbAhxzBrTRDRO&#10;1WRbx9MvaAc42v+n35/L5eg6tschWE8SppMMGFLjtaVWwvvm6eYWWIiKtOo8oYQjBlhWlxelKrQ/&#10;0Bvu17FlqYRCoSSYGPuC89AYdCpMfI+Usi8/OBXTOLRcD+qQyl3HZ1kmuFOW0gWjenw02Hyvd05C&#10;XH0ejfhoHhb2dfP8IuxPXdcrKa+vxvs7YBHH+AfDr35Shyo5bf2OdGCdBDGfi4SmIM8XwBJx3mwl&#10;zKa5AF6V/P8P1QkAAP//AwBQSwECLQAUAAYACAAAACEAtoM4kv4AAADhAQAAEwAAAAAAAAAAAAAA&#10;AAAAAAAAW0NvbnRlbnRfVHlwZXNdLnhtbFBLAQItABQABgAIAAAAIQA4/SH/1gAAAJQBAAALAAAA&#10;AAAAAAAAAAAAAC8BAABfcmVscy8ucmVsc1BLAQItABQABgAIAAAAIQCTnhA8OwIAAG0EAAAOAAAA&#10;AAAAAAAAAAAAAC4CAABkcnMvZTJvRG9jLnhtbFBLAQItABQABgAIAAAAIQDnPPTR4AAAAAsBAAAP&#10;AAAAAAAAAAAAAAAAAJUEAABkcnMvZG93bnJldi54bWxQSwUGAAAAAAQABADzAAAAogUAAAAA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901DDAC" wp14:editId="27A1C01D">
                <wp:simplePos x="0" y="0"/>
                <wp:positionH relativeFrom="column">
                  <wp:posOffset>3326130</wp:posOffset>
                </wp:positionH>
                <wp:positionV relativeFrom="paragraph">
                  <wp:posOffset>1362710</wp:posOffset>
                </wp:positionV>
                <wp:extent cx="1953260" cy="503555"/>
                <wp:effectExtent l="11430" t="10160" r="6985" b="1016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326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Included in a UKALL trial n=2,8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1DDAC" id="Text Box 34" o:spid="_x0000_s1042" type="#_x0000_t202" style="position:absolute;margin-left:261.9pt;margin-top:107.3pt;width:153.8pt;height:39.6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9SHLQIAAFoEAAAOAAAAZHJzL2Uyb0RvYy54bWysVNtu2zAMfR+wfxD0vjg3Z40Rp+jSZRjQ&#10;XYB2HyDLsi1MEjVJid19/Sg5TbPbyzA/CKRIHZKHpDfXg1bkKJyXYEo6m0wpEYZDLU1b0i8P+1dX&#10;lPjATM0UGFHSR+Hp9fbli01vCzGHDlQtHEEQ44velrQLwRZZ5nknNPMTsMKgsQGnWUDVtVntWI/o&#10;WmXz6XSV9eBq64AL7/H2djTSbcJvGsHDp6bxIhBVUswtpNOls4pntt2wonXMdpKf0mD/kIVm0mDQ&#10;M9QtC4wcnPwNSkvuwEMTJhx0Bk0juUg1YDWz6S/V3HfMilQLkuPtmSb//2D5x+NnR2Rd0sWSEsM0&#10;9uhBDIG8gYHgFfLTW1+g271FxzDgPfY51ertHfCvnhjYdcy04sY56DvBasxvFl9mF09HHB9Bqv4D&#10;1BiHHQIkoKFxOpKHdBBExz49nnsTc+Ex5DpfzFdo4mjLp4s8z1MIVjy9ts6HdwI0iUJJHfY+obPj&#10;nQ8xG1Y8ucRgHpSs91KppLi22ilHjgznZJ++E/pPbsqQvqTrfJ6PBPwVYpq+P0FoGXDgldQlvTo7&#10;sSLS9tbUaRwDk2qUMWVlTjxG6kYSw1ANqWWzVYwQSa6gfkRmHYwDjguJQgfuOyU9DndJ/bcDc4IS&#10;9d5gd9az5TJuQ1KW+es5Ku7SUl1amOEIVdJAySjuwrhBB+tk22GkcR4M3GBHG5nIfs7qlD8OcOrB&#10;adnihlzqyev5l7D9AQAA//8DAFBLAwQUAAYACAAAACEAVZvhC+EAAAALAQAADwAAAGRycy9kb3du&#10;cmV2LnhtbEyPzU7DMBCE70i8g7VIXBB1/ghJiFMhJBDcoK3g6sbbJCJeB9tNw9tjTnDc2dHMN/V6&#10;0SOb0brBkIB4FQFDao0aqBOw2z5eF8Ccl6TkaAgFfKODdXN+VstKmRO94bzxHQsh5CopoPd+qjh3&#10;bY9aupWZkMLvYKyWPpy248rKUwjXI0+iKOdaDhQaejnhQ4/t5+aoBRTZ8/zhXtLX9zY/jKW/up2f&#10;vqwQlxfL/R0wj4v/M8MvfkCHJjDtzZGUY6OAmyQN6F5AEmc5sOAo0jgDtg9KmZbAm5r/39D8AAAA&#10;//8DAFBLAQItABQABgAIAAAAIQC2gziS/gAAAOEBAAATAAAAAAAAAAAAAAAAAAAAAABbQ29udGVu&#10;dF9UeXBlc10ueG1sUEsBAi0AFAAGAAgAAAAhADj9If/WAAAAlAEAAAsAAAAAAAAAAAAAAAAALwEA&#10;AF9yZWxzLy5yZWxzUEsBAi0AFAAGAAgAAAAhADoD1IctAgAAWgQAAA4AAAAAAAAAAAAAAAAALgIA&#10;AGRycy9lMm9Eb2MueG1sUEsBAi0AFAAGAAgAAAAhAFWb4QvhAAAACwEAAA8AAAAAAAAAAAAAAAAA&#10;hwQAAGRycy9kb3ducmV2LnhtbFBLBQYAAAAABAAEAPMAAACVBQAAAAA=&#10;">
                <v:textbox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Included in a UKALL trial n=2,844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353EDF5" wp14:editId="45DC862D">
                <wp:simplePos x="0" y="0"/>
                <wp:positionH relativeFrom="column">
                  <wp:posOffset>3326130</wp:posOffset>
                </wp:positionH>
                <wp:positionV relativeFrom="paragraph">
                  <wp:posOffset>3057525</wp:posOffset>
                </wp:positionV>
                <wp:extent cx="0" cy="694690"/>
                <wp:effectExtent l="59055" t="9525" r="55245" b="1968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09CB35" id="Straight Arrow Connector 33" o:spid="_x0000_s1026" type="#_x0000_t32" style="position:absolute;margin-left:261.9pt;margin-top:240.75pt;width:0;height:54.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a5bOwIAAG0EAAAOAAAAZHJzL2Uyb0RvYy54bWysVNuO2yAQfa/Uf0C8Zx1nnTSx1lmt7KQv&#10;23al3X4AARyjYgYBiRNV/fcO5NLd9qWqmgcywFzOnDn47v7Qa7KXziswFc1vxpRIw0Eos63o15f1&#10;aE6JD8wIpsHIih6lp/fL9+/uBlvKCXSghXQEkxhfDraiXQi2zDLPO9kzfwNWGrxswfUs4NZtM+HY&#10;gNl7nU3G41k2gBPWAZfe42lzuqTLlL9tJQ9f2tbLQHRFEVtIq0vrJq7Z8o6VW8dsp/gZBvsHFD1T&#10;BoteUzUsMLJz6o9UveIOPLThhkOfQdsqLlMP2E0+/q2b545ZmXpBcry90uT/X1r+ef/kiBIVvb2l&#10;xLAeZ/QcHFPbLpAH52AgNRiDPIIj6IJ8DdaXGFabJxc75gfzbB+Bf/PEQN0xs5UJ98vRYq48RmRv&#10;QuLGW6y6GT6BQB+2C5DIO7SujymRFnJIMzpeZyQPgfDTIcfT2aKYLdL4MlZe4qzz4aOEnkSjov7c&#10;x7WBPFVh+0cfIipWXgJiUQNrpXXSgzZkqOhiOpmmAA9aiXgZ3bzbbmrtyJ5FRaVfahFvXrs52BmR&#10;knWSidXZDkxptElI3ASnkC0taazWS0GJlviIonWCp02siJ0j4LN1EtX3xXixmq/mxaiYzFajYtw0&#10;o4d1XYxm6/zDtLlt6rrJf0TweVF2SghpIv6LwPPi7wR0fmonaV4lfiUqe5s9MYpgL/8JdBp9nPZJ&#10;NxsQxycXu4sqQE0n5/P7i4/m9T55/fpKLH8CAAD//wMAUEsDBBQABgAIAAAAIQDIfY2S4QAAAAsB&#10;AAAPAAAAZHJzL2Rvd25yZXYueG1sTI9BT8MwDIXvSPyHyEjcWLrBqrU0nYAJ0cuQ2BDimDWmjWic&#10;qsm2jl+PEQe42c9P730ulqPrxAGHYD0pmE4SEEi1N5YaBa/bx6sFiBA1Gd15QgUnDLAsz88KnRt/&#10;pBc8bGIjOIRCrhW0Mfa5lKFu0ekw8T0S3z784HTkdWikGfSRw10nZ0mSSqctcUOre3xosf7c7J2C&#10;uHo/telbfZ/Z5+3TOrVfVVWtlLq8GO9uQUQc458ZfvAZHUpm2vk9mSA6BfPZNaNHBTeL6RwEO36V&#10;HQ9ZkoEsC/n/h/IbAAD//wMAUEsBAi0AFAAGAAgAAAAhALaDOJL+AAAA4QEAABMAAAAAAAAAAAAA&#10;AAAAAAAAAFtDb250ZW50X1R5cGVzXS54bWxQSwECLQAUAAYACAAAACEAOP0h/9YAAACUAQAACwAA&#10;AAAAAAAAAAAAAAAvAQAAX3JlbHMvLnJlbHNQSwECLQAUAAYACAAAACEAw+GuWzsCAABtBAAADgAA&#10;AAAAAAAAAAAAAAAuAgAAZHJzL2Uyb0RvYy54bWxQSwECLQAUAAYACAAAACEAyH2NkuEAAAALAQAA&#10;DwAAAAAAAAAAAAAAAACVBAAAZHJzL2Rvd25yZXYueG1sUEsFBgAAAAAEAAQA8wAAAKMF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81452B4" wp14:editId="7EB59283">
                <wp:simplePos x="0" y="0"/>
                <wp:positionH relativeFrom="column">
                  <wp:posOffset>4302760</wp:posOffset>
                </wp:positionH>
                <wp:positionV relativeFrom="paragraph">
                  <wp:posOffset>2118995</wp:posOffset>
                </wp:positionV>
                <wp:extent cx="0" cy="266700"/>
                <wp:effectExtent l="54610" t="13970" r="59690" b="146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A167E8" id="Straight Arrow Connector 32" o:spid="_x0000_s1026" type="#_x0000_t32" style="position:absolute;margin-left:338.8pt;margin-top:166.85pt;width:0;height:2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GUxOwIAAG0EAAAOAAAAZHJzL2Uyb0RvYy54bWysVF1v2yAUfZ+0/4B4T22nSZpadarKTvbS&#10;rZXa/QACOEbDXAQkTjTtv+9CPtZuL9O0PJAL3I9zzz347n7fa7KTziswFS2uckqk4SCU2VT06+tq&#10;NKfEB2YE02BkRQ/S0/vFxw93gy3lGDrQQjqCSYwvB1vRLgRbZpnnneyZvwIrDV624HoWcOs2mXBs&#10;wOy9zsZ5PssGcMI64NJ7PG2Ol3SR8ret5OGpbb0MRFcUsYW0urSu45ot7li5ccx2ip9gsH9A0TNl&#10;sOglVcMCI1un/kjVK+7AQxuuOPQZtK3iMvWA3RT5b928dMzK1AuS4+2FJv//0vIvu2dHlKjo9ZgS&#10;w3qc0UtwTG26QB6cg4HUYAzyCI6gC/I1WF9iWG2eXeyY782LfQT+zRMDdcfMRibcrweLuYoYkb0L&#10;iRtvsep6+AwCfdg2QCJv37o+pkRayD7N6HCZkdwHwo+HHE/Hs9lNnsaXsfIcZ50PnyT0JBoV9ac+&#10;Lg0UqQrbPfoQUbHyHBCLGlgprZMetCFDRW+n42kK8KCViJfRzbvNutaO7FhUVPqlFvHmrZuDrREp&#10;WSeZWJ7swJRGm4TETXAK2dKSxmq9FJRoiY8oWkd42sSK2DkCPllHUX2/zW+X8+V8MpqMZ8vRJG+a&#10;0cOqnoxmq+Jm2lw3dd0UPyL4YlJ2SghpIv6zwIvJ3wno9NSO0rxI/EJU9j57YhTBnv8T6DT6OO2j&#10;btYgDs8udhdVgJpOzqf3Fx/N233y+vWVWPwEAAD//wMAUEsDBBQABgAIAAAAIQC83m5L4AAAAAsB&#10;AAAPAAAAZHJzL2Rvd25yZXYueG1sTI/BTsMwDIbvSLxDZCRuLIWKhJWmEzAhegGJbUIcs8a0EU1S&#10;NdnW8fQYcYCjf3/6/blcTK5nexyjDV7B5SwDhr4JxvpWwWb9eHEDLCbtje6DRwVHjLCoTk9KXZhw&#10;8K+4X6WWUYmPhVbQpTQUnMemQ6fjLAzoafcRRqcTjWPLzagPVO56fpVlgjttPV3o9IAPHTafq51T&#10;kJbvx068Nfdz+7J+ehb2q67rpVLnZ9PdLbCEU/qD4Uef1KEip23YeRNZr0BIKQhVkOe5BEbEb7Kl&#10;RF5L4FXJ//9QfQMAAP//AwBQSwECLQAUAAYACAAAACEAtoM4kv4AAADhAQAAEwAAAAAAAAAAAAAA&#10;AAAAAAAAW0NvbnRlbnRfVHlwZXNdLnhtbFBLAQItABQABgAIAAAAIQA4/SH/1gAAAJQBAAALAAAA&#10;AAAAAAAAAAAAAC8BAABfcmVscy8ucmVsc1BLAQItABQABgAIAAAAIQCN2GUxOwIAAG0EAAAOAAAA&#10;AAAAAAAAAAAAAC4CAABkcnMvZTJvRG9jLnhtbFBLAQItABQABgAIAAAAIQC83m5L4AAAAAsBAAAP&#10;AAAAAAAAAAAAAAAAAJUEAABkcnMvZG93bnJldi54bWxQSwUGAAAAAAQABADzAAAAogUAAAAA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6C2A49A" wp14:editId="443168E9">
                <wp:simplePos x="0" y="0"/>
                <wp:positionH relativeFrom="column">
                  <wp:posOffset>2969895</wp:posOffset>
                </wp:positionH>
                <wp:positionV relativeFrom="paragraph">
                  <wp:posOffset>2118995</wp:posOffset>
                </wp:positionV>
                <wp:extent cx="0" cy="266700"/>
                <wp:effectExtent l="55245" t="13970" r="59055" b="1460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66844" id="Straight Arrow Connector 31" o:spid="_x0000_s1026" type="#_x0000_t32" style="position:absolute;margin-left:233.85pt;margin-top:166.85pt;width:0;height:21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Ci+OwIAAG0EAAAOAAAAZHJzL2Uyb0RvYy54bWysVE1v2zAMvQ/YfxB0T22naZoYdYrCTnbp&#10;tgDpfoAiybEwWRQkNU4w7L+PUj62bpdhWA4KJZGP5OOTHx4PvSZ76bwCU9HiJqdEGg5CmV1Fv7ys&#10;RjNKfGBGMA1GVvQoPX1cvH/3MNhSjqEDLaQjCGJ8OdiKdiHYMss872TP/A1YafCyBdezgFu3y4Rj&#10;A6L3Ohvn+TQbwAnrgEvv8bQ5XdJFwm9bycPntvUyEF1RrC2k1aV1G9ds8cDKnWO2U/xcBvuHKnqm&#10;DCa9QjUsMPLq1B9QveIOPLThhkOfQdsqLlMP2E2R/9bNpmNWpl6QHG+vNPn/B8s/7deOKFHR24IS&#10;w3qc0SY4pnZdIE/OwUBqMAZ5BEfQBfkarC8xrDZrFzvmB7Oxz8C/emKg7pjZyVT3y9EiVorI3oTE&#10;jbeYdTt8BIE+7DVAIu/Quj5CIi3kkGZ0vM5IHgLhp0OOp+Pp9D5P48tYeYmzzocPEnoSjYr6cx/X&#10;BoqUhe2ffcA+MPASEJMaWCmtkx60IUNF53fjuxTgQSsRL6Obd7ttrR3Zs6io9IukINgbNwevRiSw&#10;TjKxPNuBKY02CYmb4BSypSWN2XopKNESH1G0TojaxIzYORZ8tk6i+jbP58vZcjYZTcbT5WiSN83o&#10;aVVPRtNVcX/X3DZ13RTfY/HFpOyUENLE+i8CLyZ/J6DzUztJ8yrxK1HZW/REAhZ7+U9Fp9HHaZ90&#10;swVxXLvYXVQBajo5n99ffDS/7pPXz6/E4gcAAAD//wMAUEsDBBQABgAIAAAAIQAjPs3s4AAAAAsB&#10;AAAPAAAAZHJzL2Rvd25yZXYueG1sTI9BT8MwDIXvSPyHyEjcWAqFFkrTCZgQvYDEhhDHrDFtRONU&#10;TbZ1/PoZcYCb/d7T8+dyPrlebHEM1pOC81kCAqnxxlKr4G31eHYNIkRNRveeUMEeA8yr46NSF8bv&#10;6BW3y9gKLqFQaAVdjEMhZWg6dDrM/IDE3qcfnY68jq00o95xuevlRZJk0mlLfKHTAz502HwtN05B&#10;XHzsu+y9ub+xL6un58x+13W9UOr0ZLq7BRFxin9h+MFndKiYae03ZILoFVxmec5RBWma8sCJX2XN&#10;Sn6Vg6xK+f+H6gAAAP//AwBQSwECLQAUAAYACAAAACEAtoM4kv4AAADhAQAAEwAAAAAAAAAAAAAA&#10;AAAAAAAAW0NvbnRlbnRfVHlwZXNdLnhtbFBLAQItABQABgAIAAAAIQA4/SH/1gAAAJQBAAALAAAA&#10;AAAAAAAAAAAAAC8BAABfcmVscy8ucmVsc1BLAQItABQABgAIAAAAIQDs1Ci+OwIAAG0EAAAOAAAA&#10;AAAAAAAAAAAAAC4CAABkcnMvZTJvRG9jLnhtbFBLAQItABQABgAIAAAAIQAjPs3s4AAAAAsBAAAP&#10;AAAAAAAAAAAAAAAAAJUEAABkcnMvZG93bnJldi54bWxQSwUGAAAAAAQABADzAAAAogUAAAAA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69278A1" wp14:editId="2C2A84FE">
                <wp:simplePos x="0" y="0"/>
                <wp:positionH relativeFrom="column">
                  <wp:posOffset>2969895</wp:posOffset>
                </wp:positionH>
                <wp:positionV relativeFrom="paragraph">
                  <wp:posOffset>2118995</wp:posOffset>
                </wp:positionV>
                <wp:extent cx="2743200" cy="0"/>
                <wp:effectExtent l="7620" t="13970" r="11430" b="508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063004" id="Straight Arrow Connector 30" o:spid="_x0000_s1026" type="#_x0000_t32" style="position:absolute;margin-left:233.85pt;margin-top:166.85pt;width:3in;height:0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7NNJwIAAEwEAAAOAAAAZHJzL2Uyb0RvYy54bWysVMFu2zAMvQ/YPwi6p7YTt02MOEVhJ7t0&#10;W4F2H6BIcizMFgVJjRMM+/dRShyk22UY5oNMmeLjI/nk5cOh78heWqdAlzS7SSmRmoNQelfSb6+b&#10;yZwS55kWrAMtS3qUjj6sPn5YDqaQU2ihE9ISBNGuGExJW+9NkSSOt7Jn7gaM1OhswPbM49buEmHZ&#10;gOh9l0zT9C4ZwApjgUvn8Gt9ctJVxG8ayf3XpnHSk66kyM3H1cZ1G9ZktWTFzjLTKn6mwf6BRc+U&#10;xqQXqJp5Rt6s+gOqV9yCg8bfcOgTaBrFZawBq8nS36p5aZmRsRZsjjOXNrn/B8u/7J8tUaKkM2yP&#10;Zj3O6MVbpnatJ4/WwkAq0Br7CJbgEezXYFyBYZV+tqFiftAv5gn4d0c0VC3TOxl5vx4NYmUhInkX&#10;EjbOYNbt8BkEnmFvHmLzDo3tAyS2hRzijI6XGcmDJxw/Tu/zGQ6eEj76ElaMgcY6/0lCT4JRUncu&#10;5FJBFtOw/ZPzgRYrxoCQVcNGdV0URKfJUNLF7fQ2BjjolAjOcMzZ3bbqLNmzIKn4xBrRc33MwpsW&#10;EayVTKzPtmeqO9mYvNMBDwtDOmfrpJkfi3Sxnq/n+SSf3q0neVrXk8dNlU/uNtn9bT2rq6rOfgZq&#10;WV60SgipA7tRv1n+d/o436ST8i4KvrQheY8e+4Vkx3ckHScbhnmSxRbE8dmOE0fJxsPn6xXuxPUe&#10;7eufwOoXAAAA//8DAFBLAwQUAAYACAAAACEAOpz6w98AAAALAQAADwAAAGRycy9kb3ducmV2Lnht&#10;bEyPQU/CQBCF7yb8h82QeDGyhSrQ0i0hJh48CiRel+7YVrqzTXdLK7/eMTHB25t5L2++ybajbcQF&#10;O187UjCfRSCQCmdqKhUcD6+PaxA+aDK6cYQKvtHDNp/cZTo1bqB3vOxDKbiEfKoVVCG0qZS+qNBq&#10;P3MtEnufrrM68NiV0nR64HLbyEUULaXVNfGFSrf4UmFx3vdWAfr+eR7tElse367Dw8fi+jW0B6Xu&#10;p+NuAyLgGG5h+MVndMiZ6eR6Ml40Cp6WqxVHFcRxzIIT6yRhcfrbyDyT/3/IfwAAAP//AwBQSwEC&#10;LQAUAAYACAAAACEAtoM4kv4AAADhAQAAEwAAAAAAAAAAAAAAAAAAAAAAW0NvbnRlbnRfVHlwZXNd&#10;LnhtbFBLAQItABQABgAIAAAAIQA4/SH/1gAAAJQBAAALAAAAAAAAAAAAAAAAAC8BAABfcmVscy8u&#10;cmVsc1BLAQItABQABgAIAAAAIQDng7NNJwIAAEwEAAAOAAAAAAAAAAAAAAAAAC4CAABkcnMvZTJv&#10;RG9jLnhtbFBLAQItABQABgAIAAAAIQA6nPrD3wAAAAsBAAAPAAAAAAAAAAAAAAAAAIEEAABkcnMv&#10;ZG93bnJldi54bWxQSwUGAAAAAAQABADzAAAAjQUAAAAA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63CC934" wp14:editId="14FFD44B">
                <wp:simplePos x="0" y="0"/>
                <wp:positionH relativeFrom="column">
                  <wp:posOffset>4302760</wp:posOffset>
                </wp:positionH>
                <wp:positionV relativeFrom="paragraph">
                  <wp:posOffset>1866265</wp:posOffset>
                </wp:positionV>
                <wp:extent cx="0" cy="252730"/>
                <wp:effectExtent l="6985" t="8890" r="12065" b="508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2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55B08E" id="Straight Arrow Connector 29" o:spid="_x0000_s1026" type="#_x0000_t32" style="position:absolute;margin-left:338.8pt;margin-top:146.95pt;width:0;height:19.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qH7JgIAAEsEAAAOAAAAZHJzL2Uyb0RvYy54bWysVE2P2jAQvVfqf7B8h5As7EJEWK0S6GXb&#10;IrH9AcZ2iNXEY9mGgKr+947Nh9j2UlXlYMb2zJs3M8+ZPx+7lhykdQp0QdPhiBKpOQildwX99rYa&#10;TClxnmnBWtCyoCfp6PPi44d5b3KZQQOtkJYgiHZ5bwraeG/yJHG8kR1zQzBS42UNtmMet3aXCMt6&#10;RO/aJBuNHpMerDAWuHQOT6vzJV1E/LqW3H+tayc9aQuK3HxcbVy3YU0Wc5bvLDON4hca7B9YdExp&#10;THqDqphnZG/VH1Cd4hYc1H7IoUugrhWXsQasJh39Vs2mYUbGWrA5ztza5P4fLP9yWFuiREGzGSWa&#10;dTijjbdM7RpPXqyFnpSgNfYRLEEX7FdvXI5hpV7bUDE/6o15Bf7dEQ1lw/RORt5vJ4NYaYhI3oWE&#10;jTOYddt/BoE+bO8hNu9Y2y5AYlvIMc7odJuRPHrCz4ccT7NJ9vQQx5ew/BpnrPOfJHQkGAV1lzpu&#10;BaQxCzu8Oh9YsfwaEJJqWKm2jXpoNekLOptkkxjgoFUiXAY3Z3fbsrXkwIKi4i+WiDf3bhb2WkSw&#10;RjKxvNieqfZsY/JWBzysC+lcrLNkfsxGs+V0OR0PxtnjcjAeVdXgZVWOB4+r9GlSPVRlWaU/A7V0&#10;nDdKCKkDu6t80/HfyePykM7Cuwn41obkPXrsF5K9/kfScbBhlmdVbEGc1vY6cFRsdL68rvAk7vdo&#10;338DFr8AAAD//wMAUEsDBBQABgAIAAAAIQBLOvnZ3wAAAAsBAAAPAAAAZHJzL2Rvd25yZXYueG1s&#10;TI/BToNAEIbvJr7DZky8GLsUIggyNI2JB4+2Tbxu2RFQdpawS8E+vWs81OPMfPnn+8vNYnpxotF1&#10;lhHWqwgEcW11xw3CYf9y/wjCecVa9ZYJ4ZscbKrrq1IV2s78Rqedb0QIYVcohNb7oZDS1S0Z5VZ2&#10;IA63Dzsa5cM4NlKPag7hppdxFKXSqI7Dh1YN9NxS/bWbDAK56WEdbXPTHF7P8917fP6chz3i7c2y&#10;fQLhafEXGH71gzpUweloJ9ZO9AhplqUBRYjzJAcRiL/NESFJkgxkVcr/HaofAAAA//8DAFBLAQIt&#10;ABQABgAIAAAAIQC2gziS/gAAAOEBAAATAAAAAAAAAAAAAAAAAAAAAABbQ29udGVudF9UeXBlc10u&#10;eG1sUEsBAi0AFAAGAAgAAAAhADj9If/WAAAAlAEAAAsAAAAAAAAAAAAAAAAALwEAAF9yZWxzLy5y&#10;ZWxzUEsBAi0AFAAGAAgAAAAhAKeuofsmAgAASwQAAA4AAAAAAAAAAAAAAAAALgIAAGRycy9lMm9E&#10;b2MueG1sUEsBAi0AFAAGAAgAAAAhAEs6+dnfAAAACwEAAA8AAAAAAAAAAAAAAAAAgAQAAGRycy9k&#10;b3ducmV2LnhtbFBLBQYAAAAABAAEAPMAAACMBQAAAAA=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57FF339" wp14:editId="08A2B178">
                <wp:simplePos x="0" y="0"/>
                <wp:positionH relativeFrom="column">
                  <wp:posOffset>5713095</wp:posOffset>
                </wp:positionH>
                <wp:positionV relativeFrom="paragraph">
                  <wp:posOffset>2118995</wp:posOffset>
                </wp:positionV>
                <wp:extent cx="0" cy="266700"/>
                <wp:effectExtent l="55245" t="13970" r="59055" b="14605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AC5BF" id="Straight Arrow Connector 69" o:spid="_x0000_s1026" type="#_x0000_t32" style="position:absolute;margin-left:449.85pt;margin-top:166.85pt;width:0;height:2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6OQOwIAAG0EAAAOAAAAZHJzL2Uyb0RvYy54bWysVNuO2yAQfa/Uf0C8Z22n2WxixVmt7KQv&#10;23al3X4AARyjYgYBiRNV/fcO5NLd9qWqmgcywFzOnDl4cX/oNdlL5xWYihY3OSXScBDKbCv69WU9&#10;mlHiAzOCaTCyokfp6f3y/bvFYEs5hg60kI5gEuPLwVa0C8GWWeZ5J3vmb8BKg5ctuJ4F3LptJhwb&#10;MHuvs3GeT7MBnLAOuPQeT5vTJV2m/G0refjStl4GoiuK2EJaXVo3cc2WC1ZuHbOd4mcY7B9Q9EwZ&#10;LHpN1bDAyM6pP1L1ijvw0IYbDn0Gbau4TD1gN0X+WzfPHbMy9YLkeHulyf+/tPzz/skRJSo6nVNi&#10;WI8zeg6OqW0XyINzMJAajEEewRF0Qb4G60sMq82Tix3zg3m2j8C/eWKg7pjZyoT75WgxVxEjsjch&#10;ceMtVt0Mn0CgD9sFSOQdWtfHlEgLOaQZHa8zkodA+OmQ4+l4Or3L0/gyVl7irPPho4SeRKOi/tzH&#10;tYEiVWH7Rx8iKlZeAmJRA2ulddKDNmSo6Px2fJsCPGgl4mV08267qbUjexYVlX6pRbx57eZgZ0RK&#10;1kkmVmc7MKXRJiFxE5xCtrSksVovBSVa4iOK1gmeNrEido6Az9ZJVN/n+Xw1W80mo8l4uhpN8qYZ&#10;PazryWi6Lu5umw9NXTfFjwi+mJSdEkKaiP8i8GLydwI6P7WTNK8SvxKVvc2eGEWwl/8EOo0+Tvuk&#10;mw2I45OL3UUVoKaT8/n9xUfzep+8fn0llj8BAAD//wMAUEsDBBQABgAIAAAAIQB8LjY04QAAAAsB&#10;AAAPAAAAZHJzL2Rvd25yZXYueG1sTI/BTsMwEETvSPyDtUjcqAMRSRPiVECFyAWktghxdOMltojt&#10;KHbblK9nEQd6250Zzb6tFpPt2R7HYLwTcD1LgKFrvTKuE/C2ebqaAwtROiV771DAEQMs6vOzSpbK&#10;H9wK9+vYMSpxoZQCdIxDyXloNVoZZn5AR96nH62MtI4dV6M8ULnt+U2SZNxK4+iClgM+amy/1jsr&#10;IC4/jjp7bx8K87p5fsnMd9M0SyEuL6b7O2ARp/gfhl98QoeamLZ+51RgvYB5UeQUFZCmKQ2U+FO2&#10;pOS3OfC64qc/1D8AAAD//wMAUEsBAi0AFAAGAAgAAAAhALaDOJL+AAAA4QEAABMAAAAAAAAAAAAA&#10;AAAAAAAAAFtDb250ZW50X1R5cGVzXS54bWxQSwECLQAUAAYACAAAACEAOP0h/9YAAACUAQAACwAA&#10;AAAAAAAAAAAAAAAvAQAAX3JlbHMvLnJlbHNQSwECLQAUAAYACAAAACEA0COjkDsCAABtBAAADgAA&#10;AAAAAAAAAAAAAAAuAgAAZHJzL2Uyb0RvYy54bWxQSwECLQAUAAYACAAAACEAfC42NOEAAAALAQAA&#10;DwAAAAAAAAAAAAAAAACVBAAAZHJzL2Rvd25yZXYueG1sUEsFBgAAAAAEAAQA8wAAAKMF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47F0150" wp14:editId="77624728">
                <wp:simplePos x="0" y="0"/>
                <wp:positionH relativeFrom="column">
                  <wp:posOffset>3101975</wp:posOffset>
                </wp:positionH>
                <wp:positionV relativeFrom="paragraph">
                  <wp:posOffset>4582160</wp:posOffset>
                </wp:positionV>
                <wp:extent cx="0" cy="309880"/>
                <wp:effectExtent l="53975" t="10160" r="60325" b="22860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25F22" id="Straight Arrow Connector 70" o:spid="_x0000_s1026" type="#_x0000_t32" style="position:absolute;margin-left:244.25pt;margin-top:360.8pt;width:0;height:24.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HsIOwIAAG0EAAAOAAAAZHJzL2Uyb0RvYy54bWysVF1v2yAUfZ+0/4B4T22naZtYcarKTvbS&#10;rZXa/QACOEbDXAQkTjTtv+9CPtZuL9O0PJAL3I9zzz14fr/vNdlJ5xWYihZXOSXScBDKbCr69XU1&#10;mlLiAzOCaTCyogfp6f3i44f5YEs5hg60kI5gEuPLwVa0C8GWWeZ5J3vmr8BKg5ctuJ4F3LpNJhwb&#10;MHuvs3Ge32YDOGEdcOk9njbHS7pI+dtW8vDUtl4GoiuK2EJaXVrXcc0Wc1ZuHLOd4icY7B9Q9EwZ&#10;LHpJ1bDAyNapP1L1ijvw0IYrDn0Gbau4TD1gN0X+WzcvHbMy9YLkeHuhyf+/tPzL7tkRJSp6h/QY&#10;1uOMXoJjatMF8uAcDKQGY5BHcARdkK/B+hLDavPsYsd8b17sI/BvnhioO2Y2MuF+PVjMVcSI7F1I&#10;3HiLVdfDZxDow7YBEnn71vUxJdJC9mlGh8uM5D4QfjzkeHqdz6bTBCdj5TnOOh8+SehJNCrqT31c&#10;GihSFbZ79CGiYuU5IBY1sFJaJz1oQ4aKzm7GNynAg1YiXkY37zbrWjuyY1FR6ZdaxJu3bg62RqRk&#10;nWRiebIDUxptEhI3wSlkS0saq/VSUKIlPqJoHeFpEyti5wj4ZB1F9X2Wz5bT5XQymoxvl6NJ3jSj&#10;h1U9Gd2uirub5rqp66b4EcEXk7JTQkgT8Z8FXkz+TkCnp3aU5kXiF6Ky99kTowj2/J9Ap9HHaR91&#10;swZxeHaxu6gC1HRyPr2/+Gje7pPXr6/E4icAAAD//wMAUEsDBBQABgAIAAAAIQDyZzB04QAAAAsB&#10;AAAPAAAAZHJzL2Rvd25yZXYueG1sTI/BTsMwDIbvSLxDZCRuLN00ulKaTsCE6GVIbAhxzBrTRjRO&#10;1WRbx9NjxAGO/v3p9+diObpOHHAI1pOC6SQBgVR7Y6lR8Lp9vMpAhKjJ6M4TKjhhgGV5flbo3Pgj&#10;veBhExvBJRRyraCNsc+lDHWLToeJ75F49+EHpyOPQyPNoI9c7jo5S5JUOm2JL7S6x4cW68/N3imI&#10;q/dTm77V9zf2efu0Tu1XVVUrpS4vxrtbEBHH+AfDjz6rQ8lOO78nE0SnYJ5l14wqWMymKQgmfpMd&#10;J4tkDrIs5P8fym8AAAD//wMAUEsBAi0AFAAGAAgAAAAhALaDOJL+AAAA4QEAABMAAAAAAAAAAAAA&#10;AAAAAAAAAFtDb250ZW50X1R5cGVzXS54bWxQSwECLQAUAAYACAAAACEAOP0h/9YAAACUAQAACwAA&#10;AAAAAAAAAAAAAAAvAQAAX3JlbHMvLnJlbHNQSwECLQAUAAYACAAAACEA8TR7CDsCAABtBAAADgAA&#10;AAAAAAAAAAAAAAAuAgAAZHJzL2Uyb0RvYy54bWxQSwECLQAUAAYACAAAACEA8mcwdOEAAAALAQAA&#10;DwAAAAAAAAAAAAAAAACVBAAAZHJzL2Rvd25yZXYueG1sUEsFBgAAAAAEAAQA8wAAAKMF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050B55B" wp14:editId="034A2639">
                <wp:simplePos x="0" y="0"/>
                <wp:positionH relativeFrom="column">
                  <wp:posOffset>3101975</wp:posOffset>
                </wp:positionH>
                <wp:positionV relativeFrom="paragraph">
                  <wp:posOffset>4582160</wp:posOffset>
                </wp:positionV>
                <wp:extent cx="1606550" cy="0"/>
                <wp:effectExtent l="6350" t="10160" r="6350" b="889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6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F02ED3" id="Straight Arrow Connector 26" o:spid="_x0000_s1026" type="#_x0000_t32" style="position:absolute;margin-left:244.25pt;margin-top:360.8pt;width:126.5pt;height:0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dj8JgIAAEwEAAAOAAAAZHJzL2Uyb0RvYy54bWysVE2P2jAQvVfqf7B8hyQUKESE1SqBXrYt&#10;EtsfYGyHWE08lm0IqOp/79h8iG0vVdUcnHHG8+bNzHMWT6euJUdpnQJd0GyYUiI1B6H0vqDfXteD&#10;GSXOMy1YC1oW9CwdfVq+f7foTS5H0EArpCUIol3em4I23ps8SRxvZMfcEIzU6KzBdszj1u4TYVmP&#10;6F2bjNJ0mvRghbHApXP4tbo46TLi17Xk/mtdO+lJW1Dk5uNq47oLa7JcsHxvmWkUv9Jg/8CiY0pj&#10;0jtUxTwjB6v+gOoUt+Cg9kMOXQJ1rbiMNWA1WfpbNduGGRlrweY4c2+T+3+w/MtxY4kSBR1NKdGs&#10;wxltvWVq33jybC30pAStsY9gCR7BfvXG5RhW6o0NFfOT3poX4N8d0VA2TO9l5P16NoiVhYjkTUjY&#10;OINZd/1nEHiGHTzE5p1q2wVIbAs5xRmd7zOSJ084fsym6XQywVHymy9h+S3QWOc/SehIMArqroXc&#10;K8hiGnZ8cT7QYvktIGTVsFZtGwXRatIXdD4ZTWKAg1aJ4AzHnN3vytaSIwuSik+sET2PxywctIhg&#10;jWRidbU9U+3FxuStDnhYGNK5WhfN/Jin89VsNRsPxqPpajBOq2rwvC7Hg+k6+zipPlRlWWU/A7Vs&#10;nDdKCKkDu5t+s/Hf6eN6ky7Kuyv43obkLXrsF5K9vSPpONkwzIssdiDOG3ubOEo2Hr5er3AnHvdo&#10;P/4Elr8AAAD//wMAUEsDBBQABgAIAAAAIQANFmK43wAAAAsBAAAPAAAAZHJzL2Rvd25yZXYueG1s&#10;TI9NS8NAEIbvBf/DMgUvxW4S+hFjNqUIHjzaFrxus2MSm50N2U0T++sdQdDjvPPwzjP5brKtuGLv&#10;G0cK4mUEAql0pqFKwen48pCC8EGT0a0jVPCFHnbF3SzXmXEjveH1ECrBJeQzraAOocuk9GWNVvul&#10;65B49+F6qwOPfSVNr0cut61MomgjrW6IL9S6w+cay8thsArQD+s42j/a6vR6Gxfvye1z7I5K3c+n&#10;/ROIgFP4g+FHn9WhYKezG8h40SpYpemaUQXbJN6AYGK7ijk5/yayyOX/H4pvAAAA//8DAFBLAQIt&#10;ABQABgAIAAAAIQC2gziS/gAAAOEBAAATAAAAAAAAAAAAAAAAAAAAAABbQ29udGVudF9UeXBlc10u&#10;eG1sUEsBAi0AFAAGAAgAAAAhADj9If/WAAAAlAEAAAsAAAAAAAAAAAAAAAAALwEAAF9yZWxzLy5y&#10;ZWxzUEsBAi0AFAAGAAgAAAAhALWx2PwmAgAATAQAAA4AAAAAAAAAAAAAAAAALgIAAGRycy9lMm9E&#10;b2MueG1sUEsBAi0AFAAGAAgAAAAhAA0WYrjfAAAACwEAAA8AAAAAAAAAAAAAAAAAgAQAAGRycy9k&#10;b3ducmV2LnhtbFBLBQYAAAAABAAEAPMAAACMBQAAAAA=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EA91B18" wp14:editId="48813F03">
                <wp:simplePos x="0" y="0"/>
                <wp:positionH relativeFrom="column">
                  <wp:posOffset>3714750</wp:posOffset>
                </wp:positionH>
                <wp:positionV relativeFrom="paragraph">
                  <wp:posOffset>4366895</wp:posOffset>
                </wp:positionV>
                <wp:extent cx="0" cy="215265"/>
                <wp:effectExtent l="9525" t="13970" r="9525" b="889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119CEA" id="Straight Arrow Connector 71" o:spid="_x0000_s1026" type="#_x0000_t32" style="position:absolute;margin-left:292.5pt;margin-top:343.85pt;width:0;height:16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aN1JQIAAEsEAAAOAAAAZHJzL2Uyb0RvYy54bWysVE2P2jAQvVfqf7B8Z0PSwEJEWK0S6GXb&#10;RWL7A4ztEKuJx7INAVX977WdkJb2UlXlYPwx8/zmzXNWT5e2QWeujQCZ4/hhihGXFJiQxxx/edtO&#10;FhgZSyQjDUie4ys3+Gn9/t2qUxlPoIaGcY0ciDRZp3JcW6uyKDK05i0xD6C4dIcV6JZYt9THiGnS&#10;OfS2iZLpdB51oJnSQLkxbrfsD/E64FcVp/a1qgy3qMmx42bDqMN48GO0XpHsqImqBR1okH9g0RIh&#10;3aUjVEksQSct/oBqBdVgoLIPFNoIqkpQHmpw1cTT36rZ10TxUIsTx6hRJvP/YOnn804jwXL8GGMk&#10;Set6tLeaiGNt0bPW0KECpHQ6gkYuxOnVKZO5tELutK+YXuRevQD9apCEoibyyAPvt6tyWCEjukvx&#10;C6PcrYfuEzAXQ04WgniXSrce0smCLqFH17FH/GIR7Tep203iWTKfeToRyW55Shv7kUOL/CTHZqhj&#10;LCAOt5Dzi7F94i3BXyphK5om+KGRqMvxcpbMQoKBRjB/6MOMPh6KRqMz8Y4Kv4HFXZiGk2QBrOaE&#10;bYa5JaLp5451Iz2eq8vRGWa9Zb4tp8vNYrNIJ2ky30zSaVlOnrdFOplv48dZ+aEsijL+7qnFaVYL&#10;xrj07G72jdO/s8fwkHrjjQYeZYju0YPQjuztP5AOjfW97F1xAHbdaS+t77FzbAgeXpd/Er+uQ9TP&#10;b8D6BwAAAP//AwBQSwMEFAAGAAgAAAAhAO5Q+TLfAAAACwEAAA8AAABkcnMvZG93bnJldi54bWxM&#10;j81OwzAQhO9IvIO1SFwQdRIpP4RsqgqJA0faSlzdeEkC8TqKnSb06THiAMfZGc1+U21XM4gzTa63&#10;jBBvIhDEjdU9twjHw/N9AcJ5xVoNlgnhixxs6+urSpXaLvxK571vRShhVyqEzvuxlNI1HRnlNnYk&#10;Dt67nYzyQU6t1JNaQrkZZBJFmTSq5/ChUyM9ddR87meDQG5O42j3YNrjy2W5e0suH8t4QLy9WXeP&#10;IDyt/i8MP/gBHerAdLIzaycGhLRIwxaPkBV5DiIkfi8nhDyJM5B1Jf9vqL8BAAD//wMAUEsBAi0A&#10;FAAGAAgAAAAhALaDOJL+AAAA4QEAABMAAAAAAAAAAAAAAAAAAAAAAFtDb250ZW50X1R5cGVzXS54&#10;bWxQSwECLQAUAAYACAAAACEAOP0h/9YAAACUAQAACwAAAAAAAAAAAAAAAAAvAQAAX3JlbHMvLnJl&#10;bHNQSwECLQAUAAYACAAAACEAZK2jdSUCAABLBAAADgAAAAAAAAAAAAAAAAAuAgAAZHJzL2Uyb0Rv&#10;Yy54bWxQSwECLQAUAAYACAAAACEA7lD5Mt8AAAALAQAADwAAAAAAAAAAAAAAAAB/BAAAZHJzL2Rv&#10;d25yZXYueG1sUEsFBgAAAAAEAAQA8wAAAIsFAAAAAA==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15B3806" wp14:editId="4381012A">
                <wp:simplePos x="0" y="0"/>
                <wp:positionH relativeFrom="column">
                  <wp:posOffset>4700905</wp:posOffset>
                </wp:positionH>
                <wp:positionV relativeFrom="paragraph">
                  <wp:posOffset>4582160</wp:posOffset>
                </wp:positionV>
                <wp:extent cx="7620" cy="309880"/>
                <wp:effectExtent l="52705" t="10160" r="53975" b="2286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A29D97" id="Straight Arrow Connector 24" o:spid="_x0000_s1026" type="#_x0000_t32" style="position:absolute;margin-left:370.15pt;margin-top:360.8pt;width:.6pt;height:24.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J/MQAIAAHAEAAAOAAAAZHJzL2Uyb0RvYy54bWysVE1v2zAMvQ/YfxB0T22nbpYYdYrCTnbp&#10;tgLtfoAiybEwWRQkNU4w7L+PUj7WbpdhmA8yZZGPj4+Ub+/2gyY76bwCU9PiKqdEGg5CmW1Nvz6v&#10;J3NKfGBGMA1G1vQgPb1bvn93O9pKTqEHLaQjCGJ8Ndqa9iHYKss87+XA/BVYafCwAzewgFu3zYRj&#10;I6IPOpvm+SwbwQnrgEvv8Wt7PKTLhN91kocvXedlILqmyC2k1aV1E9dsecuqrWO2V/xEg/0Di4Ep&#10;g0kvUC0LjLw49QfUoLgDD1244jBk0HWKy1QDVlPkv1Xz1DMrUy0ojrcXmfz/g+Wfd4+OKFHTaUmJ&#10;YQP26Ck4prZ9IPfOwUgaMAZ1BEfQBfUara8wrDGPLlbM9+bJPgD/5omBpmdmKxPv54NFrCJGZG9C&#10;4sZbzLoZP4FAH/YSIIm379wQIVEWsk89Olx6JPeBcPz4YTbFPnI8uM4X83nqYMaqc6h1PnyUMJBo&#10;1NSfSrnUUKREbPfgQyTGqnNAzGtgrbROI6ENGWu6uJnepAAPWol4GN28224a7ciOxaFKT6oST167&#10;OXgxIoH1konVyQ5MabRJSPIEp1AwLWnMNkhBiZZ4j6J1pKdNzIjFI+GTdZyr74t8sZqv5uWknM5W&#10;kzJv28n9uikns3Xx4aa9bpumLX5E8kVZ9UoIaSL/84wX5d/N0Om2HafzMuUXobK36ElRJHt+J9Kp&#10;+7Hhx9HZgDg8ulhdHAQc6+R8uoLx3rzeJ69fP4rlTwAAAP//AwBQSwMEFAAGAAgAAAAhAAJ8eM/i&#10;AAAACwEAAA8AAABkcnMvZG93bnJldi54bWxMj8FOwzAMhu9IvENkJG4s6SjtKE0nYEL0AhLbhDhm&#10;TWgjGqdqsq3j6TEnuP2WP/3+XC4n17ODGYP1KCGZCWAGG68tthK2m6erBbAQFWrVezQSTibAsjo/&#10;K1Wh/RHfzGEdW0YlGAoloYtxKDgPTWecCjM/GKTdpx+dijSOLdejOlK56/lciIw7ZZEudGowj51p&#10;vtZ7JyGuPk5d9t483NrXzfNLZr/rul5JeXkx3d8Bi2aKfzD86pM6VOS083vUgfUS8lRcE0phnmTA&#10;iMjT5AbYjkIuUuBVyf//UP0AAAD//wMAUEsBAi0AFAAGAAgAAAAhALaDOJL+AAAA4QEAABMAAAAA&#10;AAAAAAAAAAAAAAAAAFtDb250ZW50X1R5cGVzXS54bWxQSwECLQAUAAYACAAAACEAOP0h/9YAAACU&#10;AQAACwAAAAAAAAAAAAAAAAAvAQAAX3JlbHMvLnJlbHNQSwECLQAUAAYACAAAACEAi6SfzEACAABw&#10;BAAADgAAAAAAAAAAAAAAAAAuAgAAZHJzL2Uyb0RvYy54bWxQSwECLQAUAAYACAAAACEAAnx4z+IA&#10;AAALAQAADwAAAAAAAAAAAAAAAACaBAAAZHJzL2Rvd25yZXYueG1sUEsFBgAAAAAEAAQA8wAAAKkF&#10;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71690EF" wp14:editId="47C2F126">
                <wp:simplePos x="0" y="0"/>
                <wp:positionH relativeFrom="column">
                  <wp:posOffset>3897630</wp:posOffset>
                </wp:positionH>
                <wp:positionV relativeFrom="paragraph">
                  <wp:posOffset>4582160</wp:posOffset>
                </wp:positionV>
                <wp:extent cx="7620" cy="309880"/>
                <wp:effectExtent l="49530" t="10160" r="57150" b="22860"/>
                <wp:wrapNone/>
                <wp:docPr id="72" name="Straight Arrow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AA1B2D" id="Straight Arrow Connector 72" o:spid="_x0000_s1026" type="#_x0000_t32" style="position:absolute;margin-left:306.9pt;margin-top:360.8pt;width:.6pt;height:24.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PXBQAIAAHAEAAAOAAAAZHJzL2Uyb0RvYy54bWysVE1v2zAMvQ/YfxB0T22naZoYdYrCTnbp&#10;1gDtfoAiybEwWRQkNU4w7L+PUj7WbpdhmA8yZZGPj4+U7+73vSY76bwCU9HiKqdEGg5CmW1Fv76s&#10;RjNKfGBGMA1GVvQgPb1ffPxwN9hSjqEDLaQjCGJ8OdiKdiHYMss872TP/BVYafCwBdezgFu3zYRj&#10;A6L3Ohvn+TQbwAnrgEvv8WtzPKSLhN+2koentvUyEF1R5BbS6tK6iWu2uGPl1jHbKX6iwf6BRc+U&#10;waQXqIYFRl6d+gOqV9yBhzZccegzaFvFZaoBqyny36p57piVqRYUx9uLTP7/wfIvu7UjSlT0dkyJ&#10;YT326Dk4prZdIA/OwUBqMAZ1BEfQBfUarC8xrDZrFyvme/NsH4F/88RA3TGzlYn3y8EiVhEjsnch&#10;ceMtZt0Mn0GgD3sNkMTbt66PkCgL2aceHS49kvtAOH68nY6xjxwPrvP5bJY6mLHyHGqdD58k9CQa&#10;FfWnUi41FCkR2z36EImx8hwQ8xpYKa3TSGhDhorOb8Y3KcCDViIeRjfvtptaO7JjcajSk6rEk7du&#10;Dl6NSGCdZGJ5sgNTGm0SkjzBKRRMSxqz9VJQoiXeo2gd6WkTM2LxSPhkHefq+zyfL2fL2WQ0GU+X&#10;o0neNKOHVT0ZTVfF7U1z3dR1U/yI5ItJ2SkhpIn8zzNeTP5uhk637Tidlym/CJW9R0+KItnzO5FO&#10;3Y8NP47OBsRh7WJ1cRBwrJPz6QrGe/N2n7x+/SgWPwEAAP//AwBQSwMEFAAGAAgAAAAhAPyBIWvi&#10;AAAACwEAAA8AAABkcnMvZG93bnJldi54bWxMj8FOwzAQRO9I/IO1SNyokwJuCXEqoELkAlJbhDi6&#10;sYkt4nUUu23K13c5wXF2RrNvysXoO7Y3Q3QBJeSTDJjBJmiHrYT3zfPVHFhMCrXqAhoJRxNhUZ2f&#10;larQ4YArs1+nllEJxkJJsCn1BeexscarOAm9QfK+wuBVIjm0XA/qQOW+49MsE9wrh/TBqt48WdN8&#10;r3deQlp+Hq34aB7v3Nvm5VW4n7qul1JeXowP98CSGdNfGH7xCR0qYtqGHerIOgkivyb0JGE2zQUw&#10;Soj8ltZt6TLLboBXJf+/oToBAAD//wMAUEsBAi0AFAAGAAgAAAAhALaDOJL+AAAA4QEAABMAAAAA&#10;AAAAAAAAAAAAAAAAAFtDb250ZW50X1R5cGVzXS54bWxQSwECLQAUAAYACAAAACEAOP0h/9YAAACU&#10;AQAACwAAAAAAAAAAAAAAAAAvAQAAX3JlbHMvLnJlbHNQSwECLQAUAAYACAAAACEA9Ej1wUACAABw&#10;BAAADgAAAAAAAAAAAAAAAAAuAgAAZHJzL2Uyb0RvYy54bWxQSwECLQAUAAYACAAAACEA/IEha+IA&#10;AAALAQAADwAAAAAAAAAAAAAAAACaBAAAZHJzL2Rvd25yZXYueG1sUEsFBgAAAAAEAAQA8wAAAKkF&#10;AAAAAA=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9E91AA2" wp14:editId="0EAF85F5">
                <wp:simplePos x="0" y="0"/>
                <wp:positionH relativeFrom="column">
                  <wp:posOffset>3811905</wp:posOffset>
                </wp:positionH>
                <wp:positionV relativeFrom="paragraph">
                  <wp:posOffset>2367915</wp:posOffset>
                </wp:positionV>
                <wp:extent cx="896620" cy="679450"/>
                <wp:effectExtent l="11430" t="5715" r="6350" b="1016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Died before contact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3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91AA2" id="Text Box 21" o:spid="_x0000_s1043" type="#_x0000_t202" style="position:absolute;margin-left:300.15pt;margin-top:186.45pt;width:70.6pt;height:53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id6LwIAAFkEAAAOAAAAZHJzL2Uyb0RvYy54bWysVNtu2zAMfR+wfxD0vjgJcmmMOEWXLsOA&#10;7gK0+wBFlm1hsqhRSuzu60fJSZbdXob5QZBE6pA8h/T6tm8NOyr0GmzBJ6MxZ8pKKLWtC/75affq&#10;hjMfhC2FAasK/qw8v928fLHuXK6m0IApFTICsT7vXMGbEFyeZV42qhV+BE5ZMlaArQh0xDorUXSE&#10;3ppsOh4vsg6wdAhSeU+394ORbxJ+VSkZPlaVV4GZglNuIa2Y1n1cs81a5DUK12h5SkP8Qxat0JaC&#10;XqDuRRDsgPo3qFZLBA9VGEloM6gqLVWqgaqZjH+p5rERTqVaiBzvLjT5/wcrPxw/IdNlwacTzqxo&#10;SaMn1Qf2GnpGV8RP53xObo+OHENP96RzqtW7B5BfPLOwbYSt1R0idI0SJeWXXmZXTwccH0H23Xso&#10;KY44BEhAfYVtJI/oYIROOj1ftIm5SLq8WS0WU7JIMi2Wq9k8aZeJ/PzYoQ9vFbQsbgqOJH0CF8cH&#10;H6gMcj27xFgejC532ph0wHq/NciOgtpkl75YOT35yc1Y1hV8NZ/Oh/r/CjFO358gWh2o341uqaKL&#10;k8gja29smboxCG2GPcU3ltKINEbmBg5Dv++TYpPlWZ49lM9ELMLQ3zSPtGkAv3HWUW8X3H89CFSc&#10;mXeWxFlNZrM4DOkwmy8jr3ht2V9bhJUEVfDA2bDdhmGADg513VCkoR0s3JGglU5kx5SHrE75U/8m&#10;Qk+zFgfk+py8fvwRNt8BAAD//wMAUEsDBBQABgAIAAAAIQCSQxf04gAAAAsBAAAPAAAAZHJzL2Rv&#10;d25yZXYueG1sTI/BTsMwEETvSPyDtUhcELXbhKQJcSqEBKI3KAiubrJNIux1sN00/D3mBMfVPM28&#10;rTaz0WxC5wdLEpYLAQypse1AnYS314frNTAfFLVKW0IJ3+hhU5+fVaps7YlecNqFjsUS8qWS0Icw&#10;lpz7pkej/MKOSDE7WGdUiKfreOvUKZYbzVdCZNyogeJCr0a877H53B2NhHX6NH34bfL83mQHXYSr&#10;fHr8clJeXsx3t8ACzuEPhl/9qA51dNrbI7WeaQmZEElEJST5qgAWiTxd3gDbS0jzogBeV/z/D/UP&#10;AAAA//8DAFBLAQItABQABgAIAAAAIQC2gziS/gAAAOEBAAATAAAAAAAAAAAAAAAAAAAAAABbQ29u&#10;dGVudF9UeXBlc10ueG1sUEsBAi0AFAAGAAgAAAAhADj9If/WAAAAlAEAAAsAAAAAAAAAAAAAAAAA&#10;LwEAAF9yZWxzLy5yZWxzUEsBAi0AFAAGAAgAAAAhAA2+J3ovAgAAWQQAAA4AAAAAAAAAAAAAAAAA&#10;LgIAAGRycy9lMm9Eb2MueG1sUEsBAi0AFAAGAAgAAAAhAJJDF/TiAAAACwEAAA8AAAAAAAAAAAAA&#10;AAAAiQQAAGRycy9kb3ducmV2LnhtbFBLBQYAAAAABAAEAPMAAACYBQAAAAA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>Died before contact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>n = 390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EB2B7F4" wp14:editId="2948156F">
                <wp:simplePos x="0" y="0"/>
                <wp:positionH relativeFrom="column">
                  <wp:posOffset>2367280</wp:posOffset>
                </wp:positionH>
                <wp:positionV relativeFrom="paragraph">
                  <wp:posOffset>2367915</wp:posOffset>
                </wp:positionV>
                <wp:extent cx="1382395" cy="679450"/>
                <wp:effectExtent l="5080" t="5715" r="12700" b="1016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2395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Questionnaire completed and returned n = 1,7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2B7F4" id="Text Box 20" o:spid="_x0000_s1044" type="#_x0000_t202" style="position:absolute;margin-left:186.4pt;margin-top:186.45pt;width:108.85pt;height:53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NTQLwIAAFoEAAAOAAAAZHJzL2Uyb0RvYy54bWysVMtu2zAQvBfoPxC817IdO7EFy0Hq1EWB&#10;9AEk/QCKoiyiFJdd0pbSr++Ssl0jbS9FdSD4WA5nZ3a1uu1bww4KvQZb8MlozJmyEiptdwX/+rR9&#10;s+DMB2ErYcCqgj8rz2/Xr1+tOperKTRgKoWMQKzPO1fwJgSXZ5mXjWqFH4FTlg5rwFYEWuIuq1B0&#10;hN6abDoeX2cdYOUQpPKedu+HQ75O+HWtZPhc114FZgpO3EIaMY1lHLP1SuQ7FK7R8khD/AOLVmhL&#10;j56h7kUQbI/6N6hWSwQPdRhJaDOoay1VyoGymYxfZPPYCKdSLiSOd2eZ/P+DlZ8OX5DpquBTkseK&#10;ljx6Un1gb6FntEX6dM7nFPboKDD0tE8+p1y9ewD5zTMLm0bYnbpDhK5RoiJ+k3gzu7g64PgIUnYf&#10;oaJ3xD5AAuprbKN4JAcjdCLyfPYmcpHxyavF9Go550zS2fXNcjZP5DKRn2479OG9gpbFScGRvE/o&#10;4vDgQ2Qj8lNIfMyD0dVWG5MWuCs3BtlBUJ1s05cSeBFmLOsKvpxP54MAf4UYp+9PEK0OVPBGtwVf&#10;nINEHmV7Z6tUjkFoM8yJsrFHHaN0g4ihL/tk2WRx8qeE6pmURRgKnBqSJg3gD846Ku6C++97gYoz&#10;88GSO8vJbBa7IS1m85voPV6elJcnwkqCKnjgbJhuwtBBe4d619BLQz1YuCNHa53EjtYPrI78qYCT&#10;B8dmix1yuU5Rv34J658AAAD//wMAUEsDBBQABgAIAAAAIQDQT/IK4QAAAAsBAAAPAAAAZHJzL2Rv&#10;d25yZXYueG1sTI/NTsMwEITvSLyDtUhcEHXoX+oQp0JIILhBW8HVjbdJhL0OtpuGt8dwgduOdjTz&#10;TbkerWED+tA5knAzyYAh1U531EjYbR+uV8BCVKSVcYQSvjDAujo/K1Wh3YlecdjEhqUQCoWS0MbY&#10;F5yHukWrwsT1SOl3cN6qmKRvuPbqlMKt4dMsW3KrOkoNrerxvsX6Y3O0Elbzp+E9PM9e3urlwYh4&#10;lQ+Pn17Ky4vx7hZYxDH+meEHP6FDlZj27kg6MCNhlk8Tevw9BLDkWIhsAWwvYZ4LAbwq+f8N1TcA&#10;AAD//wMAUEsBAi0AFAAGAAgAAAAhALaDOJL+AAAA4QEAABMAAAAAAAAAAAAAAAAAAAAAAFtDb250&#10;ZW50X1R5cGVzXS54bWxQSwECLQAUAAYACAAAACEAOP0h/9YAAACUAQAACwAAAAAAAAAAAAAAAAAv&#10;AQAAX3JlbHMvLnJlbHNQSwECLQAUAAYACAAAACEA28jU0C8CAABaBAAADgAAAAAAAAAAAAAAAAAu&#10;AgAAZHJzL2Uyb0RvYy54bWxQSwECLQAUAAYACAAAACEA0E/yCuEAAAALAQAADwAAAAAAAAAAAAAA&#10;AACJBAAAZHJzL2Rvd25yZXYueG1sUEsFBgAAAAAEAAQA8wAAAJcFAAAAAA==&#10;">
                <v:textbox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Questionnaire completed and returned n = 1,754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D6B1EA9" wp14:editId="21842358">
                <wp:simplePos x="0" y="0"/>
                <wp:positionH relativeFrom="column">
                  <wp:posOffset>2767965</wp:posOffset>
                </wp:positionH>
                <wp:positionV relativeFrom="paragraph">
                  <wp:posOffset>3752215</wp:posOffset>
                </wp:positionV>
                <wp:extent cx="2036445" cy="620395"/>
                <wp:effectExtent l="5715" t="8890" r="5715" b="889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6445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No missing treatment information n = 1,6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6B1EA9" id="Text Box 19" o:spid="_x0000_s1045" type="#_x0000_t202" style="position:absolute;margin-left:217.95pt;margin-top:295.45pt;width:160.35pt;height:48.85pt;z-index:2517452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MMSKwIAAFoEAAAOAAAAZHJzL2Uyb0RvYy54bWysVNuO2yAQfa/Uf0C8N3bSJN1YcVbbbFNV&#10;2l6k3X4AxjhGBYYCiZ1+fQfspOntpaofEAPDmZlzZry+7bUiR+G8BFPS6SSnRBgOtTT7kn5+2r24&#10;ocQHZmqmwIiSnoSnt5vnz9adLcQMWlC1cARBjC86W9I2BFtkmeet0MxPwAqDlw04zQKabp/VjnWI&#10;rlU2y/Nl1oGrrQMuvMfT++GSbhJ+0wgePjaNF4GokmJuIa0urVVcs82aFXvHbCv5mAb7hyw0kwaD&#10;XqDuWWDk4ORvUFpyBx6aMOGgM2gayUWqAauZ5r9U89gyK1ItSI63F5r8/4PlH46fHJE1areixDCN&#10;Gj2JPpDX0BM8Qn466wt0e7ToGHo8R99Uq7cPwL94YmDbMrMXd85B1wpWY37T+DK7ejrg+AhSde+h&#10;xjjsECAB9Y3TkTykgyA66nS6aBNz4Xg4y18u5/MFJRzvlmitFikEK86vrfPhrQBN4qakDrVP6Oz4&#10;4EPMhhVnlxjMg5L1TiqVDLevtsqRI8M+2aVvRP/JTRnSlXS1mC0GAv4KkafvTxBaBmx4JXVJby5O&#10;rIi0vTF1asfApBr2mLIyI4+RuoHE0Ff9WbJRnwrqEzLrYGhwHEjctOC+UdJhc5fUfz0wJyhR7wyq&#10;s5rO53EakjFfvJqh4a5vqusbZjhClTRQMmy3YZigg3Vy32Kkcz/coaI7mciO0g9ZjfljAycNxmGL&#10;E3JtJ68fv4TNdwAAAP//AwBQSwMEFAAGAAgAAAAhAI9eMUDfAAAACwEAAA8AAABkcnMvZG93bnJl&#10;di54bWxMj8FOwzAMhu9IvENkJC4TS2Ek60rTCSbtxGllu2dNaCsapyTZ1r095gQ3W/71+fvL9eQG&#10;drYh9h4VPM4zYBYbb3psFew/tg85sJg0Gj14tAquNsK6ur0pdWH8BXf2XKeWEQRjoRV0KY0F57Hp&#10;rNNx7keLdPv0welEa2i5CfpCcDfwpyyT3Oke6UOnR7vpbPNVn5wC+V0vZu8HM8PddfsWGifMZi+U&#10;ur+bXl+AJTulvzD86pM6VOR09Cc0kQ0KnhdiRVEFYpXRQImlkBLYkfB5LoFXJf/fofoBAAD//wMA&#10;UEsBAi0AFAAGAAgAAAAhALaDOJL+AAAA4QEAABMAAAAAAAAAAAAAAAAAAAAAAFtDb250ZW50X1R5&#10;cGVzXS54bWxQSwECLQAUAAYACAAAACEAOP0h/9YAAACUAQAACwAAAAAAAAAAAAAAAAAvAQAAX3Jl&#10;bHMvLnJlbHNQSwECLQAUAAYACAAAACEAqUjDEisCAABaBAAADgAAAAAAAAAAAAAAAAAuAgAAZHJz&#10;L2Uyb0RvYy54bWxQSwECLQAUAAYACAAAACEAj14xQN8AAAALAQAADwAAAAAAAAAAAAAAAACFBAAA&#10;ZHJzL2Rvd25yZXYueG1sUEsFBgAAAAAEAAQA8wAAAJEFAAAAAA==&#10;">
                <v:textbox style="mso-fit-shape-to-text:t"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No missing treatment information n = 1,615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54CBAA9" wp14:editId="4BA1E17A">
                <wp:simplePos x="0" y="0"/>
                <wp:positionH relativeFrom="column">
                  <wp:posOffset>4362450</wp:posOffset>
                </wp:positionH>
                <wp:positionV relativeFrom="paragraph">
                  <wp:posOffset>4892040</wp:posOffset>
                </wp:positionV>
                <wp:extent cx="732790" cy="471805"/>
                <wp:effectExtent l="9525" t="5715" r="10160" b="8255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 xml:space="preserve">Level 3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>n = 6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CBAA9" id="Text Box 73" o:spid="_x0000_s1046" type="#_x0000_t202" style="position:absolute;margin-left:343.5pt;margin-top:385.2pt;width:57.7pt;height:37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CegLQIAAFkEAAAOAAAAZHJzL2Uyb0RvYy54bWysVNuO2yAQfa/Uf0C8N3aySZNYcVbbbFNV&#10;2l6k3X4AxthGBYYCib39+g44m01vL1X9gIAZzpw5M+PN9aAVOQrnJZiSTic5JcJwqKVpS/rlYf9q&#10;RYkPzNRMgRElfRSeXm9fvtj0thAz6EDVwhEEMb7obUm7EGyRZZ53QjM/ASsMGhtwmgU8ujarHesR&#10;Xatsluevsx5cbR1w4T3e3o5Guk34TSN4+NQ0XgSiSorcQlpdWqu4ZtsNK1rHbCf5iQb7BxaaSYNB&#10;z1C3LDBycPI3KC25Aw9NmHDQGTSN5CLlgNlM81+yue+YFSkXFMfbs0z+/8Hyj8fPjsi6pMsrSgzT&#10;WKMHMQTyBgaCV6hPb32BbvcWHcOA91jnlKu3d8C/emJg1zHTihvnoO8Eq5HfNL7MLp6OOD6CVP0H&#10;qDEOOwRIQEPjdBQP5SCIjnV6PNcmcuF4ubyaLddo4WiaL6erfJEisOLpsXU+vBOgSdyU1GHpEzg7&#10;3vkQybDiySXG8qBkvZdKpYNrq51y5MiwTfbpO6H/5KYM6Uu6XswWY/5/hcjT9ycILQP2u5K6pKuz&#10;Eyuiam9NnboxMKnGPVJW5iRjVG7UMAzVkCo2S+0bNa6gfkRhHYz9jfOImw7cd0p67O2S+m8H5gQl&#10;6r3B4qyn83kchnSYL5YIRNylpbq0MMMRqqSBknG7C+MAHayTbYeRxnYwcIMFbWQS+5nViT/2b6rB&#10;adbigFyek9fzH2H7AwAA//8DAFBLAwQUAAYACAAAACEATgovE+AAAAALAQAADwAAAGRycy9kb3du&#10;cmV2LnhtbEyPwU7DMAyG70i8Q2QkLogljKotpemEkEBwg4G2a9ZkbUXilCTrytvjneBmy78+f3+9&#10;mp1lkwlx8CjhZiGAGWy9HrCT8PnxdF0Ci0mhVtajkfBjIqya87NaVdof8d1M69QxgmCslIQ+pbHi&#10;PLa9cSou/GiQbnsfnEq0ho7roI4Ed5Yvhci5UwPSh16N5rE37df64CSU2cu0ja+3b5s239u7dFVM&#10;z99BysuL+eEeWDJz+gvDSZ/UoSGnnT+gjsxKyMuCuiQJRSEyYJQoxZKG3QmfFcCbmv/v0PwCAAD/&#10;/wMAUEsBAi0AFAAGAAgAAAAhALaDOJL+AAAA4QEAABMAAAAAAAAAAAAAAAAAAAAAAFtDb250ZW50&#10;X1R5cGVzXS54bWxQSwECLQAUAAYACAAAACEAOP0h/9YAAACUAQAACwAAAAAAAAAAAAAAAAAvAQAA&#10;X3JlbHMvLnJlbHNQSwECLQAUAAYACAAAACEAGLwnoC0CAABZBAAADgAAAAAAAAAAAAAAAAAuAgAA&#10;ZHJzL2Uyb0RvYy54bWxQSwECLQAUAAYACAAAACEATgovE+AAAAALAQAADwAAAAAAAAAAAAAAAACH&#10;BAAAZHJzL2Rvd25yZXYueG1sUEsFBgAAAAAEAAQA8wAAAJQFAAAAAA=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 xml:space="preserve">Level 3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>n = 694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C53D75F" wp14:editId="577A0704">
                <wp:simplePos x="0" y="0"/>
                <wp:positionH relativeFrom="column">
                  <wp:posOffset>3559175</wp:posOffset>
                </wp:positionH>
                <wp:positionV relativeFrom="paragraph">
                  <wp:posOffset>4892040</wp:posOffset>
                </wp:positionV>
                <wp:extent cx="732790" cy="471805"/>
                <wp:effectExtent l="6350" t="5715" r="13335" b="825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 xml:space="preserve">Level 2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>n = 7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3D75F" id="Text Box 17" o:spid="_x0000_s1047" type="#_x0000_t202" style="position:absolute;margin-left:280.25pt;margin-top:385.2pt;width:57.7pt;height:37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V6/LAIAAFkEAAAOAAAAZHJzL2Uyb0RvYy54bWysVNtu2zAMfR+wfxD0vtjxkiUx4hRdugwD&#10;ugvQ7gNkWY6FSaImKbG7ry8lp2l2exnmB0G86JA8JL2+GrQiR+G8BFPR6SSnRBgOjTT7in69371a&#10;UuIDMw1TYERFH4SnV5uXL9a9LUUBHahGOIIgxpe9rWgXgi2zzPNOaOYnYIVBYwtOs4Ci22eNYz2i&#10;a5UVef4m68E11gEX3qP2ZjTSTcJvW8HD57b1IhBVUcwtpNOls45ntlmzcu+Y7SQ/pcH+IQvNpMGg&#10;Z6gbFhg5OPkblJbcgYc2TDjoDNpWcpFqwGqm+S/V3HXMilQLkuPtmSb//2D5p+MXR2SDvVtQYpjG&#10;Ht2LIZC3MBBUIT+99SW63Vl0DAPq0TfV6u0t8G+eGNh2zOzFtXPQd4I1mN80vswuno44PoLU/Udo&#10;MA47BEhAQ+t0JA/pIIiOfXo49ybmwlG5eF0sVmjhaJotpst8niKw8umxdT68F6BJvFTUYesTODve&#10;+hCTYeWTS4zlQclmJ5VKgtvXW+XIkeGY7NJ3Qv/JTRnSV3Q1L+Zj/X+FyNP3JwgtA867krqiy7MT&#10;KyNr70yTpjEwqcY7pqzMicbI3MhhGOohdaxIJEeOa2gekFgH43zjPuKlA/eDkh5nu6L++4E5QYn6&#10;YLA5q+lsFpchCbP5okDBXVrqSwszHKEqGigZr9swLtDBOrnvMNI4DgausaGtTGQ/Z3XKH+c39eC0&#10;a3FBLuXk9fxH2DwCAAD//wMAUEsDBBQABgAIAAAAIQDdx4pg3wAAAAsBAAAPAAAAZHJzL2Rvd25y&#10;ZXYueG1sTI9NT8MwDEDvSPyHyEhcEEuAfmyl6YSQQHCDgeCaNV5bkTglybry78lOcLT89Pxcr2dr&#10;2IQ+DI4kXC0EMKTW6YE6Ce9vD5dLYCEq0so4Qgk/GGDdnJ7UqtLuQK84bWLHkoRCpST0MY4V56Ht&#10;0aqwcCNS2u2ctyqm0Xdce3VIcmv4tRAFt2qgdKFXI9732H5t9lbCMnuaPsPzzctHW+zMKl6U0+O3&#10;l/L8bL67BRZxjn8wHPNTOjSpaev2pAMzEvJC5AmVUJYiA5aIosxXwLZHfVYCb2r+/4fmFwAA//8D&#10;AFBLAQItABQABgAIAAAAIQC2gziS/gAAAOEBAAATAAAAAAAAAAAAAAAAAAAAAABbQ29udGVudF9U&#10;eXBlc10ueG1sUEsBAi0AFAAGAAgAAAAhADj9If/WAAAAlAEAAAsAAAAAAAAAAAAAAAAALwEAAF9y&#10;ZWxzLy5yZWxzUEsBAi0AFAAGAAgAAAAhAKA1Xr8sAgAAWQQAAA4AAAAAAAAAAAAAAAAALgIAAGRy&#10;cy9lMm9Eb2MueG1sUEsBAi0AFAAGAAgAAAAhAN3HimDfAAAACwEAAA8AAAAAAAAAAAAAAAAAhgQA&#10;AGRycy9kb3ducmV2LnhtbFBLBQYAAAAABAAEAPMAAACSBQAAAAA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 xml:space="preserve">Level 2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>n = 781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F6C046F" wp14:editId="6DF30A50">
                <wp:simplePos x="0" y="0"/>
                <wp:positionH relativeFrom="column">
                  <wp:posOffset>2762885</wp:posOffset>
                </wp:positionH>
                <wp:positionV relativeFrom="paragraph">
                  <wp:posOffset>4892040</wp:posOffset>
                </wp:positionV>
                <wp:extent cx="732790" cy="471805"/>
                <wp:effectExtent l="10160" t="5715" r="9525" b="825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 xml:space="preserve">Level 1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</w:pPr>
                            <w:r>
                              <w:t>n = 1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C046F" id="Text Box 16" o:spid="_x0000_s1048" type="#_x0000_t202" style="position:absolute;margin-left:217.55pt;margin-top:385.2pt;width:57.7pt;height:37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KwLQIAAFkEAAAOAAAAZHJzL2Uyb0RvYy54bWysVNtu2zAMfR+wfxD0vjjxkiYx4hRdugwD&#10;ugvQ7gNkWbaFSaImKbG7rx8lp2l2exnmB0G86JA8JL25HrQiR+G8BFPS2WRKiTAcamnakn552L9a&#10;UeIDMzVTYERJH4Wn19uXLza9LUQOHahaOIIgxhe9LWkXgi2yzPNOaOYnYIVBYwNOs4Cia7PasR7R&#10;tcry6fQq68HV1gEX3qP2djTSbcJvGsHDp6bxIhBVUswtpNOls4pntt2wonXMdpKf0mD/kIVm0mDQ&#10;M9QtC4wcnPwNSkvuwEMTJhx0Bk0juUg1YDWz6S/V3HfMilQLkuPtmSb//2D5x+NnR2SNvbuixDCN&#10;PXoQQyBvYCCoQn566wt0u7foGAbUo2+q1ds74F89MbDrmGnFjXPQd4LVmN8svswuno44PoJU/Qeo&#10;MQ47BEhAQ+N0JA/pIIiOfXo89ybmwlG5fJ0v12jhaJovZ6vpIkVgxdNj63x4J0CTeCmpw9YncHa8&#10;8yEmw4onlxjLg5L1XiqVBNdWO+XIkeGY7NN3Qv/JTRnSl3S9yBdj/X+FmKbvTxBaBpx3JXVJV2cn&#10;VkTW3po6TWNgUo13TFmZE42RuZHDMFRD6liexwiR4wrqRyTWwTjfuI946cB9p6TH2S6p/3ZgTlCi&#10;3htszno2n8dlSMJ8scxRcJeW6tLCDEeokgZKxusujAt0sE62HUYax8HADTa0kYns56xO+eP8ph6c&#10;di0uyKWcvJ7/CNsfAAAA//8DAFBLAwQUAAYACAAAACEA1afnQ+AAAAALAQAADwAAAGRycy9kb3du&#10;cmV2LnhtbEyPwU7DMAxA70j8Q2QkLoglY+06StMJIYHYDQaCa9Z4bUXilCTryt+TneBo+en5uVpP&#10;1rARfegdSZjPBDCkxumeWgnvb4/XK2AhKtLKOEIJPxhgXZ+fVarU7kivOG5jy5KEQqkkdDEOJeeh&#10;6dCqMHMDUtrtnbcqptG3XHt1THJr+I0QS25VT+lCpwZ86LD52h6shFX2PH6GzeLlo1nuzW28Ksan&#10;by/l5cV0fwcs4hT/YDjlp3SoU9POHUgHZiRki3yeUAlFITJgichzkQPbnfRZAbyu+P8f6l8AAAD/&#10;/wMAUEsBAi0AFAAGAAgAAAAhALaDOJL+AAAA4QEAABMAAAAAAAAAAAAAAAAAAAAAAFtDb250ZW50&#10;X1R5cGVzXS54bWxQSwECLQAUAAYACAAAACEAOP0h/9YAAACUAQAACwAAAAAAAAAAAAAAAAAvAQAA&#10;X3JlbHMvLnJlbHNQSwECLQAUAAYACAAAACEAdE6isC0CAABZBAAADgAAAAAAAAAAAAAAAAAuAgAA&#10;ZHJzL2Uyb0RvYy54bWxQSwECLQAUAAYACAAAACEA1afnQ+AAAAALAQAADwAAAAAAAAAAAAAAAACH&#10;BAAAZHJzL2Rvd25yZXYueG1sUEsFBgAAAAAEAAQA8wAAAJQFAAAAAA=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 xml:space="preserve">Level 1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</w:pPr>
                      <w:r>
                        <w:t>n = 140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FDF7FCC" wp14:editId="5C367BC4">
                <wp:simplePos x="0" y="0"/>
                <wp:positionH relativeFrom="column">
                  <wp:posOffset>-86360</wp:posOffset>
                </wp:positionH>
                <wp:positionV relativeFrom="paragraph">
                  <wp:posOffset>1572260</wp:posOffset>
                </wp:positionV>
                <wp:extent cx="1953260" cy="503555"/>
                <wp:effectExtent l="8890" t="10160" r="9525" b="1016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326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Included in a UKALL trial n=2,8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F7FCC" id="Text Box 15" o:spid="_x0000_s1049" type="#_x0000_t202" style="position:absolute;margin-left:-6.8pt;margin-top:123.8pt;width:153.8pt;height:39.6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OopLgIAAFoEAAAOAAAAZHJzL2Uyb0RvYy54bWysVNtu2zAMfR+wfxD0vthx4q4x4hRdugwD&#10;ugvQ7gNkWbaFyaImKbG7ry8lJ1nQbS/D/CBIInVInkN6fTP2ihyEdRJ0SeezlBKhOdRStyX99rh7&#10;c02J80zXTIEWJX0Sjt5sXr9aD6YQGXSgamEJgmhXDKaknfemSBLHO9EzNwMjNBobsD3zeLRtUls2&#10;IHqvkixNr5IBbG0scOEc3t5NRrqJ+E0juP/SNE54okqKufm42rhWYU02a1a0lplO8mMa7B+y6JnU&#10;GPQMdcc8I3srf4PqJbfgoPEzDn0CTSO5iDVgNfP0RTUPHTMi1oLkOHOmyf0/WP758NUSWaN2OSWa&#10;9ajRoxg9eQcjwSvkZzCuQLcHg45+xHv0jbU6cw/8uyMath3Trbi1FoZOsBrzm4eXycXTCccFkGr4&#10;BDXGYXsPEWhsbB/IQzoIoqNOT2dtQi48hFzli+wKTRxtebrI85hcworTa2Od/yCgJ2FTUovaR3R2&#10;uHc+ZMOKk0sI5kDJeieVigfbVltlyYFhn+ziFwt44aY0GUq6yrN8IuCvEGn8/gTRS48Nr2Rf0uuz&#10;EysCbe91HdvRM6mmPaas9JHHQN1Eoh+rMUqWLU76VFA/IbMWpgbHgcRNB/YnJQM2d0ndjz2zghL1&#10;UaM6q/lyGaYhHpb52wwP9tJSXVqY5ghVUk/JtN36aYL2xsq2w0hTP2i4RUUbGckO0k9ZHfPHBo4a&#10;HIctTMjlOXr9+iVsngEAAP//AwBQSwMEFAAGAAgAAAAhALiMgn/hAAAACwEAAA8AAABkcnMvZG93&#10;bnJldi54bWxMj8tOwzAQRfdI/IM1SGxQ6zSJ0iZkUiEkEOxKQbB1YzeJ8CPYbhr+nmEFuxnN0Z1z&#10;6+1sNJuUD4OzCKtlAkzZ1snBdghvrw+LDbAQhZVCO6sQvlWAbXN5UYtKurN9UdM+doxCbKgEQh/j&#10;WHEe2l4ZEZZuVJZuR+eNiLT6jksvzhRuNE+TpOBGDJY+9GJU971qP/cng7DJn6aP8Jzt3tviqMt4&#10;s54evzzi9dV8dwssqjn+wfCrT+rQkNPBnawMTCMsVllBKEKar2kgIi1zandAyNKiBN7U/H+H5gcA&#10;AP//AwBQSwECLQAUAAYACAAAACEAtoM4kv4AAADhAQAAEwAAAAAAAAAAAAAAAAAAAAAAW0NvbnRl&#10;bnRfVHlwZXNdLnhtbFBLAQItABQABgAIAAAAIQA4/SH/1gAAAJQBAAALAAAAAAAAAAAAAAAAAC8B&#10;AABfcmVscy8ucmVsc1BLAQItABQABgAIAAAAIQCyVOopLgIAAFoEAAAOAAAAAAAAAAAAAAAAAC4C&#10;AABkcnMvZTJvRG9jLnhtbFBLAQItABQABgAIAAAAIQC4jIJ/4QAAAAsBAAAPAAAAAAAAAAAAAAAA&#10;AIgEAABkcnMvZG93bnJldi54bWxQSwUGAAAAAAQABADzAAAAlgUAAAAA&#10;">
                <v:textbox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Included in a UKALL trial n=2,844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136F30F" wp14:editId="24174CA9">
                <wp:simplePos x="0" y="0"/>
                <wp:positionH relativeFrom="column">
                  <wp:posOffset>1035050</wp:posOffset>
                </wp:positionH>
                <wp:positionV relativeFrom="paragraph">
                  <wp:posOffset>3653790</wp:posOffset>
                </wp:positionV>
                <wp:extent cx="7620" cy="309880"/>
                <wp:effectExtent l="53975" t="5715" r="52705" b="1778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1EAC5A" id="Straight Arrow Connector 14" o:spid="_x0000_s1026" type="#_x0000_t32" style="position:absolute;margin-left:81.5pt;margin-top:287.7pt;width:.6pt;height:24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s9+PwIAAHAEAAAOAAAAZHJzL2Uyb0RvYy54bWysVE1v2zAMvQ/YfxB0T22nbpYYdYrCTnbp&#10;tgLtfoAiybEwWRQkNU4w7L+PUj7WbpdhmA8yZZGPj4+Ub+/2gyY76bwCU9PiKqdEGg5CmW1Nvz6v&#10;J3NKfGBGMA1G1vQgPb1bvn93O9pKTqEHLaQjCGJ8Ndqa9iHYKss87+XA/BVYafCwAzewgFu3zYRj&#10;I6IPOpvm+SwbwQnrgEvv8Wt7PKTLhN91kocvXedlILqmyC2k1aV1E9dsecuqrWO2V/xEg/0Di4Ep&#10;g0kvUC0LjLw49QfUoLgDD1244jBk0HWKy1QDVlPkv1Xz1DMrUy0ojrcXmfz/g+Wfd4+OKIG9Kykx&#10;bMAePQXH1LYP5N45GEkDxqCO4Ai6oF6j9RWGNebRxYr53jzZB+DfPDHQ9MxsZeL9fLCIVcSI7E1I&#10;3HiLWTfjJxDow14CJPH2nRsiJMpC9qlHh0uP5D4Qjh8/zKbYR44H1/liPk8dzFh1DrXOh48SBhKN&#10;mvpTKZcaipSI7R58iMRYdQ6IeQ2sldZpJLQhY00XN9ObFOBBKxEPo5t3202jHdmxOFTpSVXiyWs3&#10;By9GJLBeMrE62YEpjTYJSZ7gFAqmJY3ZBiko0RLvUbSO9LSJGbF4JHyyjnP1fZEvVvPVvJyU09lq&#10;UuZtO7lfN+Vkti4+3LTXbdO0xY9IviirXgkhTeR/nvGi/LsZOt2243RepvwiVPYWPSmKZM/vRDp1&#10;Pzb8ODobEIdHF6uLg4BjnZxPVzDem9f75PXrR7H8CQAA//8DAFBLAwQUAAYACAAAACEAANE2luEA&#10;AAALAQAADwAAAGRycy9kb3ducmV2LnhtbEyPwU7DMBBE70j8g7VI3KhDaN0S4lRAhcgFJFqEOLrx&#10;ElvEdhS7bcrXsz3BbUc7mnlTLkfXsT0O0QYv4XqSAUPfBG19K+F983S1ABaT8lp1waOEI0ZYVudn&#10;pSp0OPg33K9TyyjEx0JJMCn1BeexMehUnIQePf2+wuBUIjm0XA/qQOGu43mWCe6U9dRgVI+PBpvv&#10;9c5JSKvPoxEfzcOtfd08vwj7U9f1SsrLi/H+DljCMf2Z4YRP6FAR0zbsvI6sIy1uaEuSMJvPpsBO&#10;DjHNgW0liJwOXpX8/4bqFwAA//8DAFBLAQItABQABgAIAAAAIQC2gziS/gAAAOEBAAATAAAAAAAA&#10;AAAAAAAAAAAAAABbQ29udGVudF9UeXBlc10ueG1sUEsBAi0AFAAGAAgAAAAhADj9If/WAAAAlAEA&#10;AAsAAAAAAAAAAAAAAAAALwEAAF9yZWxzLy5yZWxzUEsBAi0AFAAGAAgAAAAhAHBiz34/AgAAcAQA&#10;AA4AAAAAAAAAAAAAAAAALgIAAGRycy9lMm9Eb2MueG1sUEsBAi0AFAAGAAgAAAAhAADRNpbhAAAA&#10;CwEAAA8AAAAAAAAAAAAAAAAAmQQAAGRycy9kb3ducmV2LnhtbFBLBQYAAAAABAAEAPMAAACnBQAA&#10;AAA=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E4AA71" wp14:editId="5B6B699F">
                <wp:simplePos x="0" y="0"/>
                <wp:positionH relativeFrom="column">
                  <wp:posOffset>239395</wp:posOffset>
                </wp:positionH>
                <wp:positionV relativeFrom="paragraph">
                  <wp:posOffset>3653790</wp:posOffset>
                </wp:positionV>
                <wp:extent cx="0" cy="309880"/>
                <wp:effectExtent l="58420" t="5715" r="55880" b="17780"/>
                <wp:wrapNone/>
                <wp:docPr id="74" name="Straight Arrow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EF212" id="Straight Arrow Connector 74" o:spid="_x0000_s1026" type="#_x0000_t32" style="position:absolute;margin-left:18.85pt;margin-top:287.7pt;width:0;height:24.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Rk4OwIAAG0EAAAOAAAAZHJzL2Uyb0RvYy54bWysVF1v2yAUfZ+0/4B4T22nbptYdarKTvbS&#10;rZXa/QACOEbDXAQ0TjTtv+9CPtZuL9O0PJAL3I9zzz349m43aLKVziswNS0uckqk4SCU2dT068tq&#10;MqPEB2YE02BkTffS07vFxw+3o63kFHrQQjqCSYyvRlvTPgRbZZnnvRyYvwArDV524AYWcOs2mXBs&#10;xOyDzqZ5fp2N4IR1wKX3eNoeLuki5e86ycNj13kZiK4pYgtpdWldxzVb3LJq45jtFT/CYP+AYmDK&#10;YNFzqpYFRl6d+iPVoLgDD1244DBk0HWKy9QDdlPkv3Xz3DMrUy9Ijrdnmvz/S8u/bJ8cUaKmNyUl&#10;hg04o+fgmNr0gdw7ByNpwBjkERxBF+RrtL7CsMY8udgx35ln+wD8mycGmp6ZjUy4X/YWcxUxInsX&#10;EjfeYtX1+BkE+rDXAIm8XeeGmBJpIbs0o/15RnIXCD8ccjy9zOezWRpfxqpTnHU+fJIwkGjU1B/7&#10;ODdQpCps++BDRMWqU0AsamCltE560IaMNZ1fTa9SgAetRLyMbt5t1o12ZMuiotIvtYg3b90cvBqR&#10;kvWSieXRDkxptElI3ASnkC0taaw2SEGJlviIonWAp02siJ0j4KN1ENX3eT5fzpazclJOr5eTMm/b&#10;yf2qKSfXq+Lmqr1sm6YtfkTwRVn1SghpIv6TwIvy7wR0fGoHaZ4lfiYqe589MYpgT/8JdBp9nPZB&#10;N2sQ+ycXu4sqQE0n5+P7i4/m7T55/fpKLH4CAAD//wMAUEsDBBQABgAIAAAAIQAFkwrf4AAAAAkB&#10;AAAPAAAAZHJzL2Rvd25yZXYueG1sTI/BTsMwDIbvSLxDZCRuLKVs7Sh1J2BC9ALSNoQ4Zk1oIhqn&#10;arKt4+kXuMDR9qff318uRtuxvRq8cYRwPUmAKWqcNNQivG2erubAfBAkRedIIRyVh0V1flaKQroD&#10;rdR+HVoWQ8gXAkGH0Bec+0YrK/zE9Yri7dMNVoQ4Di2XgzjEcNvxNEkyboWh+EGLXj1q1XytdxYh&#10;LD+OOntvHm7N6+b5JTPfdV0vES8vxvs7YEGN4Q+GH/2oDlV02rodSc86hJs8jyTCLJ9NgUXgd7FF&#10;yNJpCrwq+f8G1QkAAP//AwBQSwECLQAUAAYACAAAACEAtoM4kv4AAADhAQAAEwAAAAAAAAAAAAAA&#10;AAAAAAAAW0NvbnRlbnRfVHlwZXNdLnhtbFBLAQItABQABgAIAAAAIQA4/SH/1gAAAJQBAAALAAAA&#10;AAAAAAAAAAAAAC8BAABfcmVscy8ucmVsc1BLAQItABQABgAIAAAAIQDM3Rk4OwIAAG0EAAAOAAAA&#10;AAAAAAAAAAAAAC4CAABkcnMvZTJvRG9jLnhtbFBLAQItABQABgAIAAAAIQAFkwrf4AAAAAkBAAAP&#10;AAAAAAAAAAAAAAAAAJUEAABkcnMvZG93bnJldi54bWxQSwUGAAAAAAQABADzAAAAogUAAAAA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2BFD7EC" wp14:editId="54CB466F">
                <wp:simplePos x="0" y="0"/>
                <wp:positionH relativeFrom="column">
                  <wp:posOffset>239395</wp:posOffset>
                </wp:positionH>
                <wp:positionV relativeFrom="paragraph">
                  <wp:posOffset>3653790</wp:posOffset>
                </wp:positionV>
                <wp:extent cx="1606550" cy="0"/>
                <wp:effectExtent l="10795" t="5715" r="11430" b="1333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6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453E8" id="Straight Arrow Connector 12" o:spid="_x0000_s1026" type="#_x0000_t32" style="position:absolute;margin-left:18.85pt;margin-top:287.7pt;width:126.5pt;height: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EbhJQIAAEwEAAAOAAAAZHJzL2Uyb0RvYy54bWysVMGO2jAQvVfqP1i5QxIKFCLCapVAL9sW&#10;ie0HGNshVhOPZRsCqvrvHZsEse2lqpqDM8543ryZec7q6dI25CyMlaDyKB0nERGKAZfqmEffXrej&#10;RUSso4rTBpTIo6uw0dP6/btVpzMxgRoaLgxBEGWzTudR7ZzO4tiyWrTUjkELhc4KTEsdbs0x5oZ2&#10;iN428SRJ5nEHhmsDTFiLX8ubM1oH/KoSzH2tKiscafIIubmwmrAe/BqvVzQ7GqpryXoa9B9YtFQq&#10;THqHKqmj5GTkH1CtZAYsVG7MoI2hqiQToQasJk1+q2ZfUy1CLdgcq+9tsv8Pln057wyRHGc3iYii&#10;Lc5o7wyVx9qRZ2OgIwUohX0EQ/AI9qvTNsOwQu2Mr5hd1F6/APtuiYKipuooAu/Xq0as1EfEb0L8&#10;xmrMeug+A8cz9OQgNO9SmdZDYlvIJczoep+RuDjC8GM6T+azGY6SDb6YZkOgNtZ9EtASb+SR7Qu5&#10;V5CGNPT8Yp2nRbMhwGdVsJVNEwTRKNLl0XI2mYUAC43k3umPWXM8FI0hZ+olFZ5QI3oejxk4KR7A&#10;akH5prcdlc3NxuSN8nhYGNLprZtmfiyT5WaxWUxH08l8M5omZTl63hbT0XybfpyVH8qiKNOfnlo6&#10;zWrJuVCe3aDfdPp3+uhv0k15dwXf2xC/RQ/9QrLDO5AOk/XDvMniAPy6M8PEUbLhcH+9/J143KP9&#10;+BNY/wIAAP//AwBQSwMEFAAGAAgAAAAhACsqg6ndAAAACgEAAA8AAABkcnMvZG93bnJldi54bWxM&#10;j8FOwzAMhu9IvENkJC6IJSuUstJ0mpA4cGSbxDVrTFtonKpJ17Knx0hI4+jfn35/Ltaz68QRh9B6&#10;0rBcKBBIlbct1Rr2u5fbRxAhGrKm84QavjHAury8KExu/URveNzGWnAJhdxoaGLscylD1aAzYeF7&#10;JN59+MGZyONQSzuYictdJxOlHqQzLfGFxvT43GD1tR2dBgxjulSblav3r6fp5j05fU79Tuvrq3nz&#10;BCLiHM8w/OqzOpTsdPAj2SA6DXdZxqSGNEvvQTCQrBQnh79EloX8/0L5AwAA//8DAFBLAQItABQA&#10;BgAIAAAAIQC2gziS/gAAAOEBAAATAAAAAAAAAAAAAAAAAAAAAABbQ29udGVudF9UeXBlc10ueG1s&#10;UEsBAi0AFAAGAAgAAAAhADj9If/WAAAAlAEAAAsAAAAAAAAAAAAAAAAALwEAAF9yZWxzLy5yZWxz&#10;UEsBAi0AFAAGAAgAAAAhAEhYRuElAgAATAQAAA4AAAAAAAAAAAAAAAAALgIAAGRycy9lMm9Eb2Mu&#10;eG1sUEsBAi0AFAAGAAgAAAAhACsqg6ndAAAACgEAAA8AAAAAAAAAAAAAAAAAfwQAAGRycy9kb3du&#10;cmV2LnhtbFBLBQYAAAAABAAEAPMAAACJBQAAAAA=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559F807" wp14:editId="378CE701">
                <wp:simplePos x="0" y="0"/>
                <wp:positionH relativeFrom="column">
                  <wp:posOffset>852170</wp:posOffset>
                </wp:positionH>
                <wp:positionV relativeFrom="paragraph">
                  <wp:posOffset>3438525</wp:posOffset>
                </wp:positionV>
                <wp:extent cx="0" cy="215265"/>
                <wp:effectExtent l="13970" t="9525" r="5080" b="1333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FDF5B" id="Straight Arrow Connector 11" o:spid="_x0000_s1026" type="#_x0000_t32" style="position:absolute;margin-left:67.1pt;margin-top:270.75pt;width:0;height:16.9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VJnIwIAAEsEAAAOAAAAZHJzL2Uyb0RvYy54bWysVMuu2jAQ3VfqP1jZQwgFChHh6iqBbm5b&#10;JG4/wNgOsZp4LNsQUNV/79gJaWk3VVUWxo+Z4zNnjrN+ujY1uQhjJagsSsaTiAjFgEt1yqIvr7vR&#10;MiLWUcVpDUpk0U3Y6Gnz9s261amYQgU1F4YgiLJpq7Oock6ncWxZJRpqx6CFwsMSTEMdLs0p5oa2&#10;iN7U8XQyWcQtGK4NMGEt7hbdYbQJ+GUpmPtcllY4UmcRcnNhNGE8+jHerGl6MlRXkvU06D+waKhU&#10;eOkAVVBHydnIP6AayQxYKN2YQRNDWUomQg1YTTL5rZpDRbUItaA4Vg8y2f8Hyz5d9oZIjr1LIqJo&#10;gz06OEPlqXLk2RhoSQ5KoY5gCIagXq22Kablam98xeyqDvoF2FdLFOQVVScReL/eNGKFjPghxS+s&#10;xluP7UfgGEPPDoJ419I0HhJlIdfQo9vQI3F1hHWbDHenyXy6mHs6MU3vedpY90FAQ/wki2xfx1BA&#10;Em6hlxfrusR7gr9UwU7WdfBDrUibRav5dB4SLNSS+0MfZs3pmNeGXKh3VPj1LB7CDJwVD2CVoHzb&#10;zx2VdTdH1rXyeFgX0ulnnWW+rSar7XK7nI1m08V2NJsUxeh5l89Gi13yfl68K/K8SL57asksrSTn&#10;Qnl2d/sms7+zR/+QOuMNBh5kiB/Rg9BI9v4fSIfG+l52rjgCv+2Nl9b3GB0bgvvX5Z/Er+sQ9fMb&#10;sPkBAAD//wMAUEsDBBQABgAIAAAAIQD+cLGp3gAAAAsBAAAPAAAAZHJzL2Rvd25yZXYueG1sTI9B&#10;T4NAEIXvJv6HzZh4MXYBwVZkaRoTDx5tm3jdsiOg7Cxhl4L99U691ON78+XNe8V6tp044uBbRwri&#10;RQQCqXKmpVrBfvd6vwLhgyajO0eo4Ac9rMvrq0Lnxk30jsdtqAWHkM+1giaEPpfSVw1a7ReuR+Lb&#10;pxusDiyHWppBTxxuO5lE0aO0uiX+0OgeXxqsvrejVYB+zOJo82Tr/dtpuvtITl9Tv1Pq9mbePIMI&#10;OIcLDOf6XB1K7nRwIxkvOtYPacKogiyNMxBn4s85sLPMUpBlIf9vKH8BAAD//wMAUEsBAi0AFAAG&#10;AAgAAAAhALaDOJL+AAAA4QEAABMAAAAAAAAAAAAAAAAAAAAAAFtDb250ZW50X1R5cGVzXS54bWxQ&#10;SwECLQAUAAYACAAAACEAOP0h/9YAAACUAQAACwAAAAAAAAAAAAAAAAAvAQAAX3JlbHMvLnJlbHNQ&#10;SwECLQAUAAYACAAAACEAp1lSZyMCAABLBAAADgAAAAAAAAAAAAAAAAAuAgAAZHJzL2Uyb0RvYy54&#10;bWxQSwECLQAUAAYACAAAACEA/nCxqd4AAAALAQAADwAAAAAAAAAAAAAAAAB9BAAAZHJzL2Rvd25y&#10;ZXYueG1sUEsFBgAAAAAEAAQA8wAAAIgFAAAAAA==&#10;"/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386EFA0" wp14:editId="5AA393EE">
                <wp:simplePos x="0" y="0"/>
                <wp:positionH relativeFrom="column">
                  <wp:posOffset>1838325</wp:posOffset>
                </wp:positionH>
                <wp:positionV relativeFrom="paragraph">
                  <wp:posOffset>3653790</wp:posOffset>
                </wp:positionV>
                <wp:extent cx="7620" cy="309880"/>
                <wp:effectExtent l="47625" t="5715" r="59055" b="1778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33C30" id="Straight Arrow Connector 10" o:spid="_x0000_s1026" type="#_x0000_t32" style="position:absolute;margin-left:144.75pt;margin-top:287.7pt;width:.6pt;height:24.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Hx+PgIAAHAEAAAOAAAAZHJzL2Uyb0RvYy54bWysVMtu2zAQvBfoPxC8O5Icx7GFyEEg2b2k&#10;jYGkH0CTlEWU4hIkY9ko+u9d0o8m7aUoqgO1FPcxOzvU3f2+12QnnVdgKlpc5ZRIw0Eos63o15fV&#10;aEaJD8wIpsHIih6kp/eLjx/uBlvKMXSghXQEkxhfDraiXQi2zDLPO9kzfwVWGjxswfUs4NZtM+HY&#10;gNl7nY3zfJoN4IR1wKX3+LU5HtJFyt+2koentvUyEF1RxBbS6tK6iWu2uGPl1jHbKX6Cwf4BRc+U&#10;waKXVA0LjLw69UeqXnEHHtpwxaHPoG0Vl6kH7KbIf+vmuWNWpl6QHG8vNPn/l5Z/2a0dUQJnh/QY&#10;1uOMnoNjatsF8uAcDKQGY5BHcARdkK/B+hLDarN2sWO+N8/2Efg3TwzUHTNbmXC/HCzmKmJE9i4k&#10;brzFqpvhMwj0Ya8BEnn71vUxJdJC9mlGh8uM5D4Qjh9vp2MEyvHgOp/PZglRxspzqHU+fJLQk2hU&#10;1J9aufRQpEJs9+hDBMbKc0Csa2CltE6S0IYMFZ3fjG9SgAetRDyMbt5tN7V2ZMeiqNKTusSTt24O&#10;Xo1IyTrJxPJkB6Y02iQkeoJTSJiWNFbrpaBES7xH0TrC0yZWxOYR8Mk66ur7PJ8vZ8vZZDQZT5ej&#10;Sd40o4dVPRlNV8XtTXPd1HVT/Ijgi0nZKSGkifjPGi8mf6eh0207qvOi8gtR2fvsiVEEe34n0Gn6&#10;ceBH6WxAHNYudheFgLJOzqcrGO/N233y+vWjWPwEAAD//wMAUEsDBBQABgAIAAAAIQAR+8Pd4wAA&#10;AAsBAAAPAAAAZHJzL2Rvd25yZXYueG1sTI/BTsMwEETvSPyDtUjcqIPVpE3IpgIqRC5FokWIo5ss&#10;sUVsR7Hbpnw95gTH1TzNvC1Xk+nZkUavnUW4nSXAyDau1bZDeNs93SyB+SBtK3tnCeFMHlbV5UUp&#10;i9ad7Csdt6FjscT6QiKoEIaCc98oMtLP3EA2Zp9uNDLEc+x4O8pTLDc9F0mScSO1jQtKDvSoqPna&#10;HgxCWH+cVfbePOT6Zfe8yfR3XddrxOur6f4OWKAp/MHwqx/VoYpOe3ewrWc9gljmaUQR0kU6BxYJ&#10;kScLYHuETMwF8Krk/3+ofgAAAP//AwBQSwECLQAUAAYACAAAACEAtoM4kv4AAADhAQAAEwAAAAAA&#10;AAAAAAAAAAAAAAAAW0NvbnRlbnRfVHlwZXNdLnhtbFBLAQItABQABgAIAAAAIQA4/SH/1gAAAJQB&#10;AAALAAAAAAAAAAAAAAAAAC8BAABfcmVscy8ucmVsc1BLAQItABQABgAIAAAAIQBSXHx+PgIAAHAE&#10;AAAOAAAAAAAAAAAAAAAAAC4CAABkcnMvZTJvRG9jLnhtbFBLAQItABQABgAIAAAAIQAR+8Pd4wAA&#10;AAsBAAAPAAAAAAAAAAAAAAAAAJgEAABkcnMvZG93bnJldi54bWxQSwUGAAAAAAQABADzAAAAqAUA&#10;AAAA&#10;">
                <v:stroke endarrow="block"/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06F0440" wp14:editId="4E02EF94">
                <wp:simplePos x="0" y="0"/>
                <wp:positionH relativeFrom="column">
                  <wp:posOffset>704215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8890" t="10795" r="10795" b="1270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2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1,1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F0440" id="Text Box 25" o:spid="_x0000_s1050" type="#_x0000_t202" style="position:absolute;margin-left:55.45pt;margin-top:312.1pt;width:57.7pt;height:37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lovKwIAAFkEAAAOAAAAZHJzL2Uyb0RvYy54bWysVNuO2yAQfa/Uf0C8N3bSpEmsOKtttqkq&#10;bS/Sbj8AY2yjAkOBxN5+fQecpNG26kNVPyCGGQ6HcwZvbgatyFE4L8GUdDrJKRGGQy1NW9Kvj/tX&#10;K0p8YKZmCowo6ZPw9Gb78sWmt4WYQQeqFo4giPFFb0vahWCLLPO8E5r5CVhhMNmA0yxg6NqsdqxH&#10;dK2yWZ6/yXpwtXXAhfe4ejcm6TbhN43g4XPTeBGIKilyC2l0aazimG03rGgds53kJxrsH1hoJg0e&#10;eoG6Y4GRg5O/QWnJHXhowoSDzqBpJBfpDnibaf7sNg8dsyLdBcXx9iKT/3+w/NPxiyOyLulsQYlh&#10;Gj16FEMgb2EguIT69NYXWPZgsTAMuI4+p7t6ew/8mycGdh0zrbh1DvpOsBr5TePO7GrriOMjSNV/&#10;hBrPYYcACWhonI7ioRwE0dGnp4s3kQvHxeXr2XKNGY6p+XK6yhO3jBXnzdb58F6AJnFSUofWJ3B2&#10;vPchkmHFuSSe5UHJei+VSoFrq51y5MiwTfbpS/yflSlD+pKuF6jL3yHy9P0JQsuA/a6kLunqUsSK&#10;qNo7U6duDEyqcY6UlTnJGJUbNQxDNYyOzc/2VFA/obAOxv7G94iTDtwPSnrs7ZL67wfmBCXqg0Fz&#10;1tP5PD6GFMwXyxkG7jpTXWeY4QhV0kDJON2F8QEdrJNthyeN7WDgFg1tZBI7Oj+yOvHH/k0enN5a&#10;fCDXcar69UfY/gQAAP//AwBQSwMEFAAGAAgAAAAhAMoBLprgAAAACwEAAA8AAABkcnMvZG93bnJl&#10;di54bWxMj8FOwzAMhu9IvENkJC6IpctGaUvTCSGB4AYDwTVrsrYicUqSdeXtMSc4/van35/rzews&#10;m0yIg0cJy0UGzGDr9YCdhLfX+8sCWEwKtbIejYRvE2HTnJ7UqtL+iC9m2qaOUQnGSknoUxorzmPb&#10;G6fiwo8Gabf3walEMXRcB3Wkcme5yLKcOzUgXejVaO56035uD05CsX6cPuLT6vm9zfe2TBfX08NX&#10;kPL8bL69AZbMnP5g+NUndWjIaecPqCOzlJdZSaiEXKwFMCKEyFfAdjQpiyvgTc3//9D8AAAA//8D&#10;AFBLAQItABQABgAIAAAAIQC2gziS/gAAAOEBAAATAAAAAAAAAAAAAAAAAAAAAABbQ29udGVudF9U&#10;eXBlc10ueG1sUEsBAi0AFAAGAAgAAAAhADj9If/WAAAAlAEAAAsAAAAAAAAAAAAAAAAALwEAAF9y&#10;ZWxzLy5yZWxzUEsBAi0AFAAGAAgAAAAhAI4uWi8rAgAAWQQAAA4AAAAAAAAAAAAAAAAALgIAAGRy&#10;cy9lMm9Eb2MueG1sUEsBAi0AFAAGAAgAAAAhAMoBLprgAAAACwEAAA8AAAAAAAAAAAAAAAAAhQQA&#10;AGRycy9kb3ducmV2LnhtbFBLBQYAAAAABAAEAPMAAACSBQAAAAA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 xml:space="preserve">Level 2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>n = 1,106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1ADE2EC" wp14:editId="66E74FA0">
                <wp:simplePos x="0" y="0"/>
                <wp:positionH relativeFrom="column">
                  <wp:posOffset>-76835</wp:posOffset>
                </wp:positionH>
                <wp:positionV relativeFrom="paragraph">
                  <wp:posOffset>2813050</wp:posOffset>
                </wp:positionV>
                <wp:extent cx="1938020" cy="620395"/>
                <wp:effectExtent l="8890" t="12700" r="5715" b="508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No missing treatment information n = 2,6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ADE2EC" id="Text Box 27" o:spid="_x0000_s1051" type="#_x0000_t202" style="position:absolute;margin-left:-6.05pt;margin-top:221.5pt;width:152.6pt;height:48.85pt;z-index:2517432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qMwLAIAAFoEAAAOAAAAZHJzL2Uyb0RvYy54bWysVNtu2zAMfR+wfxD0vthxkzYx4hRdugwD&#10;ugvQ7gNoWbaFyZImKbGzry8lJ2l2exnmB0ESqUPyHNKr26GTZM+tE1oVdDpJKeGK6UqopqBfn7Zv&#10;FpQ4D6oCqRUv6IE7ert+/WrVm5xnutWy4pYgiHJ5bwraem/yJHGs5R24iTZcobHWtgOPR9sklYUe&#10;0TuZZGl6nfTaVsZqxp3D2/vRSNcRv64585/r2nFPZEExNx9XG9cyrMl6BXljwbSCHdOAf8iiA6Ew&#10;6BnqHjyQnRW/QXWCWe107SdMd4mua8F4rAGrmaa/VPPYguGxFiTHmTNN7v/Bsk/7L5aIqqDZDSUK&#10;OtToiQ+evNUDwSvkpzcuR7dHg45+wHvUOdbqzINm3xxRetOCavidtbpvOVSY3zS8TC6ejjgugJT9&#10;R11hHNh5HYGG2naBPKSDIDrqdDhrE3JhIeTyapFmaGJou87Sq+U8hoD89NpY599z3ZGwKahF7SM6&#10;7B+cD9lAfnIJwZyWotoKKePBNuVGWrIH7JNt/I7oP7lJRfqCLufZfCTgrxBp/P4E0QmPDS9FV9DF&#10;2QnyQNs7VcV29CDkuMeUpTryGKgbSfRDOYySRQoCyaWuDsis1WOD40DiptX2ByU9NndB3fcdWE6J&#10;/KBQneV0NgvTEA+z+U3g1V5ayksLKIZQBfWUjNuNHydoZ6xoWox06oc7VHQrItkvWR3zxwaOGhyH&#10;LUzI5Tl6vfwS1s8AAAD//wMAUEsDBBQABgAIAAAAIQDUxLiA3wAAAAsBAAAPAAAAZHJzL2Rvd25y&#10;ZXYueG1sTI9NT8MwDIbvSPyHyEhcpi39HFDqTjBpJ04r4541oa1onNJkW/fvMSc42n70+nnLzWwH&#10;cTaT7x0hxKsIhKHG6Z5ahMP7bvkIwgdFWg2ODMLVeNhUtzelKrS70N6c69AKDiFfKIQuhLGQ0jed&#10;scqv3GiIb59usirwOLVST+rC4XaQSRStpVU98YdOjWbbmearPlmE9XedLt4+9IL2193r1Nhcbw85&#10;4v3d/PIMIpg5/MHwq8/qULHT0Z1IezEgLOMkZhQhy1IuxUTylPLmiJBn0QPIqpT/O1Q/AAAA//8D&#10;AFBLAQItABQABgAIAAAAIQC2gziS/gAAAOEBAAATAAAAAAAAAAAAAAAAAAAAAABbQ29udGVudF9U&#10;eXBlc10ueG1sUEsBAi0AFAAGAAgAAAAhADj9If/WAAAAlAEAAAsAAAAAAAAAAAAAAAAALwEAAF9y&#10;ZWxzLy5yZWxzUEsBAi0AFAAGAAgAAAAhAArKozAsAgAAWgQAAA4AAAAAAAAAAAAAAAAALgIAAGRy&#10;cy9lMm9Eb2MueG1sUEsBAi0AFAAGAAgAAAAhANTEuIDfAAAACwEAAA8AAAAAAAAAAAAAAAAAhgQA&#10;AGRycy9kb3ducmV2LnhtbFBLBQYAAAAABAAEAPMAAACSBQAAAAA=&#10;">
                <v:textbox style="mso-fit-shape-to-text:t"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No missing treatment information n = 2,638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2E68970" wp14:editId="71335F22">
                <wp:simplePos x="0" y="0"/>
                <wp:positionH relativeFrom="column">
                  <wp:posOffset>3326130</wp:posOffset>
                </wp:positionH>
                <wp:positionV relativeFrom="paragraph">
                  <wp:posOffset>447675</wp:posOffset>
                </wp:positionV>
                <wp:extent cx="1960880" cy="472440"/>
                <wp:effectExtent l="0" t="0" r="20320" b="2286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088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Pr="00FB0667" w:rsidRDefault="00575170" w:rsidP="00C02BB1">
                            <w:r>
                              <w:t>Whole BCCSS cohort n=4,408</w:t>
                            </w:r>
                          </w:p>
                          <w:p w:rsidR="00575170" w:rsidRPr="00FB0667" w:rsidRDefault="00575170" w:rsidP="00C02BB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68970" id="Text Box 28" o:spid="_x0000_s1052" type="#_x0000_t202" style="position:absolute;margin-left:261.9pt;margin-top:35.25pt;width:154.4pt;height:37.2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SgNLAIAAFoEAAAOAAAAZHJzL2Uyb0RvYy54bWysVNuO2yAQfa/Uf0C8N3asJJtYcVbbbFNV&#10;2l6k3X4AxjhGBYYCib39+g44SaNt+1LVD4hhhjMz5wxe3w5akaNwXoKp6HSSUyIMh0aafUW/Pu3e&#10;LCnxgZmGKTCios/C09vN61fr3paigA5UIxxBEOPL3la0C8GWWeZ5JzTzE7DCoLMFp1lA0+2zxrEe&#10;0bXKijxfZD24xjrgwns8vR+ddJPw21bw8LltvQhEVRRrC2l1aa3jmm3WrNw7ZjvJT2Wwf6hCM2kw&#10;6QXqngVGDk7+BqUld+ChDRMOOoO2lVykHrCbaf6im8eOWZF6QXK8vdDk/x8s/3T84ohsKlqgUoZp&#10;1OhJDIG8hYHgEfLTW19i2KPFwDDgOeqcevX2Afg3TwxsO2b24s456DvBGqxvGm9mV1dHHB9B6v4j&#10;NJiHHQIkoKF1OpKHdBBER52eL9rEWnhMuVrkyyW6OPpmN8VslsTLWHm+bZ0P7wVoEjcVdah9QmfH&#10;Bx9iNaw8h8RkHpRsdlKpZLh9vVWOHBnOyS59qYEXYcqQvqKreTEfCfgrRJ6+P0FoGXDgldQVXV6C&#10;WBlpe2eaNI6BSTXusWRlTjxG6kYSw1APo2SLsz41NM/IrINxwPFB4qYD94OSHoe7ov77gTlBifpg&#10;UJ3VNNJHQjJm85sCDXftqa89zHCEqmigZNxuw/iCDtbJfYeZxnkwcIeKtjKRHaUfqzrVjwOcNDg9&#10;tvhCru0U9euXsPkJAAD//wMAUEsDBBQABgAIAAAAIQDpgBO34AAAAAoBAAAPAAAAZHJzL2Rvd25y&#10;ZXYueG1sTI/BTsMwEETvSPyDtUhcEHVI0jQNcSqEBKI3KAiubrxNIux1sN00/D3mBMfVPM28rTez&#10;0WxC5wdLAm4WCTCk1qqBOgFvrw/XJTAfJCmpLaGAb/Swac7Palkpe6IXnHahY7GEfCUF9CGMFee+&#10;7dFIv7AjUswO1hkZ4uk6rpw8xXKjeZokBTdyoLjQyxHve2w/d0cjoMyfpg+/zZ7f2+Kg1+FqNT1+&#10;OSEuL+a7W2AB5/AHw69+VIcmOu3tkZRnWsAyzaJ6ELBKlsAiUGZpAWwfyTxfA29q/v+F5gcAAP//&#10;AwBQSwECLQAUAAYACAAAACEAtoM4kv4AAADhAQAAEwAAAAAAAAAAAAAAAAAAAAAAW0NvbnRlbnRf&#10;VHlwZXNdLnhtbFBLAQItABQABgAIAAAAIQA4/SH/1gAAAJQBAAALAAAAAAAAAAAAAAAAAC8BAABf&#10;cmVscy8ucmVsc1BLAQItABQABgAIAAAAIQCkpSgNLAIAAFoEAAAOAAAAAAAAAAAAAAAAAC4CAABk&#10;cnMvZTJvRG9jLnhtbFBLAQItABQABgAIAAAAIQDpgBO34AAAAAoBAAAPAAAAAAAAAAAAAAAAAIYE&#10;AABkcnMvZG93bnJldi54bWxQSwUGAAAAAAQABADzAAAAkwUAAAAA&#10;">
                <v:textbox>
                  <w:txbxContent>
                    <w:p w:rsidR="00575170" w:rsidRPr="00FB0667" w:rsidRDefault="00575170" w:rsidP="00C02BB1">
                      <w:r>
                        <w:t>Whole BCCSS cohort n=4,408</w:t>
                      </w:r>
                    </w:p>
                    <w:p w:rsidR="00575170" w:rsidRPr="00FB0667" w:rsidRDefault="00575170" w:rsidP="00C02BB1"/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AD58633" wp14:editId="4C8A2D44">
                <wp:simplePos x="0" y="0"/>
                <wp:positionH relativeFrom="column">
                  <wp:posOffset>-92075</wp:posOffset>
                </wp:positionH>
                <wp:positionV relativeFrom="paragraph">
                  <wp:posOffset>447675</wp:posOffset>
                </wp:positionV>
                <wp:extent cx="1938020" cy="472440"/>
                <wp:effectExtent l="12700" t="9525" r="11430" b="1333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Pr="00FB0667" w:rsidRDefault="00575170" w:rsidP="00C02BB1">
                            <w:pPr>
                              <w:jc w:val="center"/>
                            </w:pPr>
                            <w:r>
                              <w:t>Whole BCCSS cohort n=4,4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58633" id="Text Box 39" o:spid="_x0000_s1053" type="#_x0000_t202" style="position:absolute;margin-left:-7.25pt;margin-top:35.25pt;width:152.6pt;height:37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U94LgIAAFoEAAAOAAAAZHJzL2Uyb0RvYy54bWysVNuO0zAQfUfiHyy/06TZlrZR09XSpQhp&#10;uUi7fIDjOImF4zG226R8/Y6dtlQLvCDyYNme8ZmZc2ayvh06RQ7COgm6oNNJSonQHCqpm4J+e9q9&#10;WVLiPNMVU6BFQY/C0dvN61fr3uQigxZUJSxBEO3y3hS09d7kSeJ4KzrmJmCERmMNtmMej7ZJKst6&#10;RO9UkqXp26QHWxkLXDiHt/ejkW4ifl0L7r/UtROeqIJibj6uNq5lWJPNmuWNZaaV/JQG+4csOiY1&#10;Br1A3TPPyN7K36A6yS04qP2EQ5dAXUsuYg1YzTR9Uc1jy4yItSA5zlxocv8Pln8+fLVEVgW9WVGi&#10;WYcaPYnBk3cwELxCfnrjcnR7NOjoB7xHnWOtzjwA/+6Ihm3LdCPurIW+FazC/KbhZXL1dMRxAaTs&#10;P0GFcdjeQwQaatsF8pAOguio0/GiTciFh5Crm2WaoYmjbbbIZrMoXsLy82tjnf8goCNhU1CL2kd0&#10;dnhwPmTD8rNLCOZAyWonlYoH25RbZcmBYZ/s4hcLeOGmNOkLuppn85GAv0Kk8fsTRCc9NrySXUGX&#10;FyeWB9re6yq2o2dSjXtMWekTj4G6kUQ/lEOULFuc9SmhOiKzFsYGx4HETQv2JyU9NndB3Y89s4IS&#10;9VGjOqtpoI/4eJjNF4FXe20pry1Mc4QqqKdk3G79OEF7Y2XTYqSxHzTcoaK1jGQH6cesTvljA0cN&#10;TsMWJuT6HL1+/RI2zwAAAP//AwBQSwMEFAAGAAgAAAAhAGsq0ULgAAAACgEAAA8AAABkcnMvZG93&#10;bnJldi54bWxMj8FOwzAMhu9IvENkJC5oSzbKupamE0ICsRsMBNesydqKxClJ1pW3x5zgZFn+9Pv7&#10;q83kLBtNiL1HCYu5AGaw8brHVsLb68NsDSwmhVpZj0bCt4mwqc/PKlVqf8IXM+5SyygEY6kkdCkN&#10;Jeex6YxTce4Hg3Q7+OBUojW0XAd1onBn+VKIFXeqR/rQqcHcd6b53B2dhHX2NH7E7fXze7M62CJd&#10;5ePjV5Dy8mK6uwWWzJT+YPjVJ3WoyWnvj6gjsxJmi+yGUAm5oEnAshA5sD2RWVYAryv+v0L9AwAA&#10;//8DAFBLAQItABQABgAIAAAAIQC2gziS/gAAAOEBAAATAAAAAAAAAAAAAAAAAAAAAABbQ29udGVu&#10;dF9UeXBlc10ueG1sUEsBAi0AFAAGAAgAAAAhADj9If/WAAAAlAEAAAsAAAAAAAAAAAAAAAAALwEA&#10;AF9yZWxzLy5yZWxzUEsBAi0AFAAGAAgAAAAhAKg1T3guAgAAWgQAAA4AAAAAAAAAAAAAAAAALgIA&#10;AGRycy9lMm9Eb2MueG1sUEsBAi0AFAAGAAgAAAAhAGsq0ULgAAAACgEAAA8AAAAAAAAAAAAAAAAA&#10;iAQAAGRycy9kb3ducmV2LnhtbFBLBQYAAAAABAAEAPMAAACVBQAAAAA=&#10;">
                <v:textbox>
                  <w:txbxContent>
                    <w:p w:rsidR="00575170" w:rsidRPr="00FB0667" w:rsidRDefault="00575170" w:rsidP="00C02BB1">
                      <w:pPr>
                        <w:jc w:val="center"/>
                      </w:pPr>
                      <w:r>
                        <w:t>Whole BCCSS cohort n=4,408</w:t>
                      </w:r>
                    </w:p>
                  </w:txbxContent>
                </v:textbox>
              </v:shape>
            </w:pict>
          </mc:Fallback>
        </mc:AlternateContent>
      </w: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BF76244" wp14:editId="0C81BF5F">
                <wp:simplePos x="0" y="0"/>
                <wp:positionH relativeFrom="column">
                  <wp:posOffset>1507490</wp:posOffset>
                </wp:positionH>
                <wp:positionV relativeFrom="paragraph">
                  <wp:posOffset>3963670</wp:posOffset>
                </wp:positionV>
                <wp:extent cx="732790" cy="471805"/>
                <wp:effectExtent l="12065" t="10795" r="7620" b="1270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2790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evel 3 </w:t>
                            </w:r>
                          </w:p>
                          <w:p w:rsidR="00575170" w:rsidRDefault="00575170" w:rsidP="00C02B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= 1,3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76244" id="Text Box 40" o:spid="_x0000_s1054" type="#_x0000_t202" style="position:absolute;margin-left:118.7pt;margin-top:312.1pt;width:57.7pt;height:37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R0yLQIAAFkEAAAOAAAAZHJzL2Uyb0RvYy54bWysVNuO2yAQfa/Uf0C8N3bcpEmsOKtttqkq&#10;bS/Sbj8AYxyjAkOBxN5+/Q44m01vL1X9gBhmOHPmzOD11aAVOQrnJZiKTic5JcJwaKTZV/Tr/e7V&#10;khIfmGmYAiMq+iA8vdq8fLHubSkK6EA1whEEMb7sbUW7EGyZZZ53QjM/ASsMOltwmgU03T5rHOsR&#10;XausyPM3WQ+usQ648B5Pb0Yn3ST8thU8fG5bLwJRFUVuIa0urXVcs82alXvHbCf5iQb7BxaaSYNJ&#10;z1A3LDBycPI3KC25Aw9tmHDQGbSt5CLVgNVM81+queuYFakWFMfbs0z+/8HyT8cvjsimojOUxzCN&#10;PboXQyBvYSB4hPr01pcYdmcxMAx4jn1OtXp7C/ybJwa2HTN7ce0c9J1gDfKbxpvZxdURx0eQuv8I&#10;DeZhhwAJaGidjuKhHATRkcjDuTeRC8fDxetisUIPR9dsMV3m85SBlU+XrfPhvQBN4qaiDlufwNnx&#10;1odIhpVPITGXByWbnVQqGW5fb5UjR4ZjskvfCf2nMGVIX9HVvJiP9f8VIk/fnyC0DDjvSuqKLs9B&#10;rIyqvTNNmsbApBr3SFmZk4xRuVHDMNRD6lixjBmixjU0Dyisg3G+8T3ipgP3g5IeZ7ui/vuBOUGJ&#10;+mCwOavpLHY7JGM2XxRouEtPfelhhiNURQMl43Ybxgd0sE7uO8w0joOBa2xoK5PYz6xO/HF+Uw9O&#10;by0+kEs7RT3/ETaPAAAA//8DAFBLAwQUAAYACAAAACEAD3YgnuEAAAALAQAADwAAAGRycy9kb3du&#10;cmV2LnhtbEyPwU7DMAyG70i8Q2QkLoiltF3XlaYTQgKxGwwE16zJ2orEKUnWlbfHnOBo+9Pv7683&#10;szVs0j4MDgXcLBJgGlunBuwEvL0+XJfAQpSopHGoBXzrAJvm/KyWlXInfNHTLnaMQjBUUkAf41hx&#10;HtpeWxkWbtRIt4PzVkYafceVlycKt4anSVJwKwekD70c9X2v28/d0Qoo86fpI2yz5/e2OJh1vFpN&#10;j19eiMuL+e4WWNRz/IPhV5/UoSGnvTuiCswISLNVTqiAIs1TYERky5TK7GmzLpfAm5r/79D8AAAA&#10;//8DAFBLAQItABQABgAIAAAAIQC2gziS/gAAAOEBAAATAAAAAAAAAAAAAAAAAAAAAABbQ29udGVu&#10;dF9UeXBlc10ueG1sUEsBAi0AFAAGAAgAAAAhADj9If/WAAAAlAEAAAsAAAAAAAAAAAAAAAAALwEA&#10;AF9yZWxzLy5yZWxzUEsBAi0AFAAGAAgAAAAhAOUdHTItAgAAWQQAAA4AAAAAAAAAAAAAAAAALgIA&#10;AGRycy9lMm9Eb2MueG1sUEsBAi0AFAAGAAgAAAAhAA92IJ7hAAAACwEAAA8AAAAAAAAAAAAAAAAA&#10;hwQAAGRycy9kb3ducmV2LnhtbFBLBQYAAAAABAAEAPMAAACVBQAAAAA=&#10;">
                <v:textbox>
                  <w:txbxContent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 xml:space="preserve">Level 3 </w:t>
                      </w:r>
                    </w:p>
                    <w:p w:rsidR="00575170" w:rsidRDefault="00575170" w:rsidP="00C02BB1">
                      <w:pPr>
                        <w:spacing w:after="0" w:line="240" w:lineRule="auto"/>
                        <w:jc w:val="center"/>
                      </w:pPr>
                      <w:r>
                        <w:t>n = 1,342</w:t>
                      </w:r>
                    </w:p>
                  </w:txbxContent>
                </v:textbox>
              </v:shape>
            </w:pict>
          </mc:Fallback>
        </mc:AlternateContent>
      </w:r>
    </w:p>
    <w:p w:rsidR="00C02BB1" w:rsidRPr="00FC7130" w:rsidRDefault="00C02BB1" w:rsidP="00C02BB1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</w:p>
    <w:p w:rsidR="00FC7130" w:rsidRDefault="00FC7130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0E09D2">
      <w:pPr>
        <w:rPr>
          <w:rFonts w:ascii="Arial" w:hAnsi="Arial" w:cs="Arial"/>
        </w:rPr>
      </w:pP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D53C591" wp14:editId="61CF0405">
                <wp:simplePos x="0" y="0"/>
                <wp:positionH relativeFrom="column">
                  <wp:posOffset>4781550</wp:posOffset>
                </wp:positionH>
                <wp:positionV relativeFrom="paragraph">
                  <wp:posOffset>227964</wp:posOffset>
                </wp:positionV>
                <wp:extent cx="1419225" cy="1209675"/>
                <wp:effectExtent l="0" t="0" r="28575" b="2857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1209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pPr>
                              <w:jc w:val="center"/>
                            </w:pPr>
                            <w:r>
                              <w:t>Non-response to questionnaire; alive but aged under &lt;16y at contact; not registered with clinician: n = 7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3C591" id="Text Box 22" o:spid="_x0000_s1055" type="#_x0000_t202" style="position:absolute;margin-left:376.5pt;margin-top:17.95pt;width:111.75pt;height:95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PBpLQIAAFsEAAAOAAAAZHJzL2Uyb0RvYy54bWysVNtu2zAMfR+wfxD0vviCpG2MOEWXLsOA&#10;rhvQ7gMUWbaFSaImKbG7rx8lp2l2wR6G+UEQJerw8JD06nrUihyE8xJMTYtZTokwHBppupp+edy+&#10;uaLEB2YapsCImj4JT6/Xr1+tBluJEnpQjXAEQYyvBlvTPgRbZZnnvdDMz8AKg5ctOM0Cmq7LGscG&#10;RNcqK/P8IhvANdYBF97j6e10SdcJv20FD5/a1otAVE2RW0irS+surtl6xarOMdtLfqTB/oGFZtJg&#10;0BPULQuM7J38DUpL7sBDG2YcdAZtK7lIOWA2Rf5LNg89syLlguJ4e5LJ/z9Yfn/47IhsalqWlBim&#10;sUaPYgzkLYwEj1CfwfoK3R4sOoYRz7HOKVdv74B/9cTApmemEzfOwdAL1iC/Ir7Mzp5OOD6C7IaP&#10;0GActg+QgMbW6SgeykEQHev0dKpN5MJjyHmxLMsFJRzvijJfXlwuUgxWPT+3zof3AjSJm5o6LH6C&#10;Z4c7HyIdVj27xGgelGy2UqlkuG63UY4cGDbKNn1H9J/clCFDTZcLJPJ3iDx9f4LQMmDHK6lrenVy&#10;YlXU7Z1pUj8GJtW0R8rKHIWM2k0qhnE3TjVbxghR5R00Tyitg6nDcSJx04P7TsmA3V1T/23PnKBE&#10;fTBYnmUxn8dxSMZ8cVmi4c5vduc3zHCEqmmgZNpuwjRCe+tk12OkqSEM3GBJW5nEfmF15I8dnGpw&#10;nLY4Iud28nr5J6x/AAAA//8DAFBLAwQUAAYACAAAACEAM6JkCOEAAAAKAQAADwAAAGRycy9kb3du&#10;cmV2LnhtbEyPQU+DQBSE7yb+h80z8WLaRShQkKUxJhp709bodcu+ApF9i7tbiv/e9aTHyUxmvqk2&#10;sx7YhNb1hgTcLiNgSI1RPbUC3vaPizUw5yUpORhCAd/oYFNfXlSyVOZMrzjtfMtCCblSCui8H0vO&#10;XdOhlm5pRqTgHY3V0gdpW66sPIdyPfA4ijKuZU9hoZMjPnTYfO5OWsB69Tx9uG3y8t5kx6HwN/n0&#10;9GWFuL6a7++AeZz9Xxh+8QM61IHpYE6kHBsE5GkSvngBSVoAC4Eiz1JgBwFxnK2A1xX/f6H+AQAA&#10;//8DAFBLAQItABQABgAIAAAAIQC2gziS/gAAAOEBAAATAAAAAAAAAAAAAAAAAAAAAABbQ29udGVu&#10;dF9UeXBlc10ueG1sUEsBAi0AFAAGAAgAAAAhADj9If/WAAAAlAEAAAsAAAAAAAAAAAAAAAAALwEA&#10;AF9yZWxzLy5yZWxzUEsBAi0AFAAGAAgAAAAhAAag8GktAgAAWwQAAA4AAAAAAAAAAAAAAAAALgIA&#10;AGRycy9lMm9Eb2MueG1sUEsBAi0AFAAGAAgAAAAhADOiZAjhAAAACgEAAA8AAAAAAAAAAAAAAAAA&#10;hwQAAGRycy9kb3ducmV2LnhtbFBLBQYAAAAABAAEAPMAAACVBQAAAAA=&#10;">
                <v:textbox>
                  <w:txbxContent>
                    <w:p w:rsidR="00575170" w:rsidRDefault="00575170" w:rsidP="00C02BB1">
                      <w:pPr>
                        <w:jc w:val="center"/>
                      </w:pPr>
                      <w:r>
                        <w:t>Non-response to questionnaire; alive but aged under &lt;16y at contact; not registered with clinician: n = 700</w:t>
                      </w:r>
                    </w:p>
                  </w:txbxContent>
                </v:textbox>
              </v:shape>
            </w:pict>
          </mc:Fallback>
        </mc:AlternateContent>
      </w: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  <w:bookmarkStart w:id="0" w:name="_GoBack"/>
      <w:bookmarkEnd w:id="0"/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  <w:r w:rsidRPr="00FC7130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2C6D616" wp14:editId="610FD571">
                <wp:simplePos x="0" y="0"/>
                <wp:positionH relativeFrom="column">
                  <wp:posOffset>-248920</wp:posOffset>
                </wp:positionH>
                <wp:positionV relativeFrom="paragraph">
                  <wp:posOffset>256540</wp:posOffset>
                </wp:positionV>
                <wp:extent cx="6407150" cy="564515"/>
                <wp:effectExtent l="0" t="0" r="12700" b="26035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7150" cy="56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5170" w:rsidRDefault="00575170" w:rsidP="00C02BB1">
                            <w:r>
                              <w:t xml:space="preserve">N.B. AML, CML and other non-ALL </w:t>
                            </w:r>
                            <w:proofErr w:type="spellStart"/>
                            <w:r>
                              <w:t>leukaemias</w:t>
                            </w:r>
                            <w:proofErr w:type="spellEnd"/>
                            <w:r>
                              <w:t xml:space="preserve"> n = 443 are excluded as there are insufficient for meaningful separate analysi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6D616" id="Text Box 41" o:spid="_x0000_s1056" type="#_x0000_t202" style="position:absolute;margin-left:-19.6pt;margin-top:20.2pt;width:504.5pt;height:44.4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X7gLgIAAFoEAAAOAAAAZHJzL2Uyb0RvYy54bWysVNtu2zAMfR+wfxD0vtjO7LQ14hRdugwD&#10;ugvQ7gNkWbaFyaImKbG7rx8lp2l2exnmB0EUqSPyHNLr62lQ5CCsk6Armi1SSoTm0EjdVfTLw+7V&#10;JSXOM90wBVpU9FE4er15+WI9mlIsoQfVCEsQRLtyNBXtvTdlkjjei4G5BRih0dmCHZhH03ZJY9mI&#10;6INKlmm6SkawjbHAhXN4ejs76Sbit63g/lPbOuGJqijm5uNq41qHNdmsWdlZZnrJj2mwf8hiYFLj&#10;oyeoW+YZ2Vv5G9QguQUHrV9wGBJoW8lFrAGrydJfqrnvmRGxFiTHmRNN7v/B8o+Hz5bIpqJ5Rolm&#10;A2r0ICZP3sBE8Aj5GY0rMezeYKCf8Bx1jrU6cwf8qyMatj3TnbixFsZesAbzizeTs6szjgsg9fgB&#10;GnyH7T1EoKm1QyAP6SCIjjo9nrQJuXA8XOXpRVagi6OvWOVFVoTkElY+3TbW+XcCBhI2FbWofURn&#10;hzvn59CnkPCYAyWbnVQqGrart8qSA8M+2cXviP5TmNJkrOhVsSxmAv4KkcbvTxCD9NjwSg4VvTwF&#10;sTLQ9lY3sR09k2reY3VKY5GBx0DdTKKf6ilK9jr2b3DW0DwisxbmBseBxE0P9jslIzZ3Rd23PbOC&#10;EvVeozpXWZ6HaYhGXlws0bDnnvrcwzRHqIp6Subt1s8TtDdWdj2+NPeDhhtUtJWR7OesjvljA0e5&#10;jsMWJuTcjlHPv4TNDwAAAP//AwBQSwMEFAAGAAgAAAAhAEcWPxzgAAAACgEAAA8AAABkcnMvZG93&#10;bnJldi54bWxMj8FOwzAQRO9I/IO1SFxQ65BEoQ5xKoQEglspVbm6sZtExOtgu2n4e5YTHFf7NPOm&#10;Ws92YJPxoXco4XaZADPYON1jK2H3/rRYAQtRoVaDQyPh2wRY15cXlSq1O+ObmbaxZRSCoVQSuhjH&#10;kvPQdMaqsHSjQfodnbcq0ulbrr06U7gdeJokBbeqR2ro1GgeO9N8bk9Wwip/mT7Ca7bZN8VxEPHm&#10;bnr+8lJeX80P98CimeMfDL/6pA41OR3cCXVgg4RFJlJCJeRJDowAUQjaciAyFRnwuuL/J9Q/AAAA&#10;//8DAFBLAQItABQABgAIAAAAIQC2gziS/gAAAOEBAAATAAAAAAAAAAAAAAAAAAAAAABbQ29udGVu&#10;dF9UeXBlc10ueG1sUEsBAi0AFAAGAAgAAAAhADj9If/WAAAAlAEAAAsAAAAAAAAAAAAAAAAALwEA&#10;AF9yZWxzLy5yZWxzUEsBAi0AFAAGAAgAAAAhAKDlfuAuAgAAWgQAAA4AAAAAAAAAAAAAAAAALgIA&#10;AGRycy9lMm9Eb2MueG1sUEsBAi0AFAAGAAgAAAAhAEcWPxzgAAAACgEAAA8AAAAAAAAAAAAAAAAA&#10;iAQAAGRycy9kb3ducmV2LnhtbFBLBQYAAAAABAAEAPMAAACVBQAAAAA=&#10;">
                <v:textbox>
                  <w:txbxContent>
                    <w:p w:rsidR="00575170" w:rsidRDefault="00575170" w:rsidP="00C02BB1">
                      <w:r>
                        <w:t xml:space="preserve">N.B. AML, CML and other non-ALL </w:t>
                      </w:r>
                      <w:proofErr w:type="spellStart"/>
                      <w:r>
                        <w:t>leukaemias</w:t>
                      </w:r>
                      <w:proofErr w:type="spellEnd"/>
                      <w:r>
                        <w:t xml:space="preserve"> n = 443 are excluded as there are insufficient for meaningful separate analysis. </w:t>
                      </w:r>
                    </w:p>
                  </w:txbxContent>
                </v:textbox>
              </v:shape>
            </w:pict>
          </mc:Fallback>
        </mc:AlternateContent>
      </w: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C02BB1">
      <w:pPr>
        <w:rPr>
          <w:rFonts w:ascii="Arial" w:hAnsi="Arial" w:cs="Arial"/>
        </w:rPr>
      </w:pPr>
    </w:p>
    <w:p w:rsidR="00C02BB1" w:rsidRDefault="00D841B9" w:rsidP="00C02BB1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Appendix Figure 4: </w:t>
      </w:r>
      <w:r w:rsidR="00C02BB1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eatment information and those with no missing treatment information</w:t>
      </w:r>
      <w:r>
        <w:rPr>
          <w:rFonts w:ascii="Arial" w:hAnsi="Arial" w:cs="Arial"/>
          <w:sz w:val="24"/>
          <w:szCs w:val="24"/>
          <w:u w:val="single"/>
        </w:rPr>
        <w:t>, for s</w:t>
      </w:r>
      <w:r w:rsidRPr="00EB4152">
        <w:rPr>
          <w:rFonts w:ascii="Arial" w:hAnsi="Arial" w:cs="Arial"/>
          <w:sz w:val="24"/>
          <w:szCs w:val="24"/>
          <w:u w:val="single"/>
        </w:rPr>
        <w:t xml:space="preserve">urvivors </w:t>
      </w:r>
      <w:r>
        <w:rPr>
          <w:rFonts w:ascii="Arial" w:hAnsi="Arial" w:cs="Arial"/>
          <w:sz w:val="24"/>
          <w:szCs w:val="24"/>
          <w:u w:val="single"/>
        </w:rPr>
        <w:t xml:space="preserve">of acute lymphoblastic </w:t>
      </w:r>
      <w:r w:rsidRPr="00EB4152">
        <w:rPr>
          <w:rFonts w:ascii="Arial" w:hAnsi="Arial" w:cs="Arial"/>
          <w:sz w:val="24"/>
          <w:szCs w:val="24"/>
          <w:u w:val="single"/>
        </w:rPr>
        <w:t>leukaemia</w:t>
      </w:r>
      <w:r>
        <w:rPr>
          <w:rFonts w:ascii="Arial" w:hAnsi="Arial" w:cs="Arial"/>
          <w:sz w:val="24"/>
          <w:szCs w:val="24"/>
          <w:u w:val="single"/>
        </w:rPr>
        <w:t xml:space="preserve">, for any subsequent primary neoplasm. </w:t>
      </w:r>
    </w:p>
    <w:p w:rsidR="00C02BB1" w:rsidRPr="00410405" w:rsidRDefault="00C02BB1" w:rsidP="00C02B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94AC71E" wp14:editId="44C5D0B2">
            <wp:extent cx="5685183" cy="416485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433" cy="4165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BB1" w:rsidRPr="00EB4152" w:rsidRDefault="00C02BB1" w:rsidP="00C02BB1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9139</w:t>
      </w:r>
    </w:p>
    <w:p w:rsidR="00C02BB1" w:rsidRPr="00EB4152" w:rsidRDefault="00C02BB1" w:rsidP="00C02BB1">
      <w:pPr>
        <w:rPr>
          <w:rFonts w:ascii="Arial" w:hAnsi="Arial" w:cs="Arial"/>
          <w:sz w:val="24"/>
          <w:szCs w:val="24"/>
          <w:u w:val="single"/>
        </w:rPr>
      </w:pPr>
    </w:p>
    <w:p w:rsidR="00C02BB1" w:rsidRDefault="00C02BB1" w:rsidP="00C02BB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02BB1" w:rsidRDefault="00D841B9" w:rsidP="00C02BB1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Appendix Figure 5: </w:t>
      </w:r>
      <w:r w:rsidR="00C02BB1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eatment information and those with no missing treatment information</w:t>
      </w:r>
      <w:r>
        <w:rPr>
          <w:rFonts w:ascii="Arial" w:hAnsi="Arial" w:cs="Arial"/>
          <w:sz w:val="24"/>
          <w:szCs w:val="24"/>
          <w:u w:val="single"/>
        </w:rPr>
        <w:t>, for s</w:t>
      </w:r>
      <w:r w:rsidRPr="00EB4152">
        <w:rPr>
          <w:rFonts w:ascii="Arial" w:hAnsi="Arial" w:cs="Arial"/>
          <w:sz w:val="24"/>
          <w:szCs w:val="24"/>
          <w:u w:val="single"/>
        </w:rPr>
        <w:t xml:space="preserve">urvivors </w:t>
      </w:r>
      <w:r>
        <w:rPr>
          <w:rFonts w:ascii="Arial" w:hAnsi="Arial" w:cs="Arial"/>
          <w:sz w:val="24"/>
          <w:szCs w:val="24"/>
          <w:u w:val="single"/>
        </w:rPr>
        <w:t xml:space="preserve">of acute lymphoblastic </w:t>
      </w:r>
      <w:r w:rsidRPr="00EB4152">
        <w:rPr>
          <w:rFonts w:ascii="Arial" w:hAnsi="Arial" w:cs="Arial"/>
          <w:sz w:val="24"/>
          <w:szCs w:val="24"/>
          <w:u w:val="single"/>
        </w:rPr>
        <w:t>leukaemia</w:t>
      </w:r>
      <w:r>
        <w:rPr>
          <w:rFonts w:ascii="Arial" w:hAnsi="Arial" w:cs="Arial"/>
          <w:sz w:val="24"/>
          <w:szCs w:val="24"/>
          <w:u w:val="single"/>
        </w:rPr>
        <w:t>, for any fatal non-neoplastic outcome.</w:t>
      </w:r>
    </w:p>
    <w:p w:rsidR="00C02BB1" w:rsidRPr="007C1E66" w:rsidRDefault="00C02BB1" w:rsidP="00C02B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3E40DCF" wp14:editId="0EF2B38A">
            <wp:extent cx="5637475" cy="4129901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725" cy="4130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BB1" w:rsidRPr="00EB4152" w:rsidRDefault="00C02BB1" w:rsidP="00C02BB1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4999</w:t>
      </w:r>
    </w:p>
    <w:p w:rsidR="00C02BB1" w:rsidRPr="00EB4152" w:rsidRDefault="00C02BB1" w:rsidP="00C02BB1">
      <w:pPr>
        <w:rPr>
          <w:rFonts w:ascii="Arial" w:hAnsi="Arial" w:cs="Arial"/>
          <w:sz w:val="24"/>
          <w:szCs w:val="24"/>
          <w:u w:val="single"/>
        </w:rPr>
      </w:pPr>
    </w:p>
    <w:p w:rsidR="00C02BB1" w:rsidRDefault="00C02BB1" w:rsidP="00C02BB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02BB1" w:rsidRDefault="00D841B9" w:rsidP="00C02BB1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Appendix Figure 6: </w:t>
      </w:r>
      <w:r w:rsidR="00C02BB1" w:rsidRPr="00EB4152">
        <w:rPr>
          <w:rFonts w:ascii="Arial" w:hAnsi="Arial" w:cs="Arial"/>
          <w:sz w:val="24"/>
          <w:szCs w:val="24"/>
          <w:u w:val="single"/>
        </w:rPr>
        <w:t>Comparison of cumulative incidences for those with missing treatment information and those with no missing treatment information</w:t>
      </w:r>
      <w:r>
        <w:rPr>
          <w:rFonts w:ascii="Arial" w:hAnsi="Arial" w:cs="Arial"/>
          <w:sz w:val="24"/>
          <w:szCs w:val="24"/>
          <w:u w:val="single"/>
        </w:rPr>
        <w:t>, for s</w:t>
      </w:r>
      <w:r w:rsidRPr="00EB4152">
        <w:rPr>
          <w:rFonts w:ascii="Arial" w:hAnsi="Arial" w:cs="Arial"/>
          <w:sz w:val="24"/>
          <w:szCs w:val="24"/>
          <w:u w:val="single"/>
        </w:rPr>
        <w:t xml:space="preserve">urvivors </w:t>
      </w:r>
      <w:r>
        <w:rPr>
          <w:rFonts w:ascii="Arial" w:hAnsi="Arial" w:cs="Arial"/>
          <w:sz w:val="24"/>
          <w:szCs w:val="24"/>
          <w:u w:val="single"/>
        </w:rPr>
        <w:t xml:space="preserve">of acute lymphoblastic </w:t>
      </w:r>
      <w:r w:rsidRPr="00EB4152">
        <w:rPr>
          <w:rFonts w:ascii="Arial" w:hAnsi="Arial" w:cs="Arial"/>
          <w:sz w:val="24"/>
          <w:szCs w:val="24"/>
          <w:u w:val="single"/>
        </w:rPr>
        <w:t>leukaemia</w:t>
      </w:r>
      <w:r>
        <w:rPr>
          <w:rFonts w:ascii="Arial" w:hAnsi="Arial" w:cs="Arial"/>
          <w:sz w:val="24"/>
          <w:szCs w:val="24"/>
          <w:u w:val="single"/>
        </w:rPr>
        <w:t xml:space="preserve">, for any non-fatal non-neoplastic outcome. </w:t>
      </w:r>
    </w:p>
    <w:p w:rsidR="00C02BB1" w:rsidRPr="007C1E66" w:rsidRDefault="00C02BB1" w:rsidP="00C02B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0FDE79D8" wp14:editId="64F51C99">
            <wp:extent cx="5654850" cy="4142629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101" cy="414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BB1" w:rsidRPr="00EB4152" w:rsidRDefault="00C02BB1" w:rsidP="00C02BB1">
      <w:pPr>
        <w:rPr>
          <w:rFonts w:ascii="Arial" w:hAnsi="Arial" w:cs="Arial"/>
        </w:rPr>
      </w:pPr>
      <w:r>
        <w:rPr>
          <w:rFonts w:ascii="Arial" w:hAnsi="Arial" w:cs="Arial"/>
        </w:rPr>
        <w:t>Log rank test for equality of observed risks yields p = 0.6890</w:t>
      </w:r>
    </w:p>
    <w:p w:rsidR="00C02BB1" w:rsidRPr="00EB4152" w:rsidRDefault="00C02BB1" w:rsidP="00C02BB1">
      <w:pPr>
        <w:rPr>
          <w:rFonts w:ascii="Arial" w:hAnsi="Arial" w:cs="Arial"/>
          <w:sz w:val="24"/>
          <w:szCs w:val="24"/>
          <w:u w:val="single"/>
        </w:rPr>
      </w:pPr>
    </w:p>
    <w:p w:rsidR="00C02BB1" w:rsidRPr="00EB4152" w:rsidRDefault="00C02BB1" w:rsidP="00C02BB1">
      <w:pPr>
        <w:rPr>
          <w:rFonts w:ascii="Arial" w:hAnsi="Arial" w:cs="Arial"/>
          <w:noProof/>
          <w:lang w:eastAsia="en-GB"/>
        </w:rPr>
      </w:pPr>
    </w:p>
    <w:p w:rsidR="00C02BB1" w:rsidRPr="00EB4152" w:rsidRDefault="00C02BB1" w:rsidP="00C02BB1">
      <w:pPr>
        <w:tabs>
          <w:tab w:val="left" w:pos="1265"/>
        </w:tabs>
        <w:rPr>
          <w:rFonts w:ascii="Arial" w:hAnsi="Arial" w:cs="Arial"/>
          <w:noProof/>
          <w:lang w:eastAsia="en-GB"/>
        </w:rPr>
      </w:pPr>
    </w:p>
    <w:p w:rsidR="00C02BB1" w:rsidRPr="008B41D2" w:rsidRDefault="00C02BB1">
      <w:pPr>
        <w:rPr>
          <w:rFonts w:ascii="Arial" w:hAnsi="Arial" w:cs="Arial"/>
        </w:rPr>
      </w:pPr>
    </w:p>
    <w:sectPr w:rsidR="00C02BB1" w:rsidRPr="008B41D2" w:rsidSect="008B41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79D" w:rsidRDefault="0019079D" w:rsidP="00044D59">
      <w:pPr>
        <w:spacing w:after="0" w:line="240" w:lineRule="auto"/>
      </w:pPr>
      <w:r>
        <w:separator/>
      </w:r>
    </w:p>
  </w:endnote>
  <w:endnote w:type="continuationSeparator" w:id="0">
    <w:p w:rsidR="0019079D" w:rsidRDefault="0019079D" w:rsidP="00044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0126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5170" w:rsidRDefault="005751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9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75170" w:rsidRDefault="0057517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5979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5170" w:rsidRDefault="005751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9D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575170" w:rsidRDefault="005751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79D" w:rsidRDefault="0019079D" w:rsidP="00044D59">
      <w:pPr>
        <w:spacing w:after="0" w:line="240" w:lineRule="auto"/>
      </w:pPr>
      <w:r>
        <w:separator/>
      </w:r>
    </w:p>
  </w:footnote>
  <w:footnote w:type="continuationSeparator" w:id="0">
    <w:p w:rsidR="0019079D" w:rsidRDefault="0019079D" w:rsidP="00044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E56"/>
    <w:rsid w:val="00044D59"/>
    <w:rsid w:val="000629E8"/>
    <w:rsid w:val="00080388"/>
    <w:rsid w:val="00094DC6"/>
    <w:rsid w:val="000D02E4"/>
    <w:rsid w:val="000D3B94"/>
    <w:rsid w:val="000E09D2"/>
    <w:rsid w:val="00121189"/>
    <w:rsid w:val="001609FA"/>
    <w:rsid w:val="001620BF"/>
    <w:rsid w:val="0019079D"/>
    <w:rsid w:val="001E353B"/>
    <w:rsid w:val="001F1D23"/>
    <w:rsid w:val="001F32BE"/>
    <w:rsid w:val="001F4F4C"/>
    <w:rsid w:val="00207F19"/>
    <w:rsid w:val="00266C90"/>
    <w:rsid w:val="002A37AD"/>
    <w:rsid w:val="002A76ED"/>
    <w:rsid w:val="00410405"/>
    <w:rsid w:val="00440594"/>
    <w:rsid w:val="00443214"/>
    <w:rsid w:val="004A1758"/>
    <w:rsid w:val="004A3009"/>
    <w:rsid w:val="004B1118"/>
    <w:rsid w:val="004D7F2F"/>
    <w:rsid w:val="004F781E"/>
    <w:rsid w:val="0054106F"/>
    <w:rsid w:val="00575170"/>
    <w:rsid w:val="005C5B8B"/>
    <w:rsid w:val="0061662F"/>
    <w:rsid w:val="006206FF"/>
    <w:rsid w:val="00634381"/>
    <w:rsid w:val="006424E2"/>
    <w:rsid w:val="006A259B"/>
    <w:rsid w:val="006A6A6F"/>
    <w:rsid w:val="007104FB"/>
    <w:rsid w:val="0074403E"/>
    <w:rsid w:val="00783751"/>
    <w:rsid w:val="007C1E66"/>
    <w:rsid w:val="007E1045"/>
    <w:rsid w:val="00810101"/>
    <w:rsid w:val="008575F8"/>
    <w:rsid w:val="00863B66"/>
    <w:rsid w:val="008941DB"/>
    <w:rsid w:val="008B1238"/>
    <w:rsid w:val="008B3864"/>
    <w:rsid w:val="008B41D2"/>
    <w:rsid w:val="009269E0"/>
    <w:rsid w:val="009745CD"/>
    <w:rsid w:val="00A60CB8"/>
    <w:rsid w:val="00A647B6"/>
    <w:rsid w:val="00A6733C"/>
    <w:rsid w:val="00A75CB7"/>
    <w:rsid w:val="00B132D9"/>
    <w:rsid w:val="00B14957"/>
    <w:rsid w:val="00B447A9"/>
    <w:rsid w:val="00B4773B"/>
    <w:rsid w:val="00B50E56"/>
    <w:rsid w:val="00BA7577"/>
    <w:rsid w:val="00BD6A13"/>
    <w:rsid w:val="00BE5E42"/>
    <w:rsid w:val="00C02BB1"/>
    <w:rsid w:val="00C05249"/>
    <w:rsid w:val="00C31D52"/>
    <w:rsid w:val="00D841B9"/>
    <w:rsid w:val="00DB6FC3"/>
    <w:rsid w:val="00DC3F75"/>
    <w:rsid w:val="00E348DA"/>
    <w:rsid w:val="00EB4152"/>
    <w:rsid w:val="00ED2E36"/>
    <w:rsid w:val="00ED53BA"/>
    <w:rsid w:val="00F065DD"/>
    <w:rsid w:val="00F24EE4"/>
    <w:rsid w:val="00F51CE6"/>
    <w:rsid w:val="00F753C7"/>
    <w:rsid w:val="00FC7130"/>
    <w:rsid w:val="00FF1015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6F7121-EDD6-4B3E-9EB3-B777C530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E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44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D59"/>
  </w:style>
  <w:style w:type="paragraph" w:styleId="Footer">
    <w:name w:val="footer"/>
    <w:basedOn w:val="Normal"/>
    <w:link w:val="FooterChar"/>
    <w:uiPriority w:val="99"/>
    <w:unhideWhenUsed/>
    <w:rsid w:val="00044D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D59"/>
  </w:style>
  <w:style w:type="character" w:styleId="Hyperlink">
    <w:name w:val="Hyperlink"/>
    <w:basedOn w:val="DefaultParagraphFont"/>
    <w:uiPriority w:val="99"/>
    <w:unhideWhenUsed/>
    <w:rsid w:val="008B41D2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B41D2"/>
  </w:style>
  <w:style w:type="paragraph" w:styleId="ListParagraph">
    <w:name w:val="List Paragraph"/>
    <w:basedOn w:val="Normal"/>
    <w:uiPriority w:val="34"/>
    <w:qFormat/>
    <w:rsid w:val="008B41D2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B4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1D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1D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1D2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3438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1495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7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hyperlink" Target="http://webarchive.nationalarchives.gov.uk/20130221101407/http://www.improvement.nhs.uk/LinkClick.aspx?fileticket=Y1CGhGEoXsg%3d&amp;tabid=56" TargetMode="External"/><Relationship Id="rId12" Type="http://schemas.openxmlformats.org/officeDocument/2006/relationships/footer" Target="footer2.xml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 upright="1">
        <a:noAutofit/>
      </a:bodyPr>
      <a:lstStyle/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9A5FFA-42A8-4160-9846-D6F16608A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Frobisher</dc:creator>
  <cp:lastModifiedBy>Clare Frobisher (Institute of Applied Health Research)</cp:lastModifiedBy>
  <cp:revision>4</cp:revision>
  <cp:lastPrinted>2017-08-11T12:49:00Z</cp:lastPrinted>
  <dcterms:created xsi:type="dcterms:W3CDTF">2017-08-11T12:41:00Z</dcterms:created>
  <dcterms:modified xsi:type="dcterms:W3CDTF">2017-08-11T12:53:00Z</dcterms:modified>
</cp:coreProperties>
</file>